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73B97" w14:textId="111EB3D1" w:rsidR="00C06BD6" w:rsidRDefault="00BB7AAC" w:rsidP="00C06BD6">
      <w:pPr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Supplementary </w:t>
      </w:r>
      <w:r w:rsidR="00C06BD6" w:rsidRPr="006E7CBA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S</w:t>
      </w:r>
      <w:r w:rsidR="00C06BD6" w:rsidRPr="006E7CBA">
        <w:rPr>
          <w:rFonts w:ascii="Arial" w:eastAsia="Arial" w:hAnsi="Arial" w:cs="Arial"/>
          <w:b/>
          <w:bCs/>
        </w:rPr>
        <w:t>1.</w:t>
      </w:r>
      <w:r w:rsidR="00C06BD6" w:rsidRPr="006E7CBA">
        <w:rPr>
          <w:rFonts w:ascii="Arial" w:eastAsia="Arial" w:hAnsi="Arial" w:cs="Arial"/>
        </w:rPr>
        <w:t xml:space="preserve"> </w:t>
      </w:r>
      <w:r w:rsidR="00C06BD6">
        <w:rPr>
          <w:rFonts w:ascii="Arial" w:eastAsia="Arial" w:hAnsi="Arial" w:cs="Arial"/>
        </w:rPr>
        <w:t xml:space="preserve">Inclusion and exclusion criteria for study </w:t>
      </w:r>
      <w:r w:rsidR="009F0BDA">
        <w:rPr>
          <w:rFonts w:ascii="Arial" w:eastAsia="Arial" w:hAnsi="Arial" w:cs="Arial"/>
        </w:rPr>
        <w:t>eligibility</w:t>
      </w:r>
    </w:p>
    <w:p w14:paraId="28BA517B" w14:textId="77777777" w:rsidR="00A56673" w:rsidRDefault="00A56673" w:rsidP="00C06BD6">
      <w:pPr>
        <w:contextualSpacing/>
        <w:rPr>
          <w:rFonts w:ascii="Arial" w:eastAsia="Arial" w:hAnsi="Arial" w:cs="Arial"/>
        </w:rPr>
      </w:pP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114"/>
        <w:gridCol w:w="3116"/>
        <w:gridCol w:w="3116"/>
      </w:tblGrid>
      <w:tr w:rsidR="00C06BD6" w:rsidRPr="006E7CBA" w14:paraId="569B5213" w14:textId="77777777" w:rsidTr="007334B3">
        <w:tc>
          <w:tcPr>
            <w:tcW w:w="1666" w:type="pct"/>
            <w:shd w:val="clear" w:color="auto" w:fill="BFBFBF" w:themeFill="background1" w:themeFillShade="BF"/>
          </w:tcPr>
          <w:p w14:paraId="78FF86A5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7" w:type="pct"/>
            <w:shd w:val="clear" w:color="auto" w:fill="BFBFBF" w:themeFill="background1" w:themeFillShade="BF"/>
          </w:tcPr>
          <w:p w14:paraId="7DDD5003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7CBA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1667" w:type="pct"/>
            <w:shd w:val="clear" w:color="auto" w:fill="BFBFBF" w:themeFill="background1" w:themeFillShade="BF"/>
          </w:tcPr>
          <w:p w14:paraId="2E538ED5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7CBA">
              <w:rPr>
                <w:rFonts w:ascii="Arial" w:hAnsi="Arial" w:cs="Arial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C06BD6" w:rsidRPr="006E7CBA" w14:paraId="345C8862" w14:textId="77777777" w:rsidTr="007334B3">
        <w:tc>
          <w:tcPr>
            <w:tcW w:w="1666" w:type="pct"/>
            <w:shd w:val="clear" w:color="auto" w:fill="F2F2F2" w:themeFill="background1" w:themeFillShade="F2"/>
          </w:tcPr>
          <w:p w14:paraId="1FA894CC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icles</w:t>
            </w:r>
          </w:p>
        </w:tc>
        <w:tc>
          <w:tcPr>
            <w:tcW w:w="1667" w:type="pct"/>
          </w:tcPr>
          <w:p w14:paraId="21610D2F" w14:textId="77777777" w:rsidR="00C06BD6" w:rsidRPr="006E7CBA" w:rsidRDefault="00C06BD6" w:rsidP="007334B3">
            <w:pPr>
              <w:pStyle w:val="ListParagraph"/>
              <w:numPr>
                <w:ilvl w:val="0"/>
                <w:numId w:val="5"/>
              </w:numPr>
              <w:ind w:left="369"/>
              <w:rPr>
                <w:rFonts w:ascii="Arial" w:hAnsi="Arial" w:cs="Arial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Articles published in the English language</w:t>
            </w:r>
          </w:p>
          <w:p w14:paraId="23438AF5" w14:textId="77777777" w:rsidR="00C06BD6" w:rsidRPr="006E7CBA" w:rsidRDefault="00C06BD6" w:rsidP="007334B3">
            <w:pPr>
              <w:pStyle w:val="ListParagraph"/>
              <w:numPr>
                <w:ilvl w:val="0"/>
                <w:numId w:val="5"/>
              </w:numPr>
              <w:ind w:left="369"/>
              <w:rPr>
                <w:rFonts w:ascii="Arial" w:hAnsi="Arial" w:cs="Arial"/>
                <w:sz w:val="20"/>
                <w:szCs w:val="20"/>
              </w:rPr>
            </w:pPr>
            <w:r w:rsidRPr="006E7CBA">
              <w:rPr>
                <w:rFonts w:ascii="Arial" w:hAnsi="Arial" w:cs="Arial"/>
                <w:sz w:val="20"/>
                <w:szCs w:val="20"/>
              </w:rPr>
              <w:t>Any study designs</w:t>
            </w:r>
          </w:p>
        </w:tc>
        <w:tc>
          <w:tcPr>
            <w:tcW w:w="1667" w:type="pct"/>
          </w:tcPr>
          <w:p w14:paraId="7136AC65" w14:textId="77777777" w:rsidR="00C06BD6" w:rsidRPr="006E7CBA" w:rsidRDefault="00C06BD6" w:rsidP="007334B3">
            <w:pPr>
              <w:pStyle w:val="ListParagraph"/>
              <w:numPr>
                <w:ilvl w:val="0"/>
                <w:numId w:val="5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Articles published in a language other than English</w:t>
            </w:r>
          </w:p>
          <w:p w14:paraId="5980A543" w14:textId="77777777" w:rsidR="00C06BD6" w:rsidRPr="006E7CBA" w:rsidRDefault="00C06BD6" w:rsidP="007334B3">
            <w:pPr>
              <w:pStyle w:val="ListParagraph"/>
              <w:numPr>
                <w:ilvl w:val="0"/>
                <w:numId w:val="5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Editorial articles (e.g., perspectives, opinions, commentaries)</w:t>
            </w:r>
          </w:p>
          <w:p w14:paraId="3750DDDF" w14:textId="77777777" w:rsidR="00C06BD6" w:rsidRPr="006E7CBA" w:rsidRDefault="00C06BD6" w:rsidP="007334B3">
            <w:pPr>
              <w:pStyle w:val="ListParagraph"/>
              <w:numPr>
                <w:ilvl w:val="0"/>
                <w:numId w:val="5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Duplicate article or overlapping dataset</w:t>
            </w:r>
          </w:p>
        </w:tc>
      </w:tr>
      <w:tr w:rsidR="00C06BD6" w:rsidRPr="006E7CBA" w14:paraId="2822172E" w14:textId="77777777" w:rsidTr="007334B3">
        <w:tc>
          <w:tcPr>
            <w:tcW w:w="1666" w:type="pct"/>
            <w:shd w:val="clear" w:color="auto" w:fill="F2F2F2" w:themeFill="background1" w:themeFillShade="F2"/>
          </w:tcPr>
          <w:p w14:paraId="5CE8DF4E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1667" w:type="pct"/>
          </w:tcPr>
          <w:p w14:paraId="6CCBAD04" w14:textId="77777777" w:rsidR="00C06BD6" w:rsidRPr="006E7CBA" w:rsidRDefault="00C06BD6" w:rsidP="007334B3">
            <w:pPr>
              <w:pStyle w:val="ListParagraph"/>
              <w:numPr>
                <w:ilvl w:val="0"/>
                <w:numId w:val="4"/>
              </w:numPr>
              <w:ind w:left="369"/>
              <w:rPr>
                <w:rFonts w:ascii="Arial" w:hAnsi="Arial" w:cs="Arial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Patients identified as at-risk for cancer; or</w:t>
            </w:r>
          </w:p>
          <w:p w14:paraId="5CB9720E" w14:textId="77777777" w:rsidR="00C06BD6" w:rsidRPr="006E7CBA" w:rsidRDefault="00C06BD6" w:rsidP="007334B3">
            <w:pPr>
              <w:pStyle w:val="ListParagraph"/>
              <w:numPr>
                <w:ilvl w:val="0"/>
                <w:numId w:val="4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Patients diagnosed with cancer; or</w:t>
            </w:r>
          </w:p>
          <w:p w14:paraId="515969D0" w14:textId="77777777" w:rsidR="00C06BD6" w:rsidRPr="006E7CBA" w:rsidRDefault="00C06BD6" w:rsidP="007334B3">
            <w:pPr>
              <w:pStyle w:val="ListParagraph"/>
              <w:numPr>
                <w:ilvl w:val="0"/>
                <w:numId w:val="4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Patients undergoing a therapeutic intervention for a cancer diagnosis; or</w:t>
            </w:r>
          </w:p>
          <w:p w14:paraId="6E3D2B86" w14:textId="1DE5C860" w:rsidR="00C06BD6" w:rsidRPr="006E7CBA" w:rsidRDefault="00C06BD6" w:rsidP="007334B3">
            <w:pPr>
              <w:pStyle w:val="ListParagraph"/>
              <w:numPr>
                <w:ilvl w:val="0"/>
                <w:numId w:val="4"/>
              </w:numPr>
              <w:ind w:left="369"/>
              <w:rPr>
                <w:rFonts w:ascii="Arial" w:hAnsi="Arial" w:cs="Arial"/>
                <w:sz w:val="20"/>
                <w:szCs w:val="20"/>
              </w:rPr>
            </w:pPr>
            <w:r w:rsidRPr="006E7CBA">
              <w:rPr>
                <w:rFonts w:ascii="Arial" w:hAnsi="Arial" w:cs="Arial"/>
                <w:sz w:val="20"/>
                <w:szCs w:val="20"/>
              </w:rPr>
              <w:t>Patients receiving cancer survivorship care</w:t>
            </w:r>
            <w:r w:rsidR="00CF349C">
              <w:rPr>
                <w:rFonts w:ascii="Arial" w:hAnsi="Arial" w:cs="Arial"/>
                <w:sz w:val="20"/>
                <w:szCs w:val="20"/>
              </w:rPr>
              <w:t xml:space="preserve"> such as longitudinal surveillance for cancer recurrence</w:t>
            </w:r>
          </w:p>
        </w:tc>
        <w:tc>
          <w:tcPr>
            <w:tcW w:w="1667" w:type="pct"/>
          </w:tcPr>
          <w:p w14:paraId="3BBBA127" w14:textId="77777777" w:rsidR="00C06BD6" w:rsidRPr="006E7CBA" w:rsidRDefault="00C06BD6" w:rsidP="007334B3">
            <w:pPr>
              <w:pStyle w:val="ListParagraph"/>
              <w:numPr>
                <w:ilvl w:val="0"/>
                <w:numId w:val="4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Patient populations characterized by medical condition(s) other than cancer</w:t>
            </w:r>
          </w:p>
        </w:tc>
      </w:tr>
      <w:tr w:rsidR="00C06BD6" w:rsidRPr="006E7CBA" w14:paraId="7A9AF5FD" w14:textId="77777777" w:rsidTr="007334B3">
        <w:trPr>
          <w:trHeight w:val="71"/>
        </w:trPr>
        <w:tc>
          <w:tcPr>
            <w:tcW w:w="1666" w:type="pct"/>
            <w:shd w:val="clear" w:color="auto" w:fill="F2F2F2" w:themeFill="background1" w:themeFillShade="F2"/>
          </w:tcPr>
          <w:p w14:paraId="3EE01A86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OH Measures</w:t>
            </w:r>
          </w:p>
        </w:tc>
        <w:tc>
          <w:tcPr>
            <w:tcW w:w="1667" w:type="pct"/>
          </w:tcPr>
          <w:p w14:paraId="36666637" w14:textId="0E8847E1" w:rsidR="00C06BD6" w:rsidRPr="006E7CBA" w:rsidRDefault="00C06BD6" w:rsidP="007334B3">
            <w:pPr>
              <w:pStyle w:val="ListParagraph"/>
              <w:numPr>
                <w:ilvl w:val="0"/>
                <w:numId w:val="6"/>
              </w:numPr>
              <w:ind w:left="369"/>
              <w:rPr>
                <w:rFonts w:ascii="Arial" w:hAnsi="Arial" w:cs="Arial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Use of the CDC</w:t>
            </w:r>
            <w:r w:rsidR="00275CC7">
              <w:rPr>
                <w:rFonts w:ascii="Arial" w:hAnsi="Arial" w:cs="Arial"/>
                <w:color w:val="000000"/>
                <w:sz w:val="20"/>
                <w:szCs w:val="20"/>
              </w:rPr>
              <w:t>/ATSDR</w:t>
            </w: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 xml:space="preserve"> SVI</w:t>
            </w:r>
            <w:r w:rsidR="00A5511E">
              <w:rPr>
                <w:rFonts w:ascii="Arial" w:hAnsi="Arial" w:cs="Arial"/>
                <w:color w:val="000000"/>
                <w:sz w:val="20"/>
                <w:szCs w:val="20"/>
              </w:rPr>
              <w:t xml:space="preserve"> to analyze patient outcomes</w:t>
            </w:r>
          </w:p>
        </w:tc>
        <w:tc>
          <w:tcPr>
            <w:tcW w:w="1667" w:type="pct"/>
          </w:tcPr>
          <w:p w14:paraId="116C162A" w14:textId="1E86E02E" w:rsidR="00C06BD6" w:rsidRPr="006E7CBA" w:rsidRDefault="00C06BD6" w:rsidP="007334B3">
            <w:pPr>
              <w:pStyle w:val="ListParagraph"/>
              <w:numPr>
                <w:ilvl w:val="0"/>
                <w:numId w:val="6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No use of the CDC</w:t>
            </w:r>
            <w:r w:rsidR="00275CC7">
              <w:rPr>
                <w:rFonts w:ascii="Arial" w:hAnsi="Arial" w:cs="Arial"/>
                <w:color w:val="000000"/>
                <w:sz w:val="20"/>
                <w:szCs w:val="20"/>
              </w:rPr>
              <w:t>/ATSDR</w:t>
            </w: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 xml:space="preserve"> SV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analyze patient outcomes</w:t>
            </w:r>
          </w:p>
        </w:tc>
      </w:tr>
      <w:tr w:rsidR="00C06BD6" w:rsidRPr="006E7CBA" w14:paraId="5580911F" w14:textId="77777777" w:rsidTr="007334B3">
        <w:trPr>
          <w:trHeight w:val="71"/>
        </w:trPr>
        <w:tc>
          <w:tcPr>
            <w:tcW w:w="1666" w:type="pct"/>
            <w:shd w:val="clear" w:color="auto" w:fill="F2F2F2" w:themeFill="background1" w:themeFillShade="F2"/>
          </w:tcPr>
          <w:p w14:paraId="25DBD59C" w14:textId="77777777" w:rsidR="00C06BD6" w:rsidRPr="006E7CBA" w:rsidRDefault="00C06BD6" w:rsidP="007334B3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1667" w:type="pct"/>
          </w:tcPr>
          <w:p w14:paraId="7D9E8E52" w14:textId="77777777" w:rsidR="00C06BD6" w:rsidRPr="006E7CBA" w:rsidRDefault="00C06BD6" w:rsidP="007334B3">
            <w:pPr>
              <w:pStyle w:val="ListParagraph"/>
              <w:numPr>
                <w:ilvl w:val="0"/>
                <w:numId w:val="6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667" w:type="pct"/>
          </w:tcPr>
          <w:p w14:paraId="46C6D906" w14:textId="76933398" w:rsidR="00C06BD6" w:rsidRPr="006E7CBA" w:rsidRDefault="00C06BD6" w:rsidP="007334B3">
            <w:pPr>
              <w:pStyle w:val="ListParagraph"/>
              <w:numPr>
                <w:ilvl w:val="0"/>
                <w:numId w:val="6"/>
              </w:numPr>
              <w:ind w:left="3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CBA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  <w:r w:rsidR="00A5511E">
              <w:rPr>
                <w:rFonts w:ascii="Arial" w:hAnsi="Arial" w:cs="Arial"/>
                <w:color w:val="000000"/>
                <w:sz w:val="20"/>
                <w:szCs w:val="20"/>
              </w:rPr>
              <w:t xml:space="preserve"> reported</w:t>
            </w:r>
          </w:p>
        </w:tc>
      </w:tr>
    </w:tbl>
    <w:p w14:paraId="36499191" w14:textId="42B1D740" w:rsidR="002222B9" w:rsidRPr="00AC7C5A" w:rsidRDefault="00C06BD6" w:rsidP="002222B9">
      <w:pPr>
        <w:contextualSpacing/>
        <w:rPr>
          <w:rFonts w:ascii="Garamond" w:eastAsia="Arial" w:hAnsi="Garamond" w:cs="Arial"/>
          <w:b/>
          <w:bCs/>
        </w:rPr>
      </w:pPr>
      <w:r w:rsidRPr="006E7CBA">
        <w:rPr>
          <w:rFonts w:ascii="Arial" w:hAnsi="Arial" w:cs="Arial"/>
          <w:b/>
          <w:bCs/>
          <w:sz w:val="16"/>
          <w:szCs w:val="16"/>
        </w:rPr>
        <w:t>Abbreviations:</w:t>
      </w:r>
      <w:r w:rsidRPr="006E7CBA">
        <w:rPr>
          <w:rFonts w:ascii="Arial" w:hAnsi="Arial" w:cs="Arial"/>
          <w:sz w:val="16"/>
          <w:szCs w:val="16"/>
        </w:rPr>
        <w:t xml:space="preserve"> </w:t>
      </w:r>
      <w:r w:rsidRPr="006E7CBA">
        <w:rPr>
          <w:rFonts w:ascii="Arial" w:eastAsia="Arial" w:hAnsi="Arial" w:cs="Arial"/>
          <w:sz w:val="16"/>
          <w:szCs w:val="16"/>
        </w:rPr>
        <w:t xml:space="preserve">SDOH, social determinants of health; CDC, Centers for Disease Control and Prevention; </w:t>
      </w:r>
      <w:r w:rsidR="00275CC7">
        <w:rPr>
          <w:rFonts w:ascii="Arial" w:eastAsia="Arial" w:hAnsi="Arial" w:cs="Arial"/>
          <w:sz w:val="16"/>
          <w:szCs w:val="16"/>
        </w:rPr>
        <w:t>ATSDR</w:t>
      </w:r>
      <w:r w:rsidR="00275CC7">
        <w:rPr>
          <w:rFonts w:ascii="Arial" w:hAnsi="Arial" w:cs="Arial"/>
          <w:sz w:val="16"/>
          <w:szCs w:val="16"/>
        </w:rPr>
        <w:t xml:space="preserve">, </w:t>
      </w:r>
      <w:r w:rsidR="00275CC7" w:rsidRPr="004A7C1E">
        <w:rPr>
          <w:rFonts w:ascii="Arial" w:hAnsi="Arial" w:cs="Arial"/>
          <w:sz w:val="16"/>
          <w:szCs w:val="16"/>
        </w:rPr>
        <w:t>Agency for Toxic Substances and Disease Registry</w:t>
      </w:r>
      <w:r w:rsidR="00275CC7">
        <w:rPr>
          <w:rFonts w:ascii="Arial" w:eastAsia="Arial" w:hAnsi="Arial" w:cs="Arial"/>
          <w:sz w:val="16"/>
          <w:szCs w:val="16"/>
        </w:rPr>
        <w:t xml:space="preserve">; </w:t>
      </w:r>
      <w:r w:rsidRPr="006E7CBA">
        <w:rPr>
          <w:rFonts w:ascii="Arial" w:eastAsia="Arial" w:hAnsi="Arial" w:cs="Arial"/>
          <w:sz w:val="16"/>
          <w:szCs w:val="16"/>
        </w:rPr>
        <w:t>SVI, social vulnerability index</w:t>
      </w:r>
      <w:sdt>
        <w:sdtPr>
          <w:rPr>
            <w:rFonts w:ascii="Arial" w:eastAsia="Arial" w:hAnsi="Arial" w:cs="Arial"/>
            <w:sz w:val="16"/>
            <w:szCs w:val="16"/>
          </w:rPr>
          <w:id w:val="5673145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22B9">
            <w:rPr>
              <w:rFonts w:ascii="MS Gothic" w:eastAsia="MS Gothic" w:hAnsi="MS Gothic" w:cs="Arial" w:hint="eastAsia"/>
              <w:sz w:val="16"/>
              <w:szCs w:val="16"/>
            </w:rPr>
            <w:t>☐</w:t>
          </w:r>
        </w:sdtContent>
      </w:sdt>
    </w:p>
    <w:p w14:paraId="4444EBAF" w14:textId="60A0F2BE" w:rsidR="0064684D" w:rsidRPr="00AC7C5A" w:rsidRDefault="0064684D" w:rsidP="009A2D3A">
      <w:pPr>
        <w:ind w:left="720"/>
        <w:jc w:val="both"/>
        <w:textAlignment w:val="baseline"/>
        <w:rPr>
          <w:rFonts w:ascii="Garamond" w:eastAsia="Arial" w:hAnsi="Garamond" w:cs="Arial"/>
          <w:b/>
          <w:bCs/>
        </w:rPr>
      </w:pPr>
    </w:p>
    <w:sectPr w:rsidR="0064684D" w:rsidRPr="00AC7C5A" w:rsidSect="002222B9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6B07A" w14:textId="77777777" w:rsidR="00B312EE" w:rsidRDefault="00B312EE" w:rsidP="00915106">
      <w:r>
        <w:separator/>
      </w:r>
    </w:p>
  </w:endnote>
  <w:endnote w:type="continuationSeparator" w:id="0">
    <w:p w14:paraId="1AA6C316" w14:textId="77777777" w:rsidR="00B312EE" w:rsidRDefault="00B312EE" w:rsidP="00915106">
      <w:r>
        <w:continuationSeparator/>
      </w:r>
    </w:p>
  </w:endnote>
  <w:endnote w:type="continuationNotice" w:id="1">
    <w:p w14:paraId="57E528CF" w14:textId="77777777" w:rsidR="00B312EE" w:rsidRDefault="00B312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7B301" w14:textId="08233746" w:rsidR="00915106" w:rsidRDefault="00915106" w:rsidP="00E97D1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0DD508" w14:textId="77777777" w:rsidR="00915106" w:rsidRDefault="00915106" w:rsidP="009151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2101481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12105B" w14:textId="5DF04774" w:rsidR="00915106" w:rsidRPr="00915106" w:rsidRDefault="00915106" w:rsidP="00E97D1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15106">
          <w:rPr>
            <w:rStyle w:val="PageNumber"/>
            <w:rFonts w:ascii="Arial" w:hAnsi="Arial" w:cs="Arial"/>
          </w:rPr>
          <w:fldChar w:fldCharType="begin"/>
        </w:r>
        <w:r w:rsidRPr="00915106">
          <w:rPr>
            <w:rStyle w:val="PageNumber"/>
            <w:rFonts w:ascii="Arial" w:hAnsi="Arial" w:cs="Arial"/>
          </w:rPr>
          <w:instrText xml:space="preserve"> PAGE </w:instrText>
        </w:r>
        <w:r w:rsidRPr="00915106">
          <w:rPr>
            <w:rStyle w:val="PageNumber"/>
            <w:rFonts w:ascii="Arial" w:hAnsi="Arial" w:cs="Arial"/>
          </w:rPr>
          <w:fldChar w:fldCharType="separate"/>
        </w:r>
        <w:r w:rsidRPr="00915106">
          <w:rPr>
            <w:rStyle w:val="PageNumber"/>
            <w:rFonts w:ascii="Arial" w:hAnsi="Arial" w:cs="Arial"/>
            <w:noProof/>
          </w:rPr>
          <w:t>1</w:t>
        </w:r>
        <w:r w:rsidRPr="00915106">
          <w:rPr>
            <w:rStyle w:val="PageNumber"/>
            <w:rFonts w:ascii="Arial" w:hAnsi="Arial" w:cs="Arial"/>
          </w:rPr>
          <w:fldChar w:fldCharType="end"/>
        </w:r>
      </w:p>
    </w:sdtContent>
  </w:sdt>
  <w:p w14:paraId="16C49A19" w14:textId="77777777" w:rsidR="00915106" w:rsidRPr="00915106" w:rsidRDefault="00915106" w:rsidP="00915106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BB953" w14:textId="77777777" w:rsidR="00B312EE" w:rsidRDefault="00B312EE" w:rsidP="00915106">
      <w:r>
        <w:separator/>
      </w:r>
    </w:p>
  </w:footnote>
  <w:footnote w:type="continuationSeparator" w:id="0">
    <w:p w14:paraId="1BA0582C" w14:textId="77777777" w:rsidR="00B312EE" w:rsidRDefault="00B312EE" w:rsidP="00915106">
      <w:r>
        <w:continuationSeparator/>
      </w:r>
    </w:p>
  </w:footnote>
  <w:footnote w:type="continuationNotice" w:id="1">
    <w:p w14:paraId="07735F4D" w14:textId="77777777" w:rsidR="00B312EE" w:rsidRDefault="00B312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B1254"/>
    <w:multiLevelType w:val="hybridMultilevel"/>
    <w:tmpl w:val="C68ED9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801F9A"/>
    <w:multiLevelType w:val="hybridMultilevel"/>
    <w:tmpl w:val="122EC1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E2E25"/>
    <w:multiLevelType w:val="hybridMultilevel"/>
    <w:tmpl w:val="11DA3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E00D76"/>
    <w:multiLevelType w:val="hybridMultilevel"/>
    <w:tmpl w:val="2A881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F28D8"/>
    <w:multiLevelType w:val="hybridMultilevel"/>
    <w:tmpl w:val="6562ECE4"/>
    <w:lvl w:ilvl="0" w:tplc="A0DE0B1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2625E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845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E4E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4F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FCBF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F83B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9611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845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30127"/>
    <w:multiLevelType w:val="hybridMultilevel"/>
    <w:tmpl w:val="AEAEBE86"/>
    <w:lvl w:ilvl="0" w:tplc="B6880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7AB1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AA6C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DC56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BA0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A6EB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DEF2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9C29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CEA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F0365"/>
    <w:multiLevelType w:val="hybridMultilevel"/>
    <w:tmpl w:val="F39C5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613E20"/>
    <w:multiLevelType w:val="hybridMultilevel"/>
    <w:tmpl w:val="4A506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AA3702"/>
    <w:multiLevelType w:val="hybridMultilevel"/>
    <w:tmpl w:val="2D965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354B1"/>
    <w:multiLevelType w:val="hybridMultilevel"/>
    <w:tmpl w:val="B26C8CA0"/>
    <w:lvl w:ilvl="0" w:tplc="610A25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9EA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F2F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34D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3AF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D0D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525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41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0605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644F24"/>
    <w:multiLevelType w:val="hybridMultilevel"/>
    <w:tmpl w:val="9A2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D7499D"/>
    <w:multiLevelType w:val="hybridMultilevel"/>
    <w:tmpl w:val="87205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FEB61FE"/>
    <w:multiLevelType w:val="hybridMultilevel"/>
    <w:tmpl w:val="61460E10"/>
    <w:lvl w:ilvl="0" w:tplc="74DEC288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F72FD2"/>
    <w:multiLevelType w:val="hybridMultilevel"/>
    <w:tmpl w:val="72D27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627ADE"/>
    <w:multiLevelType w:val="hybridMultilevel"/>
    <w:tmpl w:val="F04407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0"/>
  </w:num>
  <w:num w:numId="8">
    <w:abstractNumId w:val="8"/>
  </w:num>
  <w:num w:numId="9">
    <w:abstractNumId w:val="12"/>
  </w:num>
  <w:num w:numId="10">
    <w:abstractNumId w:val="14"/>
  </w:num>
  <w:num w:numId="11">
    <w:abstractNumId w:val="7"/>
  </w:num>
  <w:num w:numId="12">
    <w:abstractNumId w:val="11"/>
  </w:num>
  <w:num w:numId="13">
    <w:abstractNumId w:val="0"/>
  </w:num>
  <w:num w:numId="14">
    <w:abstractNumId w:val="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7B94A808"/>
    <w:rsid w:val="00000091"/>
    <w:rsid w:val="00000677"/>
    <w:rsid w:val="0000081B"/>
    <w:rsid w:val="00000D0B"/>
    <w:rsid w:val="0000118E"/>
    <w:rsid w:val="0000259A"/>
    <w:rsid w:val="0000260F"/>
    <w:rsid w:val="000027C7"/>
    <w:rsid w:val="00002A77"/>
    <w:rsid w:val="00002DCD"/>
    <w:rsid w:val="00003326"/>
    <w:rsid w:val="0000348D"/>
    <w:rsid w:val="000037D7"/>
    <w:rsid w:val="00003ED8"/>
    <w:rsid w:val="000041CD"/>
    <w:rsid w:val="0000495E"/>
    <w:rsid w:val="00004F6D"/>
    <w:rsid w:val="00005112"/>
    <w:rsid w:val="00005551"/>
    <w:rsid w:val="00005E24"/>
    <w:rsid w:val="0000650B"/>
    <w:rsid w:val="00006849"/>
    <w:rsid w:val="00007545"/>
    <w:rsid w:val="000077AB"/>
    <w:rsid w:val="000105DC"/>
    <w:rsid w:val="00011554"/>
    <w:rsid w:val="000118A1"/>
    <w:rsid w:val="00011EE7"/>
    <w:rsid w:val="00012582"/>
    <w:rsid w:val="00012A57"/>
    <w:rsid w:val="00012BCD"/>
    <w:rsid w:val="00013151"/>
    <w:rsid w:val="00013445"/>
    <w:rsid w:val="00013651"/>
    <w:rsid w:val="00013773"/>
    <w:rsid w:val="00013E8E"/>
    <w:rsid w:val="00013E90"/>
    <w:rsid w:val="000143FF"/>
    <w:rsid w:val="000144B0"/>
    <w:rsid w:val="00014C88"/>
    <w:rsid w:val="00015641"/>
    <w:rsid w:val="00015FE1"/>
    <w:rsid w:val="00016CFE"/>
    <w:rsid w:val="00016FE0"/>
    <w:rsid w:val="00017E6E"/>
    <w:rsid w:val="00017F66"/>
    <w:rsid w:val="000203B3"/>
    <w:rsid w:val="0002051B"/>
    <w:rsid w:val="00021060"/>
    <w:rsid w:val="00021399"/>
    <w:rsid w:val="000219F8"/>
    <w:rsid w:val="000219FB"/>
    <w:rsid w:val="0002236A"/>
    <w:rsid w:val="000223EF"/>
    <w:rsid w:val="00022CAE"/>
    <w:rsid w:val="00022E21"/>
    <w:rsid w:val="00022F24"/>
    <w:rsid w:val="000235CA"/>
    <w:rsid w:val="0002374C"/>
    <w:rsid w:val="00023853"/>
    <w:rsid w:val="00023D9B"/>
    <w:rsid w:val="000244CE"/>
    <w:rsid w:val="000245E0"/>
    <w:rsid w:val="00025549"/>
    <w:rsid w:val="00026032"/>
    <w:rsid w:val="000307A5"/>
    <w:rsid w:val="00030DCC"/>
    <w:rsid w:val="00030DD4"/>
    <w:rsid w:val="00032158"/>
    <w:rsid w:val="00033057"/>
    <w:rsid w:val="00034B75"/>
    <w:rsid w:val="00034F3E"/>
    <w:rsid w:val="000354B0"/>
    <w:rsid w:val="0003551D"/>
    <w:rsid w:val="00035AEA"/>
    <w:rsid w:val="00035C3F"/>
    <w:rsid w:val="000360DC"/>
    <w:rsid w:val="00036317"/>
    <w:rsid w:val="00036ED2"/>
    <w:rsid w:val="000370CB"/>
    <w:rsid w:val="00037226"/>
    <w:rsid w:val="000378F0"/>
    <w:rsid w:val="00040A8F"/>
    <w:rsid w:val="00040B08"/>
    <w:rsid w:val="0004154D"/>
    <w:rsid w:val="00041677"/>
    <w:rsid w:val="00042AB5"/>
    <w:rsid w:val="00042E85"/>
    <w:rsid w:val="00043730"/>
    <w:rsid w:val="00043CAE"/>
    <w:rsid w:val="000448EF"/>
    <w:rsid w:val="00044A1A"/>
    <w:rsid w:val="00044B5A"/>
    <w:rsid w:val="00044DEB"/>
    <w:rsid w:val="00045CAA"/>
    <w:rsid w:val="00046404"/>
    <w:rsid w:val="00046BDD"/>
    <w:rsid w:val="00046F96"/>
    <w:rsid w:val="00047000"/>
    <w:rsid w:val="00047499"/>
    <w:rsid w:val="000500A5"/>
    <w:rsid w:val="00050317"/>
    <w:rsid w:val="00050BC4"/>
    <w:rsid w:val="00050D1D"/>
    <w:rsid w:val="0005160F"/>
    <w:rsid w:val="0005179C"/>
    <w:rsid w:val="00052CE1"/>
    <w:rsid w:val="0005306C"/>
    <w:rsid w:val="0005324F"/>
    <w:rsid w:val="000541E5"/>
    <w:rsid w:val="00054D32"/>
    <w:rsid w:val="00055180"/>
    <w:rsid w:val="0005549E"/>
    <w:rsid w:val="0005600A"/>
    <w:rsid w:val="0005615B"/>
    <w:rsid w:val="000569BC"/>
    <w:rsid w:val="00056C98"/>
    <w:rsid w:val="00056CCE"/>
    <w:rsid w:val="00056D37"/>
    <w:rsid w:val="000573CC"/>
    <w:rsid w:val="00057A58"/>
    <w:rsid w:val="00057B58"/>
    <w:rsid w:val="00060ECA"/>
    <w:rsid w:val="00061066"/>
    <w:rsid w:val="000610D4"/>
    <w:rsid w:val="00061606"/>
    <w:rsid w:val="00061E5C"/>
    <w:rsid w:val="00061E8D"/>
    <w:rsid w:val="00061FD3"/>
    <w:rsid w:val="0006206D"/>
    <w:rsid w:val="00062326"/>
    <w:rsid w:val="00062A70"/>
    <w:rsid w:val="000630E0"/>
    <w:rsid w:val="0006311B"/>
    <w:rsid w:val="00063C50"/>
    <w:rsid w:val="00063FFA"/>
    <w:rsid w:val="000640CC"/>
    <w:rsid w:val="00064153"/>
    <w:rsid w:val="0006591D"/>
    <w:rsid w:val="00066197"/>
    <w:rsid w:val="000661CD"/>
    <w:rsid w:val="00066841"/>
    <w:rsid w:val="00066CD7"/>
    <w:rsid w:val="00070035"/>
    <w:rsid w:val="000702D4"/>
    <w:rsid w:val="000706FC"/>
    <w:rsid w:val="00070700"/>
    <w:rsid w:val="000707E9"/>
    <w:rsid w:val="00070F1C"/>
    <w:rsid w:val="00070F5E"/>
    <w:rsid w:val="0007189E"/>
    <w:rsid w:val="0007211B"/>
    <w:rsid w:val="00072479"/>
    <w:rsid w:val="000726D9"/>
    <w:rsid w:val="00072FD9"/>
    <w:rsid w:val="00073137"/>
    <w:rsid w:val="00073636"/>
    <w:rsid w:val="000736BA"/>
    <w:rsid w:val="00074812"/>
    <w:rsid w:val="00074CEB"/>
    <w:rsid w:val="000752E8"/>
    <w:rsid w:val="0007540F"/>
    <w:rsid w:val="00075D46"/>
    <w:rsid w:val="00075F6E"/>
    <w:rsid w:val="0007612F"/>
    <w:rsid w:val="000767CD"/>
    <w:rsid w:val="00076A89"/>
    <w:rsid w:val="00076CF2"/>
    <w:rsid w:val="000777D4"/>
    <w:rsid w:val="000778D3"/>
    <w:rsid w:val="000803A2"/>
    <w:rsid w:val="000803E6"/>
    <w:rsid w:val="00080828"/>
    <w:rsid w:val="00080DCB"/>
    <w:rsid w:val="00080E75"/>
    <w:rsid w:val="00081156"/>
    <w:rsid w:val="000819E3"/>
    <w:rsid w:val="00081B4B"/>
    <w:rsid w:val="00082203"/>
    <w:rsid w:val="00083212"/>
    <w:rsid w:val="00084434"/>
    <w:rsid w:val="00084437"/>
    <w:rsid w:val="000847CF"/>
    <w:rsid w:val="00085432"/>
    <w:rsid w:val="0008571D"/>
    <w:rsid w:val="000859D6"/>
    <w:rsid w:val="00086191"/>
    <w:rsid w:val="000861E6"/>
    <w:rsid w:val="000866A6"/>
    <w:rsid w:val="00086795"/>
    <w:rsid w:val="00086C45"/>
    <w:rsid w:val="00086F08"/>
    <w:rsid w:val="0008790A"/>
    <w:rsid w:val="00087AE0"/>
    <w:rsid w:val="00087D68"/>
    <w:rsid w:val="00090073"/>
    <w:rsid w:val="0009045C"/>
    <w:rsid w:val="000906E3"/>
    <w:rsid w:val="00091116"/>
    <w:rsid w:val="00091316"/>
    <w:rsid w:val="0009135B"/>
    <w:rsid w:val="0009257E"/>
    <w:rsid w:val="00092958"/>
    <w:rsid w:val="00092D03"/>
    <w:rsid w:val="0009383B"/>
    <w:rsid w:val="000938EA"/>
    <w:rsid w:val="00093A74"/>
    <w:rsid w:val="00093D59"/>
    <w:rsid w:val="00093E8B"/>
    <w:rsid w:val="0009469B"/>
    <w:rsid w:val="000947C7"/>
    <w:rsid w:val="0009527C"/>
    <w:rsid w:val="000953FF"/>
    <w:rsid w:val="00095894"/>
    <w:rsid w:val="000968D3"/>
    <w:rsid w:val="00096BA5"/>
    <w:rsid w:val="00096E3B"/>
    <w:rsid w:val="00097517"/>
    <w:rsid w:val="0009775A"/>
    <w:rsid w:val="0009787E"/>
    <w:rsid w:val="00097E52"/>
    <w:rsid w:val="000A05E1"/>
    <w:rsid w:val="000A0D3B"/>
    <w:rsid w:val="000A0F71"/>
    <w:rsid w:val="000A1631"/>
    <w:rsid w:val="000A1D18"/>
    <w:rsid w:val="000A1E38"/>
    <w:rsid w:val="000A3076"/>
    <w:rsid w:val="000A3C49"/>
    <w:rsid w:val="000A3D8A"/>
    <w:rsid w:val="000A4544"/>
    <w:rsid w:val="000A4FD7"/>
    <w:rsid w:val="000A5EB6"/>
    <w:rsid w:val="000A610B"/>
    <w:rsid w:val="000A6898"/>
    <w:rsid w:val="000A68E7"/>
    <w:rsid w:val="000A6E8F"/>
    <w:rsid w:val="000A717A"/>
    <w:rsid w:val="000A71BC"/>
    <w:rsid w:val="000B0236"/>
    <w:rsid w:val="000B07C0"/>
    <w:rsid w:val="000B0B0C"/>
    <w:rsid w:val="000B0D32"/>
    <w:rsid w:val="000B1DD6"/>
    <w:rsid w:val="000B2362"/>
    <w:rsid w:val="000B27B0"/>
    <w:rsid w:val="000B3056"/>
    <w:rsid w:val="000B4317"/>
    <w:rsid w:val="000B563E"/>
    <w:rsid w:val="000B56FE"/>
    <w:rsid w:val="000B5945"/>
    <w:rsid w:val="000B6803"/>
    <w:rsid w:val="000B70E8"/>
    <w:rsid w:val="000B7251"/>
    <w:rsid w:val="000B7BC7"/>
    <w:rsid w:val="000B7CC6"/>
    <w:rsid w:val="000B7E56"/>
    <w:rsid w:val="000B7F1B"/>
    <w:rsid w:val="000C0A94"/>
    <w:rsid w:val="000C1168"/>
    <w:rsid w:val="000C14C2"/>
    <w:rsid w:val="000C186D"/>
    <w:rsid w:val="000C19A9"/>
    <w:rsid w:val="000C19D1"/>
    <w:rsid w:val="000C1DD0"/>
    <w:rsid w:val="000C1E67"/>
    <w:rsid w:val="000C1F99"/>
    <w:rsid w:val="000C34F8"/>
    <w:rsid w:val="000C3692"/>
    <w:rsid w:val="000C48BE"/>
    <w:rsid w:val="000C48E7"/>
    <w:rsid w:val="000C61BD"/>
    <w:rsid w:val="000C6218"/>
    <w:rsid w:val="000C66EB"/>
    <w:rsid w:val="000C6C9D"/>
    <w:rsid w:val="000C6EF4"/>
    <w:rsid w:val="000C6F9D"/>
    <w:rsid w:val="000C7CAF"/>
    <w:rsid w:val="000D06BD"/>
    <w:rsid w:val="000D0937"/>
    <w:rsid w:val="000D0D37"/>
    <w:rsid w:val="000D0F8D"/>
    <w:rsid w:val="000D108B"/>
    <w:rsid w:val="000D1302"/>
    <w:rsid w:val="000D2EE7"/>
    <w:rsid w:val="000D32ED"/>
    <w:rsid w:val="000D36A3"/>
    <w:rsid w:val="000D4833"/>
    <w:rsid w:val="000D485E"/>
    <w:rsid w:val="000D4AF1"/>
    <w:rsid w:val="000D4D9A"/>
    <w:rsid w:val="000D4DE4"/>
    <w:rsid w:val="000D4FDA"/>
    <w:rsid w:val="000D5291"/>
    <w:rsid w:val="000D53FA"/>
    <w:rsid w:val="000D5404"/>
    <w:rsid w:val="000D5785"/>
    <w:rsid w:val="000D64DA"/>
    <w:rsid w:val="000D6601"/>
    <w:rsid w:val="000D6663"/>
    <w:rsid w:val="000D6CA7"/>
    <w:rsid w:val="000D74E0"/>
    <w:rsid w:val="000E0617"/>
    <w:rsid w:val="000E0991"/>
    <w:rsid w:val="000E0D0E"/>
    <w:rsid w:val="000E13B7"/>
    <w:rsid w:val="000E167B"/>
    <w:rsid w:val="000E2068"/>
    <w:rsid w:val="000E260A"/>
    <w:rsid w:val="000E3062"/>
    <w:rsid w:val="000E4996"/>
    <w:rsid w:val="000E49DE"/>
    <w:rsid w:val="000E4D87"/>
    <w:rsid w:val="000E556A"/>
    <w:rsid w:val="000E6893"/>
    <w:rsid w:val="000E6C7A"/>
    <w:rsid w:val="000E6C86"/>
    <w:rsid w:val="000E7625"/>
    <w:rsid w:val="000E78D6"/>
    <w:rsid w:val="000E7D6F"/>
    <w:rsid w:val="000F02A9"/>
    <w:rsid w:val="000F08B6"/>
    <w:rsid w:val="000F0B07"/>
    <w:rsid w:val="000F14DE"/>
    <w:rsid w:val="000F1773"/>
    <w:rsid w:val="000F268C"/>
    <w:rsid w:val="000F289D"/>
    <w:rsid w:val="000F2B37"/>
    <w:rsid w:val="000F3FB9"/>
    <w:rsid w:val="000F4922"/>
    <w:rsid w:val="000F4BDA"/>
    <w:rsid w:val="000F4D7C"/>
    <w:rsid w:val="000F578F"/>
    <w:rsid w:val="000F5DAB"/>
    <w:rsid w:val="000F5ED5"/>
    <w:rsid w:val="000F5EEE"/>
    <w:rsid w:val="000F6403"/>
    <w:rsid w:val="000F64A5"/>
    <w:rsid w:val="000F7A36"/>
    <w:rsid w:val="000F7E83"/>
    <w:rsid w:val="00100249"/>
    <w:rsid w:val="001003C2"/>
    <w:rsid w:val="00101036"/>
    <w:rsid w:val="001013F6"/>
    <w:rsid w:val="0010187E"/>
    <w:rsid w:val="00101B47"/>
    <w:rsid w:val="00101BC0"/>
    <w:rsid w:val="00102018"/>
    <w:rsid w:val="00102042"/>
    <w:rsid w:val="0010266E"/>
    <w:rsid w:val="0010305C"/>
    <w:rsid w:val="0010336F"/>
    <w:rsid w:val="00103D9C"/>
    <w:rsid w:val="001041FA"/>
    <w:rsid w:val="00104743"/>
    <w:rsid w:val="00104834"/>
    <w:rsid w:val="00105008"/>
    <w:rsid w:val="001052EB"/>
    <w:rsid w:val="00105705"/>
    <w:rsid w:val="001072C3"/>
    <w:rsid w:val="00110C2B"/>
    <w:rsid w:val="00110E06"/>
    <w:rsid w:val="0011105F"/>
    <w:rsid w:val="0011124A"/>
    <w:rsid w:val="00111261"/>
    <w:rsid w:val="0011175F"/>
    <w:rsid w:val="0011178A"/>
    <w:rsid w:val="00111B11"/>
    <w:rsid w:val="00111CA0"/>
    <w:rsid w:val="00111E0B"/>
    <w:rsid w:val="0011290F"/>
    <w:rsid w:val="00112DFF"/>
    <w:rsid w:val="001138BA"/>
    <w:rsid w:val="00113C60"/>
    <w:rsid w:val="00113E4E"/>
    <w:rsid w:val="001140F4"/>
    <w:rsid w:val="00114307"/>
    <w:rsid w:val="001145C3"/>
    <w:rsid w:val="00114AE0"/>
    <w:rsid w:val="00114C20"/>
    <w:rsid w:val="00115456"/>
    <w:rsid w:val="00115919"/>
    <w:rsid w:val="00115C84"/>
    <w:rsid w:val="00116720"/>
    <w:rsid w:val="00116836"/>
    <w:rsid w:val="00116941"/>
    <w:rsid w:val="00117392"/>
    <w:rsid w:val="0011758E"/>
    <w:rsid w:val="00120460"/>
    <w:rsid w:val="00120526"/>
    <w:rsid w:val="00120800"/>
    <w:rsid w:val="00120B94"/>
    <w:rsid w:val="00121A17"/>
    <w:rsid w:val="00121FAA"/>
    <w:rsid w:val="0012280D"/>
    <w:rsid w:val="00122B63"/>
    <w:rsid w:val="0012301D"/>
    <w:rsid w:val="00123272"/>
    <w:rsid w:val="00124249"/>
    <w:rsid w:val="00124DF8"/>
    <w:rsid w:val="00125100"/>
    <w:rsid w:val="0012554E"/>
    <w:rsid w:val="00126D8E"/>
    <w:rsid w:val="00127726"/>
    <w:rsid w:val="00130211"/>
    <w:rsid w:val="001309B1"/>
    <w:rsid w:val="00130BEA"/>
    <w:rsid w:val="00130C97"/>
    <w:rsid w:val="00131357"/>
    <w:rsid w:val="001315AB"/>
    <w:rsid w:val="00132079"/>
    <w:rsid w:val="00132944"/>
    <w:rsid w:val="001329EF"/>
    <w:rsid w:val="00132FC0"/>
    <w:rsid w:val="0013359F"/>
    <w:rsid w:val="001335A0"/>
    <w:rsid w:val="00133CF3"/>
    <w:rsid w:val="0013403C"/>
    <w:rsid w:val="00134719"/>
    <w:rsid w:val="001352FC"/>
    <w:rsid w:val="00135366"/>
    <w:rsid w:val="00135B28"/>
    <w:rsid w:val="00135D32"/>
    <w:rsid w:val="00136394"/>
    <w:rsid w:val="0013670C"/>
    <w:rsid w:val="00136AF9"/>
    <w:rsid w:val="00136D5D"/>
    <w:rsid w:val="00137247"/>
    <w:rsid w:val="00137893"/>
    <w:rsid w:val="00140904"/>
    <w:rsid w:val="0014113B"/>
    <w:rsid w:val="00141AA3"/>
    <w:rsid w:val="00141E96"/>
    <w:rsid w:val="0014216F"/>
    <w:rsid w:val="00142D78"/>
    <w:rsid w:val="00142ED7"/>
    <w:rsid w:val="0014316F"/>
    <w:rsid w:val="00143C0F"/>
    <w:rsid w:val="00143E7C"/>
    <w:rsid w:val="001440C8"/>
    <w:rsid w:val="00144226"/>
    <w:rsid w:val="00144406"/>
    <w:rsid w:val="00145495"/>
    <w:rsid w:val="001454B0"/>
    <w:rsid w:val="00145614"/>
    <w:rsid w:val="00145996"/>
    <w:rsid w:val="001463C4"/>
    <w:rsid w:val="0014640B"/>
    <w:rsid w:val="00146780"/>
    <w:rsid w:val="00146995"/>
    <w:rsid w:val="0014736A"/>
    <w:rsid w:val="00147697"/>
    <w:rsid w:val="001477A2"/>
    <w:rsid w:val="001479F7"/>
    <w:rsid w:val="00147EFA"/>
    <w:rsid w:val="0015013C"/>
    <w:rsid w:val="001502D2"/>
    <w:rsid w:val="00150AC9"/>
    <w:rsid w:val="00150B47"/>
    <w:rsid w:val="00151315"/>
    <w:rsid w:val="00151EE8"/>
    <w:rsid w:val="00152010"/>
    <w:rsid w:val="00152124"/>
    <w:rsid w:val="00153717"/>
    <w:rsid w:val="001548A6"/>
    <w:rsid w:val="00154B9B"/>
    <w:rsid w:val="00154D25"/>
    <w:rsid w:val="00154F54"/>
    <w:rsid w:val="00156E3D"/>
    <w:rsid w:val="00156F0F"/>
    <w:rsid w:val="00157681"/>
    <w:rsid w:val="00157A7A"/>
    <w:rsid w:val="00160655"/>
    <w:rsid w:val="00160AAD"/>
    <w:rsid w:val="00160AB1"/>
    <w:rsid w:val="00161647"/>
    <w:rsid w:val="00161852"/>
    <w:rsid w:val="00161F16"/>
    <w:rsid w:val="00162AE3"/>
    <w:rsid w:val="00163515"/>
    <w:rsid w:val="001638B8"/>
    <w:rsid w:val="001640F8"/>
    <w:rsid w:val="00165674"/>
    <w:rsid w:val="00166810"/>
    <w:rsid w:val="00166D19"/>
    <w:rsid w:val="00167595"/>
    <w:rsid w:val="00167D46"/>
    <w:rsid w:val="00170146"/>
    <w:rsid w:val="0017106C"/>
    <w:rsid w:val="001710E1"/>
    <w:rsid w:val="001713A5"/>
    <w:rsid w:val="00171D3A"/>
    <w:rsid w:val="00171D8A"/>
    <w:rsid w:val="00172B46"/>
    <w:rsid w:val="00174294"/>
    <w:rsid w:val="001743CE"/>
    <w:rsid w:val="0017483A"/>
    <w:rsid w:val="00174E50"/>
    <w:rsid w:val="001752BA"/>
    <w:rsid w:val="00175887"/>
    <w:rsid w:val="00176033"/>
    <w:rsid w:val="0017634A"/>
    <w:rsid w:val="00176C88"/>
    <w:rsid w:val="00176DF0"/>
    <w:rsid w:val="00177198"/>
    <w:rsid w:val="00177364"/>
    <w:rsid w:val="001778F5"/>
    <w:rsid w:val="001779B0"/>
    <w:rsid w:val="00177CFC"/>
    <w:rsid w:val="00177D06"/>
    <w:rsid w:val="0018003C"/>
    <w:rsid w:val="0018037A"/>
    <w:rsid w:val="0018107C"/>
    <w:rsid w:val="0018110E"/>
    <w:rsid w:val="00182DC2"/>
    <w:rsid w:val="00183360"/>
    <w:rsid w:val="00183616"/>
    <w:rsid w:val="001840FC"/>
    <w:rsid w:val="0018435C"/>
    <w:rsid w:val="0018500E"/>
    <w:rsid w:val="001851E0"/>
    <w:rsid w:val="00185BE3"/>
    <w:rsid w:val="0018611C"/>
    <w:rsid w:val="00187015"/>
    <w:rsid w:val="00187068"/>
    <w:rsid w:val="00187157"/>
    <w:rsid w:val="00187504"/>
    <w:rsid w:val="00187B24"/>
    <w:rsid w:val="00190A73"/>
    <w:rsid w:val="001913E0"/>
    <w:rsid w:val="001918DA"/>
    <w:rsid w:val="00191A66"/>
    <w:rsid w:val="0019216F"/>
    <w:rsid w:val="00192623"/>
    <w:rsid w:val="00193097"/>
    <w:rsid w:val="0019389C"/>
    <w:rsid w:val="00193E34"/>
    <w:rsid w:val="0019404D"/>
    <w:rsid w:val="001941D8"/>
    <w:rsid w:val="001953AB"/>
    <w:rsid w:val="00195E3B"/>
    <w:rsid w:val="00196067"/>
    <w:rsid w:val="00196C00"/>
    <w:rsid w:val="0019756E"/>
    <w:rsid w:val="00197585"/>
    <w:rsid w:val="001A0663"/>
    <w:rsid w:val="001A084D"/>
    <w:rsid w:val="001A0865"/>
    <w:rsid w:val="001A12B5"/>
    <w:rsid w:val="001A15FE"/>
    <w:rsid w:val="001A1B81"/>
    <w:rsid w:val="001A1F63"/>
    <w:rsid w:val="001A22A1"/>
    <w:rsid w:val="001A2837"/>
    <w:rsid w:val="001A2C03"/>
    <w:rsid w:val="001A2ED9"/>
    <w:rsid w:val="001A32FE"/>
    <w:rsid w:val="001A387B"/>
    <w:rsid w:val="001A38FD"/>
    <w:rsid w:val="001A4C53"/>
    <w:rsid w:val="001A50B3"/>
    <w:rsid w:val="001A60B1"/>
    <w:rsid w:val="001A6EA3"/>
    <w:rsid w:val="001A6FEB"/>
    <w:rsid w:val="001A7207"/>
    <w:rsid w:val="001A7719"/>
    <w:rsid w:val="001A79E9"/>
    <w:rsid w:val="001B02F4"/>
    <w:rsid w:val="001B08CB"/>
    <w:rsid w:val="001B0A2D"/>
    <w:rsid w:val="001B1288"/>
    <w:rsid w:val="001B18DE"/>
    <w:rsid w:val="001B1E11"/>
    <w:rsid w:val="001B23EC"/>
    <w:rsid w:val="001B2759"/>
    <w:rsid w:val="001B33DC"/>
    <w:rsid w:val="001B3A8D"/>
    <w:rsid w:val="001B40F8"/>
    <w:rsid w:val="001B41A9"/>
    <w:rsid w:val="001B45B7"/>
    <w:rsid w:val="001B4721"/>
    <w:rsid w:val="001B4CC9"/>
    <w:rsid w:val="001B4CCD"/>
    <w:rsid w:val="001B4DD5"/>
    <w:rsid w:val="001B4EF6"/>
    <w:rsid w:val="001B5DBF"/>
    <w:rsid w:val="001B6B0F"/>
    <w:rsid w:val="001B7A56"/>
    <w:rsid w:val="001B7BC6"/>
    <w:rsid w:val="001C02F2"/>
    <w:rsid w:val="001C05D3"/>
    <w:rsid w:val="001C0BCA"/>
    <w:rsid w:val="001C2564"/>
    <w:rsid w:val="001C2821"/>
    <w:rsid w:val="001C3790"/>
    <w:rsid w:val="001C3F75"/>
    <w:rsid w:val="001C41C6"/>
    <w:rsid w:val="001C4214"/>
    <w:rsid w:val="001C43F0"/>
    <w:rsid w:val="001C48E5"/>
    <w:rsid w:val="001C4AA1"/>
    <w:rsid w:val="001C64EA"/>
    <w:rsid w:val="001C6CB9"/>
    <w:rsid w:val="001C6F47"/>
    <w:rsid w:val="001C7815"/>
    <w:rsid w:val="001D02D8"/>
    <w:rsid w:val="001D0392"/>
    <w:rsid w:val="001D03CF"/>
    <w:rsid w:val="001D0B05"/>
    <w:rsid w:val="001D0F9F"/>
    <w:rsid w:val="001D1295"/>
    <w:rsid w:val="001D14D7"/>
    <w:rsid w:val="001D1516"/>
    <w:rsid w:val="001D18CE"/>
    <w:rsid w:val="001D195F"/>
    <w:rsid w:val="001D1BEF"/>
    <w:rsid w:val="001D1E7D"/>
    <w:rsid w:val="001D2201"/>
    <w:rsid w:val="001D295E"/>
    <w:rsid w:val="001D36E9"/>
    <w:rsid w:val="001D3774"/>
    <w:rsid w:val="001D38E5"/>
    <w:rsid w:val="001D435F"/>
    <w:rsid w:val="001D444C"/>
    <w:rsid w:val="001D4605"/>
    <w:rsid w:val="001D4A1E"/>
    <w:rsid w:val="001D4ABF"/>
    <w:rsid w:val="001D5186"/>
    <w:rsid w:val="001D6DA4"/>
    <w:rsid w:val="001D715F"/>
    <w:rsid w:val="001D7AFD"/>
    <w:rsid w:val="001E0F02"/>
    <w:rsid w:val="001E166D"/>
    <w:rsid w:val="001E17E2"/>
    <w:rsid w:val="001E227F"/>
    <w:rsid w:val="001E282B"/>
    <w:rsid w:val="001E2983"/>
    <w:rsid w:val="001E3219"/>
    <w:rsid w:val="001E325A"/>
    <w:rsid w:val="001E406B"/>
    <w:rsid w:val="001E4243"/>
    <w:rsid w:val="001E4515"/>
    <w:rsid w:val="001E451E"/>
    <w:rsid w:val="001E46C1"/>
    <w:rsid w:val="001E4E7F"/>
    <w:rsid w:val="001E4F73"/>
    <w:rsid w:val="001E4F7A"/>
    <w:rsid w:val="001E5229"/>
    <w:rsid w:val="001E5444"/>
    <w:rsid w:val="001E5486"/>
    <w:rsid w:val="001E550C"/>
    <w:rsid w:val="001E5638"/>
    <w:rsid w:val="001E572E"/>
    <w:rsid w:val="001E58DD"/>
    <w:rsid w:val="001E5B38"/>
    <w:rsid w:val="001E5C2D"/>
    <w:rsid w:val="001E7D7C"/>
    <w:rsid w:val="001E7F95"/>
    <w:rsid w:val="001F0071"/>
    <w:rsid w:val="001F028C"/>
    <w:rsid w:val="001F0728"/>
    <w:rsid w:val="001F0877"/>
    <w:rsid w:val="001F0B8A"/>
    <w:rsid w:val="001F194A"/>
    <w:rsid w:val="001F1DDA"/>
    <w:rsid w:val="001F26D6"/>
    <w:rsid w:val="001F2BA0"/>
    <w:rsid w:val="001F2CD9"/>
    <w:rsid w:val="001F411C"/>
    <w:rsid w:val="001F431A"/>
    <w:rsid w:val="001F434B"/>
    <w:rsid w:val="001F4775"/>
    <w:rsid w:val="001F4A10"/>
    <w:rsid w:val="001F4CEA"/>
    <w:rsid w:val="001F4DF1"/>
    <w:rsid w:val="001F4E6F"/>
    <w:rsid w:val="001F559C"/>
    <w:rsid w:val="001F62BC"/>
    <w:rsid w:val="001F6AAA"/>
    <w:rsid w:val="001F6D90"/>
    <w:rsid w:val="001F74AD"/>
    <w:rsid w:val="001F74D0"/>
    <w:rsid w:val="00200409"/>
    <w:rsid w:val="00201287"/>
    <w:rsid w:val="00201B1B"/>
    <w:rsid w:val="00202AA3"/>
    <w:rsid w:val="00202C4A"/>
    <w:rsid w:val="00202FC8"/>
    <w:rsid w:val="0020360B"/>
    <w:rsid w:val="00203B09"/>
    <w:rsid w:val="00203C30"/>
    <w:rsid w:val="002043C7"/>
    <w:rsid w:val="00204455"/>
    <w:rsid w:val="00204A3C"/>
    <w:rsid w:val="00205765"/>
    <w:rsid w:val="00205C5D"/>
    <w:rsid w:val="00205E54"/>
    <w:rsid w:val="00205F36"/>
    <w:rsid w:val="00207B86"/>
    <w:rsid w:val="00210206"/>
    <w:rsid w:val="0021062B"/>
    <w:rsid w:val="00210C25"/>
    <w:rsid w:val="002111C0"/>
    <w:rsid w:val="0021179E"/>
    <w:rsid w:val="0021180B"/>
    <w:rsid w:val="00211EBC"/>
    <w:rsid w:val="002124AC"/>
    <w:rsid w:val="0021268C"/>
    <w:rsid w:val="002127FD"/>
    <w:rsid w:val="00212855"/>
    <w:rsid w:val="002131B1"/>
    <w:rsid w:val="002135C3"/>
    <w:rsid w:val="00214068"/>
    <w:rsid w:val="0021477A"/>
    <w:rsid w:val="002153A4"/>
    <w:rsid w:val="002156E9"/>
    <w:rsid w:val="00215D98"/>
    <w:rsid w:val="00215EE5"/>
    <w:rsid w:val="00216022"/>
    <w:rsid w:val="00216A36"/>
    <w:rsid w:val="00217F66"/>
    <w:rsid w:val="00220549"/>
    <w:rsid w:val="00220575"/>
    <w:rsid w:val="0022083D"/>
    <w:rsid w:val="00220B00"/>
    <w:rsid w:val="00221899"/>
    <w:rsid w:val="002218CE"/>
    <w:rsid w:val="00221947"/>
    <w:rsid w:val="00221A6B"/>
    <w:rsid w:val="00221BDE"/>
    <w:rsid w:val="00222230"/>
    <w:rsid w:val="002222B9"/>
    <w:rsid w:val="00222359"/>
    <w:rsid w:val="00223D7C"/>
    <w:rsid w:val="00223FCE"/>
    <w:rsid w:val="00224479"/>
    <w:rsid w:val="00224AC5"/>
    <w:rsid w:val="00224BC9"/>
    <w:rsid w:val="002251BA"/>
    <w:rsid w:val="00225470"/>
    <w:rsid w:val="00225836"/>
    <w:rsid w:val="00225EFB"/>
    <w:rsid w:val="002265C1"/>
    <w:rsid w:val="00226F21"/>
    <w:rsid w:val="00227736"/>
    <w:rsid w:val="00227DE2"/>
    <w:rsid w:val="00227ED8"/>
    <w:rsid w:val="00227FE5"/>
    <w:rsid w:val="00230FBD"/>
    <w:rsid w:val="00231161"/>
    <w:rsid w:val="00231174"/>
    <w:rsid w:val="00231177"/>
    <w:rsid w:val="002321EF"/>
    <w:rsid w:val="0023234E"/>
    <w:rsid w:val="00232557"/>
    <w:rsid w:val="00232ED4"/>
    <w:rsid w:val="0023311A"/>
    <w:rsid w:val="0023377C"/>
    <w:rsid w:val="002339A1"/>
    <w:rsid w:val="002339A4"/>
    <w:rsid w:val="00233D3F"/>
    <w:rsid w:val="00233F92"/>
    <w:rsid w:val="00234948"/>
    <w:rsid w:val="00234CEF"/>
    <w:rsid w:val="002353AB"/>
    <w:rsid w:val="002357BA"/>
    <w:rsid w:val="00235A62"/>
    <w:rsid w:val="00235D9B"/>
    <w:rsid w:val="00235E2E"/>
    <w:rsid w:val="00236E43"/>
    <w:rsid w:val="002377C7"/>
    <w:rsid w:val="00237BAD"/>
    <w:rsid w:val="00237CF6"/>
    <w:rsid w:val="0024013F"/>
    <w:rsid w:val="002407A1"/>
    <w:rsid w:val="00241887"/>
    <w:rsid w:val="00242812"/>
    <w:rsid w:val="002429A4"/>
    <w:rsid w:val="00242CFA"/>
    <w:rsid w:val="00242E7A"/>
    <w:rsid w:val="00242FAF"/>
    <w:rsid w:val="00243655"/>
    <w:rsid w:val="00243745"/>
    <w:rsid w:val="00243B38"/>
    <w:rsid w:val="00244567"/>
    <w:rsid w:val="00247559"/>
    <w:rsid w:val="002501A2"/>
    <w:rsid w:val="00250BED"/>
    <w:rsid w:val="00250C85"/>
    <w:rsid w:val="00251016"/>
    <w:rsid w:val="00251285"/>
    <w:rsid w:val="002513FC"/>
    <w:rsid w:val="002521F0"/>
    <w:rsid w:val="00252647"/>
    <w:rsid w:val="00252A4A"/>
    <w:rsid w:val="00252A9E"/>
    <w:rsid w:val="00252F3E"/>
    <w:rsid w:val="002531E8"/>
    <w:rsid w:val="00253A9E"/>
    <w:rsid w:val="00253D9A"/>
    <w:rsid w:val="002546E1"/>
    <w:rsid w:val="00255496"/>
    <w:rsid w:val="0025560F"/>
    <w:rsid w:val="002561AA"/>
    <w:rsid w:val="002568F2"/>
    <w:rsid w:val="00256AF9"/>
    <w:rsid w:val="00256C51"/>
    <w:rsid w:val="002571A3"/>
    <w:rsid w:val="002575AA"/>
    <w:rsid w:val="002575F6"/>
    <w:rsid w:val="00257A85"/>
    <w:rsid w:val="0026054B"/>
    <w:rsid w:val="002609C9"/>
    <w:rsid w:val="00260D66"/>
    <w:rsid w:val="00260FC3"/>
    <w:rsid w:val="00261FEE"/>
    <w:rsid w:val="00262E11"/>
    <w:rsid w:val="0026345B"/>
    <w:rsid w:val="00263B9F"/>
    <w:rsid w:val="00264667"/>
    <w:rsid w:val="00264F10"/>
    <w:rsid w:val="00264F47"/>
    <w:rsid w:val="00265416"/>
    <w:rsid w:val="00265A12"/>
    <w:rsid w:val="00265EFA"/>
    <w:rsid w:val="002661BF"/>
    <w:rsid w:val="00266B8B"/>
    <w:rsid w:val="00266C5E"/>
    <w:rsid w:val="00266C65"/>
    <w:rsid w:val="00266E97"/>
    <w:rsid w:val="00267DB5"/>
    <w:rsid w:val="00267FE0"/>
    <w:rsid w:val="002706DF"/>
    <w:rsid w:val="0027096A"/>
    <w:rsid w:val="0027116C"/>
    <w:rsid w:val="00271193"/>
    <w:rsid w:val="002715F2"/>
    <w:rsid w:val="0027193A"/>
    <w:rsid w:val="00271C2F"/>
    <w:rsid w:val="002724FA"/>
    <w:rsid w:val="00273413"/>
    <w:rsid w:val="00273573"/>
    <w:rsid w:val="00275017"/>
    <w:rsid w:val="0027504E"/>
    <w:rsid w:val="002752A1"/>
    <w:rsid w:val="002752B7"/>
    <w:rsid w:val="00275563"/>
    <w:rsid w:val="002755EF"/>
    <w:rsid w:val="002757C1"/>
    <w:rsid w:val="00275CC7"/>
    <w:rsid w:val="00276422"/>
    <w:rsid w:val="00276A22"/>
    <w:rsid w:val="00277C6A"/>
    <w:rsid w:val="00277EAB"/>
    <w:rsid w:val="002801BB"/>
    <w:rsid w:val="002803C2"/>
    <w:rsid w:val="00280738"/>
    <w:rsid w:val="00281317"/>
    <w:rsid w:val="002817A4"/>
    <w:rsid w:val="00281924"/>
    <w:rsid w:val="00283F25"/>
    <w:rsid w:val="00283F75"/>
    <w:rsid w:val="0028404D"/>
    <w:rsid w:val="00284154"/>
    <w:rsid w:val="00284636"/>
    <w:rsid w:val="00284CDB"/>
    <w:rsid w:val="00284E84"/>
    <w:rsid w:val="00285083"/>
    <w:rsid w:val="00285C1F"/>
    <w:rsid w:val="002860AF"/>
    <w:rsid w:val="00287290"/>
    <w:rsid w:val="00287AAD"/>
    <w:rsid w:val="002904C8"/>
    <w:rsid w:val="00290AAF"/>
    <w:rsid w:val="002911E7"/>
    <w:rsid w:val="00291947"/>
    <w:rsid w:val="002919EE"/>
    <w:rsid w:val="00291E83"/>
    <w:rsid w:val="002924DA"/>
    <w:rsid w:val="00292882"/>
    <w:rsid w:val="00292C39"/>
    <w:rsid w:val="00292EE9"/>
    <w:rsid w:val="00294144"/>
    <w:rsid w:val="002949C0"/>
    <w:rsid w:val="00294EEA"/>
    <w:rsid w:val="0029605D"/>
    <w:rsid w:val="00296D50"/>
    <w:rsid w:val="00296DC8"/>
    <w:rsid w:val="002975B9"/>
    <w:rsid w:val="0029782B"/>
    <w:rsid w:val="002A000D"/>
    <w:rsid w:val="002A00B4"/>
    <w:rsid w:val="002A00F2"/>
    <w:rsid w:val="002A080F"/>
    <w:rsid w:val="002A0921"/>
    <w:rsid w:val="002A0977"/>
    <w:rsid w:val="002A15AF"/>
    <w:rsid w:val="002A1A97"/>
    <w:rsid w:val="002A2164"/>
    <w:rsid w:val="002A252B"/>
    <w:rsid w:val="002A260D"/>
    <w:rsid w:val="002A3371"/>
    <w:rsid w:val="002A35A7"/>
    <w:rsid w:val="002A3749"/>
    <w:rsid w:val="002A3E28"/>
    <w:rsid w:val="002A40BC"/>
    <w:rsid w:val="002A48D8"/>
    <w:rsid w:val="002A4F74"/>
    <w:rsid w:val="002A5BAE"/>
    <w:rsid w:val="002A5E8E"/>
    <w:rsid w:val="002A61C8"/>
    <w:rsid w:val="002A6241"/>
    <w:rsid w:val="002A6378"/>
    <w:rsid w:val="002A6755"/>
    <w:rsid w:val="002A697A"/>
    <w:rsid w:val="002A698F"/>
    <w:rsid w:val="002A6E86"/>
    <w:rsid w:val="002A75A9"/>
    <w:rsid w:val="002A76DB"/>
    <w:rsid w:val="002B070B"/>
    <w:rsid w:val="002B1152"/>
    <w:rsid w:val="002B1934"/>
    <w:rsid w:val="002B1C2C"/>
    <w:rsid w:val="002B2290"/>
    <w:rsid w:val="002B2854"/>
    <w:rsid w:val="002B41DB"/>
    <w:rsid w:val="002B4607"/>
    <w:rsid w:val="002B462D"/>
    <w:rsid w:val="002B533F"/>
    <w:rsid w:val="002B625A"/>
    <w:rsid w:val="002B66A5"/>
    <w:rsid w:val="002B6EB5"/>
    <w:rsid w:val="002B7704"/>
    <w:rsid w:val="002B7801"/>
    <w:rsid w:val="002B7AD2"/>
    <w:rsid w:val="002B7FEA"/>
    <w:rsid w:val="002C00CE"/>
    <w:rsid w:val="002C08CF"/>
    <w:rsid w:val="002C0B38"/>
    <w:rsid w:val="002C0FAD"/>
    <w:rsid w:val="002C1957"/>
    <w:rsid w:val="002C1C37"/>
    <w:rsid w:val="002C2937"/>
    <w:rsid w:val="002C2BE8"/>
    <w:rsid w:val="002C2C7F"/>
    <w:rsid w:val="002C354C"/>
    <w:rsid w:val="002C3F81"/>
    <w:rsid w:val="002C4625"/>
    <w:rsid w:val="002C4C34"/>
    <w:rsid w:val="002C4C74"/>
    <w:rsid w:val="002C4D5E"/>
    <w:rsid w:val="002C4D77"/>
    <w:rsid w:val="002C4F43"/>
    <w:rsid w:val="002C5116"/>
    <w:rsid w:val="002C52D9"/>
    <w:rsid w:val="002C5753"/>
    <w:rsid w:val="002C5ED7"/>
    <w:rsid w:val="002C6125"/>
    <w:rsid w:val="002C6397"/>
    <w:rsid w:val="002C66BE"/>
    <w:rsid w:val="002C755F"/>
    <w:rsid w:val="002C770C"/>
    <w:rsid w:val="002C7A95"/>
    <w:rsid w:val="002C7BC7"/>
    <w:rsid w:val="002D029E"/>
    <w:rsid w:val="002D0732"/>
    <w:rsid w:val="002D1226"/>
    <w:rsid w:val="002D14C9"/>
    <w:rsid w:val="002D1690"/>
    <w:rsid w:val="002D1A66"/>
    <w:rsid w:val="002D1A93"/>
    <w:rsid w:val="002D1B4A"/>
    <w:rsid w:val="002D2065"/>
    <w:rsid w:val="002D20A7"/>
    <w:rsid w:val="002D2427"/>
    <w:rsid w:val="002D3360"/>
    <w:rsid w:val="002D36CB"/>
    <w:rsid w:val="002D3E03"/>
    <w:rsid w:val="002D410F"/>
    <w:rsid w:val="002D42A5"/>
    <w:rsid w:val="002D4C59"/>
    <w:rsid w:val="002D4CA6"/>
    <w:rsid w:val="002E0AC8"/>
    <w:rsid w:val="002E30A1"/>
    <w:rsid w:val="002E3637"/>
    <w:rsid w:val="002E3A8C"/>
    <w:rsid w:val="002E41EC"/>
    <w:rsid w:val="002E4A8B"/>
    <w:rsid w:val="002E4B09"/>
    <w:rsid w:val="002E504F"/>
    <w:rsid w:val="002E5868"/>
    <w:rsid w:val="002E59E6"/>
    <w:rsid w:val="002E5F6A"/>
    <w:rsid w:val="002E68C8"/>
    <w:rsid w:val="002E779A"/>
    <w:rsid w:val="002F02A1"/>
    <w:rsid w:val="002F05B7"/>
    <w:rsid w:val="002F060C"/>
    <w:rsid w:val="002F09D7"/>
    <w:rsid w:val="002F19CA"/>
    <w:rsid w:val="002F1B0A"/>
    <w:rsid w:val="002F1C97"/>
    <w:rsid w:val="002F233D"/>
    <w:rsid w:val="002F33A7"/>
    <w:rsid w:val="002F385C"/>
    <w:rsid w:val="002F394E"/>
    <w:rsid w:val="002F3C8E"/>
    <w:rsid w:val="002F3E64"/>
    <w:rsid w:val="002F4089"/>
    <w:rsid w:val="002F43D1"/>
    <w:rsid w:val="002F43D9"/>
    <w:rsid w:val="002F49BB"/>
    <w:rsid w:val="002F4DE8"/>
    <w:rsid w:val="002F5137"/>
    <w:rsid w:val="002F56BF"/>
    <w:rsid w:val="002F6231"/>
    <w:rsid w:val="002F674C"/>
    <w:rsid w:val="002F6D36"/>
    <w:rsid w:val="002F727C"/>
    <w:rsid w:val="002F7600"/>
    <w:rsid w:val="0030012E"/>
    <w:rsid w:val="00300B5B"/>
    <w:rsid w:val="00301014"/>
    <w:rsid w:val="003018A8"/>
    <w:rsid w:val="00301983"/>
    <w:rsid w:val="00301BA6"/>
    <w:rsid w:val="00301BE6"/>
    <w:rsid w:val="00302042"/>
    <w:rsid w:val="003022E7"/>
    <w:rsid w:val="00302A8C"/>
    <w:rsid w:val="003034D7"/>
    <w:rsid w:val="0030375E"/>
    <w:rsid w:val="00303DCB"/>
    <w:rsid w:val="00303DDC"/>
    <w:rsid w:val="003045A5"/>
    <w:rsid w:val="00304D48"/>
    <w:rsid w:val="00304F65"/>
    <w:rsid w:val="00305997"/>
    <w:rsid w:val="00306292"/>
    <w:rsid w:val="003062C4"/>
    <w:rsid w:val="00306E3A"/>
    <w:rsid w:val="00306FE2"/>
    <w:rsid w:val="0030715E"/>
    <w:rsid w:val="00307473"/>
    <w:rsid w:val="00307D14"/>
    <w:rsid w:val="0031045B"/>
    <w:rsid w:val="00310E85"/>
    <w:rsid w:val="00310EB2"/>
    <w:rsid w:val="003112EF"/>
    <w:rsid w:val="00311451"/>
    <w:rsid w:val="00312D0F"/>
    <w:rsid w:val="00312D8E"/>
    <w:rsid w:val="003131F0"/>
    <w:rsid w:val="00313F56"/>
    <w:rsid w:val="0031428A"/>
    <w:rsid w:val="00314477"/>
    <w:rsid w:val="003146E1"/>
    <w:rsid w:val="003146E7"/>
    <w:rsid w:val="00314983"/>
    <w:rsid w:val="00314A3B"/>
    <w:rsid w:val="00315092"/>
    <w:rsid w:val="003155A0"/>
    <w:rsid w:val="003155C0"/>
    <w:rsid w:val="003157E7"/>
    <w:rsid w:val="0031594D"/>
    <w:rsid w:val="00315E27"/>
    <w:rsid w:val="003167F3"/>
    <w:rsid w:val="00316CBE"/>
    <w:rsid w:val="003174AA"/>
    <w:rsid w:val="003175C1"/>
    <w:rsid w:val="00317941"/>
    <w:rsid w:val="00317DF7"/>
    <w:rsid w:val="003209C4"/>
    <w:rsid w:val="00320AF4"/>
    <w:rsid w:val="003216D1"/>
    <w:rsid w:val="003218F6"/>
    <w:rsid w:val="00321A14"/>
    <w:rsid w:val="00322359"/>
    <w:rsid w:val="003228A3"/>
    <w:rsid w:val="00322AE3"/>
    <w:rsid w:val="00322CB3"/>
    <w:rsid w:val="003230C6"/>
    <w:rsid w:val="0032334D"/>
    <w:rsid w:val="003237D2"/>
    <w:rsid w:val="00323E02"/>
    <w:rsid w:val="003241DC"/>
    <w:rsid w:val="00324A0E"/>
    <w:rsid w:val="00324D86"/>
    <w:rsid w:val="00325C66"/>
    <w:rsid w:val="00325D1C"/>
    <w:rsid w:val="00325F2E"/>
    <w:rsid w:val="00326289"/>
    <w:rsid w:val="003263D9"/>
    <w:rsid w:val="0032651C"/>
    <w:rsid w:val="00326DEE"/>
    <w:rsid w:val="00326E1F"/>
    <w:rsid w:val="00326FFB"/>
    <w:rsid w:val="003272FF"/>
    <w:rsid w:val="003301DC"/>
    <w:rsid w:val="00330996"/>
    <w:rsid w:val="00330C69"/>
    <w:rsid w:val="00330CAC"/>
    <w:rsid w:val="00330D85"/>
    <w:rsid w:val="00331719"/>
    <w:rsid w:val="003318DF"/>
    <w:rsid w:val="00331EBE"/>
    <w:rsid w:val="00332C68"/>
    <w:rsid w:val="00332E7D"/>
    <w:rsid w:val="0033390D"/>
    <w:rsid w:val="003339E3"/>
    <w:rsid w:val="00333E69"/>
    <w:rsid w:val="003341C1"/>
    <w:rsid w:val="00334B0D"/>
    <w:rsid w:val="00335661"/>
    <w:rsid w:val="00335831"/>
    <w:rsid w:val="00335C71"/>
    <w:rsid w:val="0033670E"/>
    <w:rsid w:val="0033677A"/>
    <w:rsid w:val="00337591"/>
    <w:rsid w:val="0033776B"/>
    <w:rsid w:val="00337EC6"/>
    <w:rsid w:val="00340868"/>
    <w:rsid w:val="00341042"/>
    <w:rsid w:val="0034135F"/>
    <w:rsid w:val="003417A0"/>
    <w:rsid w:val="00341A6E"/>
    <w:rsid w:val="00341AD4"/>
    <w:rsid w:val="00341DD7"/>
    <w:rsid w:val="003420D3"/>
    <w:rsid w:val="00342728"/>
    <w:rsid w:val="00342910"/>
    <w:rsid w:val="00342F49"/>
    <w:rsid w:val="00344049"/>
    <w:rsid w:val="003449A3"/>
    <w:rsid w:val="003456A3"/>
    <w:rsid w:val="003463A4"/>
    <w:rsid w:val="00346C3A"/>
    <w:rsid w:val="00347D7F"/>
    <w:rsid w:val="00347E81"/>
    <w:rsid w:val="00350277"/>
    <w:rsid w:val="00350782"/>
    <w:rsid w:val="003508FC"/>
    <w:rsid w:val="00350A0E"/>
    <w:rsid w:val="00350B8A"/>
    <w:rsid w:val="00350C3F"/>
    <w:rsid w:val="00350F04"/>
    <w:rsid w:val="0035184A"/>
    <w:rsid w:val="003528CB"/>
    <w:rsid w:val="003528F2"/>
    <w:rsid w:val="00352A33"/>
    <w:rsid w:val="0035422E"/>
    <w:rsid w:val="0035493F"/>
    <w:rsid w:val="00354B1A"/>
    <w:rsid w:val="00354CF2"/>
    <w:rsid w:val="00355769"/>
    <w:rsid w:val="00355775"/>
    <w:rsid w:val="0035600A"/>
    <w:rsid w:val="0035683F"/>
    <w:rsid w:val="00356C8E"/>
    <w:rsid w:val="00356DDD"/>
    <w:rsid w:val="00356E11"/>
    <w:rsid w:val="00356FE0"/>
    <w:rsid w:val="00357191"/>
    <w:rsid w:val="003578B1"/>
    <w:rsid w:val="0035796A"/>
    <w:rsid w:val="00357ABE"/>
    <w:rsid w:val="003606B2"/>
    <w:rsid w:val="00360750"/>
    <w:rsid w:val="0036076D"/>
    <w:rsid w:val="00360A63"/>
    <w:rsid w:val="00360AEC"/>
    <w:rsid w:val="00361912"/>
    <w:rsid w:val="00363961"/>
    <w:rsid w:val="00364995"/>
    <w:rsid w:val="00364B09"/>
    <w:rsid w:val="00365330"/>
    <w:rsid w:val="00365558"/>
    <w:rsid w:val="00365789"/>
    <w:rsid w:val="003669B8"/>
    <w:rsid w:val="00366A06"/>
    <w:rsid w:val="00366E89"/>
    <w:rsid w:val="003679D0"/>
    <w:rsid w:val="00367A9D"/>
    <w:rsid w:val="0037040D"/>
    <w:rsid w:val="00370DED"/>
    <w:rsid w:val="003713A0"/>
    <w:rsid w:val="003716F8"/>
    <w:rsid w:val="00371EB8"/>
    <w:rsid w:val="0037221C"/>
    <w:rsid w:val="003722B4"/>
    <w:rsid w:val="00372407"/>
    <w:rsid w:val="003728E2"/>
    <w:rsid w:val="00372E2A"/>
    <w:rsid w:val="003736B4"/>
    <w:rsid w:val="00374924"/>
    <w:rsid w:val="003758CC"/>
    <w:rsid w:val="003759DD"/>
    <w:rsid w:val="00375FA2"/>
    <w:rsid w:val="00376124"/>
    <w:rsid w:val="00376191"/>
    <w:rsid w:val="0037630E"/>
    <w:rsid w:val="00376B7C"/>
    <w:rsid w:val="0037716F"/>
    <w:rsid w:val="003771B1"/>
    <w:rsid w:val="0037741B"/>
    <w:rsid w:val="0038096A"/>
    <w:rsid w:val="00380FF1"/>
    <w:rsid w:val="003810C5"/>
    <w:rsid w:val="003813D5"/>
    <w:rsid w:val="00381504"/>
    <w:rsid w:val="00381610"/>
    <w:rsid w:val="00381E4E"/>
    <w:rsid w:val="0038224A"/>
    <w:rsid w:val="00383114"/>
    <w:rsid w:val="00383C71"/>
    <w:rsid w:val="00383FBB"/>
    <w:rsid w:val="0038430D"/>
    <w:rsid w:val="0038463B"/>
    <w:rsid w:val="003846D8"/>
    <w:rsid w:val="00384A64"/>
    <w:rsid w:val="00384EA0"/>
    <w:rsid w:val="00385618"/>
    <w:rsid w:val="0038568B"/>
    <w:rsid w:val="00385CB0"/>
    <w:rsid w:val="00385D4B"/>
    <w:rsid w:val="00386117"/>
    <w:rsid w:val="00386856"/>
    <w:rsid w:val="0038687F"/>
    <w:rsid w:val="003869B7"/>
    <w:rsid w:val="00386D44"/>
    <w:rsid w:val="00387860"/>
    <w:rsid w:val="00387F34"/>
    <w:rsid w:val="003904E4"/>
    <w:rsid w:val="00390B36"/>
    <w:rsid w:val="00390F9F"/>
    <w:rsid w:val="00390FF7"/>
    <w:rsid w:val="00391051"/>
    <w:rsid w:val="00391A83"/>
    <w:rsid w:val="00391B32"/>
    <w:rsid w:val="00391E20"/>
    <w:rsid w:val="00392465"/>
    <w:rsid w:val="00392A24"/>
    <w:rsid w:val="00393063"/>
    <w:rsid w:val="00393831"/>
    <w:rsid w:val="00393BC7"/>
    <w:rsid w:val="00393CD7"/>
    <w:rsid w:val="00394AAF"/>
    <w:rsid w:val="00394C7C"/>
    <w:rsid w:val="00396B3E"/>
    <w:rsid w:val="00396BEE"/>
    <w:rsid w:val="00396E0B"/>
    <w:rsid w:val="003974BC"/>
    <w:rsid w:val="00397715"/>
    <w:rsid w:val="003978B5"/>
    <w:rsid w:val="0039796B"/>
    <w:rsid w:val="00397F4C"/>
    <w:rsid w:val="00397F78"/>
    <w:rsid w:val="003A0006"/>
    <w:rsid w:val="003A0022"/>
    <w:rsid w:val="003A0942"/>
    <w:rsid w:val="003A0DED"/>
    <w:rsid w:val="003A0F91"/>
    <w:rsid w:val="003A1152"/>
    <w:rsid w:val="003A1CD0"/>
    <w:rsid w:val="003A1DC5"/>
    <w:rsid w:val="003A221A"/>
    <w:rsid w:val="003A22DE"/>
    <w:rsid w:val="003A289F"/>
    <w:rsid w:val="003A2989"/>
    <w:rsid w:val="003A30A7"/>
    <w:rsid w:val="003A3D9C"/>
    <w:rsid w:val="003A3EEF"/>
    <w:rsid w:val="003A4645"/>
    <w:rsid w:val="003A4848"/>
    <w:rsid w:val="003A49C4"/>
    <w:rsid w:val="003A569A"/>
    <w:rsid w:val="003A5B3D"/>
    <w:rsid w:val="003A5F2A"/>
    <w:rsid w:val="003A6430"/>
    <w:rsid w:val="003A647F"/>
    <w:rsid w:val="003A697D"/>
    <w:rsid w:val="003A6A27"/>
    <w:rsid w:val="003A7A76"/>
    <w:rsid w:val="003A7BA5"/>
    <w:rsid w:val="003A7C52"/>
    <w:rsid w:val="003A7DED"/>
    <w:rsid w:val="003A7E9D"/>
    <w:rsid w:val="003B0035"/>
    <w:rsid w:val="003B00EB"/>
    <w:rsid w:val="003B0ADA"/>
    <w:rsid w:val="003B0AED"/>
    <w:rsid w:val="003B0DE1"/>
    <w:rsid w:val="003B1419"/>
    <w:rsid w:val="003B1582"/>
    <w:rsid w:val="003B1692"/>
    <w:rsid w:val="003B16F6"/>
    <w:rsid w:val="003B2156"/>
    <w:rsid w:val="003B23E3"/>
    <w:rsid w:val="003B241B"/>
    <w:rsid w:val="003B25E2"/>
    <w:rsid w:val="003B26B9"/>
    <w:rsid w:val="003B2D0F"/>
    <w:rsid w:val="003B3F1B"/>
    <w:rsid w:val="003B41CA"/>
    <w:rsid w:val="003B4777"/>
    <w:rsid w:val="003B4DEF"/>
    <w:rsid w:val="003B5837"/>
    <w:rsid w:val="003B59AC"/>
    <w:rsid w:val="003B61A4"/>
    <w:rsid w:val="003B650F"/>
    <w:rsid w:val="003B6841"/>
    <w:rsid w:val="003B6DE4"/>
    <w:rsid w:val="003B707E"/>
    <w:rsid w:val="003B71CB"/>
    <w:rsid w:val="003B71DB"/>
    <w:rsid w:val="003B7E32"/>
    <w:rsid w:val="003C0AEE"/>
    <w:rsid w:val="003C1571"/>
    <w:rsid w:val="003C159F"/>
    <w:rsid w:val="003C1F53"/>
    <w:rsid w:val="003C220C"/>
    <w:rsid w:val="003C254C"/>
    <w:rsid w:val="003C2864"/>
    <w:rsid w:val="003C2BE1"/>
    <w:rsid w:val="003C2E86"/>
    <w:rsid w:val="003C3074"/>
    <w:rsid w:val="003C31DE"/>
    <w:rsid w:val="003C3559"/>
    <w:rsid w:val="003C35F1"/>
    <w:rsid w:val="003C3F53"/>
    <w:rsid w:val="003C4B55"/>
    <w:rsid w:val="003C4D38"/>
    <w:rsid w:val="003C4DF1"/>
    <w:rsid w:val="003C5277"/>
    <w:rsid w:val="003C544D"/>
    <w:rsid w:val="003C55AB"/>
    <w:rsid w:val="003C635C"/>
    <w:rsid w:val="003C6B27"/>
    <w:rsid w:val="003C6E87"/>
    <w:rsid w:val="003C741A"/>
    <w:rsid w:val="003C7536"/>
    <w:rsid w:val="003C76A4"/>
    <w:rsid w:val="003D0D7A"/>
    <w:rsid w:val="003D162C"/>
    <w:rsid w:val="003D1CE5"/>
    <w:rsid w:val="003D25A8"/>
    <w:rsid w:val="003D25BF"/>
    <w:rsid w:val="003D2670"/>
    <w:rsid w:val="003D2826"/>
    <w:rsid w:val="003D2D95"/>
    <w:rsid w:val="003D2FAB"/>
    <w:rsid w:val="003D3419"/>
    <w:rsid w:val="003D3733"/>
    <w:rsid w:val="003D37B9"/>
    <w:rsid w:val="003D3CAD"/>
    <w:rsid w:val="003D4037"/>
    <w:rsid w:val="003D41F7"/>
    <w:rsid w:val="003D444F"/>
    <w:rsid w:val="003D4D01"/>
    <w:rsid w:val="003D51F8"/>
    <w:rsid w:val="003D5364"/>
    <w:rsid w:val="003D55A8"/>
    <w:rsid w:val="003D55AA"/>
    <w:rsid w:val="003D5E4E"/>
    <w:rsid w:val="003D60A9"/>
    <w:rsid w:val="003D66D1"/>
    <w:rsid w:val="003D75B3"/>
    <w:rsid w:val="003D7B71"/>
    <w:rsid w:val="003E04C8"/>
    <w:rsid w:val="003E04D7"/>
    <w:rsid w:val="003E1411"/>
    <w:rsid w:val="003E3462"/>
    <w:rsid w:val="003E3910"/>
    <w:rsid w:val="003E3978"/>
    <w:rsid w:val="003E3A4E"/>
    <w:rsid w:val="003E3FE0"/>
    <w:rsid w:val="003E425F"/>
    <w:rsid w:val="003E4735"/>
    <w:rsid w:val="003E4908"/>
    <w:rsid w:val="003E5886"/>
    <w:rsid w:val="003E58A5"/>
    <w:rsid w:val="003E60BC"/>
    <w:rsid w:val="003E6699"/>
    <w:rsid w:val="003E66E2"/>
    <w:rsid w:val="003E6A1B"/>
    <w:rsid w:val="003E6AAC"/>
    <w:rsid w:val="003E6FA9"/>
    <w:rsid w:val="003E7284"/>
    <w:rsid w:val="003E74A7"/>
    <w:rsid w:val="003E78D5"/>
    <w:rsid w:val="003F02F7"/>
    <w:rsid w:val="003F04C0"/>
    <w:rsid w:val="003F060A"/>
    <w:rsid w:val="003F0A8A"/>
    <w:rsid w:val="003F1127"/>
    <w:rsid w:val="003F1DAD"/>
    <w:rsid w:val="003F2CB8"/>
    <w:rsid w:val="003F3C81"/>
    <w:rsid w:val="003F4367"/>
    <w:rsid w:val="003F4D74"/>
    <w:rsid w:val="003F4EDA"/>
    <w:rsid w:val="003F537E"/>
    <w:rsid w:val="003F5403"/>
    <w:rsid w:val="003F55B7"/>
    <w:rsid w:val="003F5639"/>
    <w:rsid w:val="003F6C8E"/>
    <w:rsid w:val="003F6DC8"/>
    <w:rsid w:val="003F6DFD"/>
    <w:rsid w:val="003F6EDB"/>
    <w:rsid w:val="0040018F"/>
    <w:rsid w:val="004001D6"/>
    <w:rsid w:val="0040064D"/>
    <w:rsid w:val="00400B98"/>
    <w:rsid w:val="00400D46"/>
    <w:rsid w:val="004010A3"/>
    <w:rsid w:val="0040133F"/>
    <w:rsid w:val="00401617"/>
    <w:rsid w:val="004016E6"/>
    <w:rsid w:val="00401D7A"/>
    <w:rsid w:val="004039DB"/>
    <w:rsid w:val="00403B07"/>
    <w:rsid w:val="0040447E"/>
    <w:rsid w:val="0040473C"/>
    <w:rsid w:val="00404BC4"/>
    <w:rsid w:val="004050AC"/>
    <w:rsid w:val="0040522D"/>
    <w:rsid w:val="004054C5"/>
    <w:rsid w:val="00406F53"/>
    <w:rsid w:val="00407692"/>
    <w:rsid w:val="004076F9"/>
    <w:rsid w:val="00407909"/>
    <w:rsid w:val="00410202"/>
    <w:rsid w:val="0041032D"/>
    <w:rsid w:val="00410561"/>
    <w:rsid w:val="00411620"/>
    <w:rsid w:val="00411C40"/>
    <w:rsid w:val="0041275F"/>
    <w:rsid w:val="004136A5"/>
    <w:rsid w:val="00413C42"/>
    <w:rsid w:val="004145FF"/>
    <w:rsid w:val="004147C7"/>
    <w:rsid w:val="00414D94"/>
    <w:rsid w:val="00414EB5"/>
    <w:rsid w:val="00415429"/>
    <w:rsid w:val="00415778"/>
    <w:rsid w:val="00415784"/>
    <w:rsid w:val="00415C08"/>
    <w:rsid w:val="004160F4"/>
    <w:rsid w:val="004162F7"/>
    <w:rsid w:val="0041637A"/>
    <w:rsid w:val="004164FB"/>
    <w:rsid w:val="00416865"/>
    <w:rsid w:val="00416D6B"/>
    <w:rsid w:val="0041798F"/>
    <w:rsid w:val="00417A6C"/>
    <w:rsid w:val="004200D8"/>
    <w:rsid w:val="004200DA"/>
    <w:rsid w:val="0042065C"/>
    <w:rsid w:val="00420740"/>
    <w:rsid w:val="004207CA"/>
    <w:rsid w:val="00421698"/>
    <w:rsid w:val="0042175C"/>
    <w:rsid w:val="004217C3"/>
    <w:rsid w:val="00421803"/>
    <w:rsid w:val="00422857"/>
    <w:rsid w:val="004229B3"/>
    <w:rsid w:val="00422B38"/>
    <w:rsid w:val="00422C42"/>
    <w:rsid w:val="0042345B"/>
    <w:rsid w:val="00423558"/>
    <w:rsid w:val="004235C9"/>
    <w:rsid w:val="00423920"/>
    <w:rsid w:val="00424064"/>
    <w:rsid w:val="004242F8"/>
    <w:rsid w:val="0042480B"/>
    <w:rsid w:val="00425154"/>
    <w:rsid w:val="0042559D"/>
    <w:rsid w:val="00425B1F"/>
    <w:rsid w:val="00425BCF"/>
    <w:rsid w:val="00426B94"/>
    <w:rsid w:val="004272DF"/>
    <w:rsid w:val="00427775"/>
    <w:rsid w:val="00427782"/>
    <w:rsid w:val="00427A7F"/>
    <w:rsid w:val="00427C35"/>
    <w:rsid w:val="00430128"/>
    <w:rsid w:val="004302A5"/>
    <w:rsid w:val="004304E7"/>
    <w:rsid w:val="004307C2"/>
    <w:rsid w:val="00430AD5"/>
    <w:rsid w:val="00430CBC"/>
    <w:rsid w:val="00430FC2"/>
    <w:rsid w:val="0043152D"/>
    <w:rsid w:val="004318FF"/>
    <w:rsid w:val="00431A1E"/>
    <w:rsid w:val="00432B9E"/>
    <w:rsid w:val="00433793"/>
    <w:rsid w:val="00433DB8"/>
    <w:rsid w:val="0043440D"/>
    <w:rsid w:val="00434CFF"/>
    <w:rsid w:val="00434E46"/>
    <w:rsid w:val="00435461"/>
    <w:rsid w:val="00435A4F"/>
    <w:rsid w:val="00435AB0"/>
    <w:rsid w:val="004365FE"/>
    <w:rsid w:val="004372F4"/>
    <w:rsid w:val="0043736B"/>
    <w:rsid w:val="004375D1"/>
    <w:rsid w:val="004379CE"/>
    <w:rsid w:val="00437F41"/>
    <w:rsid w:val="00440853"/>
    <w:rsid w:val="00440F6B"/>
    <w:rsid w:val="004410E9"/>
    <w:rsid w:val="0044133E"/>
    <w:rsid w:val="0044161F"/>
    <w:rsid w:val="00442FD7"/>
    <w:rsid w:val="0044308F"/>
    <w:rsid w:val="00443118"/>
    <w:rsid w:val="0044387A"/>
    <w:rsid w:val="00444031"/>
    <w:rsid w:val="00444065"/>
    <w:rsid w:val="004442E2"/>
    <w:rsid w:val="00445505"/>
    <w:rsid w:val="0044564D"/>
    <w:rsid w:val="00445909"/>
    <w:rsid w:val="0044687B"/>
    <w:rsid w:val="00446C8D"/>
    <w:rsid w:val="00447D84"/>
    <w:rsid w:val="00450594"/>
    <w:rsid w:val="004507EE"/>
    <w:rsid w:val="00450819"/>
    <w:rsid w:val="00450B2C"/>
    <w:rsid w:val="00450C2F"/>
    <w:rsid w:val="0045102A"/>
    <w:rsid w:val="00451494"/>
    <w:rsid w:val="00451DC1"/>
    <w:rsid w:val="00451F38"/>
    <w:rsid w:val="004536FB"/>
    <w:rsid w:val="00453CA3"/>
    <w:rsid w:val="00453D5A"/>
    <w:rsid w:val="00454375"/>
    <w:rsid w:val="004552EF"/>
    <w:rsid w:val="00455CCC"/>
    <w:rsid w:val="00455DC2"/>
    <w:rsid w:val="00457B57"/>
    <w:rsid w:val="00460166"/>
    <w:rsid w:val="0046044D"/>
    <w:rsid w:val="0046233D"/>
    <w:rsid w:val="00462401"/>
    <w:rsid w:val="00462495"/>
    <w:rsid w:val="00462E5E"/>
    <w:rsid w:val="00463223"/>
    <w:rsid w:val="004634F8"/>
    <w:rsid w:val="00463807"/>
    <w:rsid w:val="00463CE0"/>
    <w:rsid w:val="00463D6C"/>
    <w:rsid w:val="00463E97"/>
    <w:rsid w:val="004642F4"/>
    <w:rsid w:val="00464349"/>
    <w:rsid w:val="00464650"/>
    <w:rsid w:val="00464A25"/>
    <w:rsid w:val="00464EAC"/>
    <w:rsid w:val="00465A12"/>
    <w:rsid w:val="0046616F"/>
    <w:rsid w:val="0046674A"/>
    <w:rsid w:val="00466CFF"/>
    <w:rsid w:val="00467645"/>
    <w:rsid w:val="00467DEE"/>
    <w:rsid w:val="00467E11"/>
    <w:rsid w:val="00470772"/>
    <w:rsid w:val="0047088A"/>
    <w:rsid w:val="00470A64"/>
    <w:rsid w:val="00471411"/>
    <w:rsid w:val="00471457"/>
    <w:rsid w:val="004719FC"/>
    <w:rsid w:val="00471BA8"/>
    <w:rsid w:val="00471D2E"/>
    <w:rsid w:val="00471FC5"/>
    <w:rsid w:val="00472466"/>
    <w:rsid w:val="00472F66"/>
    <w:rsid w:val="00473360"/>
    <w:rsid w:val="004734F5"/>
    <w:rsid w:val="00473FF1"/>
    <w:rsid w:val="004743B4"/>
    <w:rsid w:val="00474C92"/>
    <w:rsid w:val="00475119"/>
    <w:rsid w:val="004754E7"/>
    <w:rsid w:val="004768B8"/>
    <w:rsid w:val="004770D4"/>
    <w:rsid w:val="00477B23"/>
    <w:rsid w:val="004801B5"/>
    <w:rsid w:val="0048037B"/>
    <w:rsid w:val="00480515"/>
    <w:rsid w:val="00480800"/>
    <w:rsid w:val="00480A82"/>
    <w:rsid w:val="00480F26"/>
    <w:rsid w:val="0048148A"/>
    <w:rsid w:val="004824CE"/>
    <w:rsid w:val="0048323F"/>
    <w:rsid w:val="004840BB"/>
    <w:rsid w:val="00485493"/>
    <w:rsid w:val="00485887"/>
    <w:rsid w:val="00485E6A"/>
    <w:rsid w:val="00486532"/>
    <w:rsid w:val="004867D7"/>
    <w:rsid w:val="004871D4"/>
    <w:rsid w:val="00487E89"/>
    <w:rsid w:val="00490202"/>
    <w:rsid w:val="00490220"/>
    <w:rsid w:val="0049026B"/>
    <w:rsid w:val="00490DD5"/>
    <w:rsid w:val="004917D6"/>
    <w:rsid w:val="00492309"/>
    <w:rsid w:val="00492880"/>
    <w:rsid w:val="00492AE9"/>
    <w:rsid w:val="00492C11"/>
    <w:rsid w:val="00492F5F"/>
    <w:rsid w:val="00493062"/>
    <w:rsid w:val="004931B4"/>
    <w:rsid w:val="004934C3"/>
    <w:rsid w:val="0049488A"/>
    <w:rsid w:val="00495054"/>
    <w:rsid w:val="00495138"/>
    <w:rsid w:val="00495193"/>
    <w:rsid w:val="0049527C"/>
    <w:rsid w:val="00495519"/>
    <w:rsid w:val="00495C98"/>
    <w:rsid w:val="004961CD"/>
    <w:rsid w:val="00496220"/>
    <w:rsid w:val="00496403"/>
    <w:rsid w:val="00497032"/>
    <w:rsid w:val="00497364"/>
    <w:rsid w:val="00497C68"/>
    <w:rsid w:val="00497D27"/>
    <w:rsid w:val="004A0428"/>
    <w:rsid w:val="004A0434"/>
    <w:rsid w:val="004A0440"/>
    <w:rsid w:val="004A0495"/>
    <w:rsid w:val="004A0572"/>
    <w:rsid w:val="004A05B3"/>
    <w:rsid w:val="004A153E"/>
    <w:rsid w:val="004A2529"/>
    <w:rsid w:val="004A2750"/>
    <w:rsid w:val="004A28B4"/>
    <w:rsid w:val="004A2FE4"/>
    <w:rsid w:val="004A36AF"/>
    <w:rsid w:val="004A37A0"/>
    <w:rsid w:val="004A3A4F"/>
    <w:rsid w:val="004A415F"/>
    <w:rsid w:val="004A41A8"/>
    <w:rsid w:val="004A4C5D"/>
    <w:rsid w:val="004A4FDF"/>
    <w:rsid w:val="004A52A7"/>
    <w:rsid w:val="004A55A9"/>
    <w:rsid w:val="004A58BF"/>
    <w:rsid w:val="004A5BFF"/>
    <w:rsid w:val="004A5D75"/>
    <w:rsid w:val="004A603C"/>
    <w:rsid w:val="004A68DE"/>
    <w:rsid w:val="004A7581"/>
    <w:rsid w:val="004A7663"/>
    <w:rsid w:val="004A7ACE"/>
    <w:rsid w:val="004A7C1E"/>
    <w:rsid w:val="004A7EC4"/>
    <w:rsid w:val="004B0246"/>
    <w:rsid w:val="004B0359"/>
    <w:rsid w:val="004B057D"/>
    <w:rsid w:val="004B0D72"/>
    <w:rsid w:val="004B0FCE"/>
    <w:rsid w:val="004B1734"/>
    <w:rsid w:val="004B1F54"/>
    <w:rsid w:val="004B211A"/>
    <w:rsid w:val="004B27A7"/>
    <w:rsid w:val="004B2A82"/>
    <w:rsid w:val="004B3A3F"/>
    <w:rsid w:val="004B4475"/>
    <w:rsid w:val="004B45BB"/>
    <w:rsid w:val="004B45FE"/>
    <w:rsid w:val="004B47CC"/>
    <w:rsid w:val="004B484B"/>
    <w:rsid w:val="004B49D6"/>
    <w:rsid w:val="004B4D9F"/>
    <w:rsid w:val="004B51EC"/>
    <w:rsid w:val="004B56D6"/>
    <w:rsid w:val="004B5B99"/>
    <w:rsid w:val="004B639D"/>
    <w:rsid w:val="004B6415"/>
    <w:rsid w:val="004B66B8"/>
    <w:rsid w:val="004B6D61"/>
    <w:rsid w:val="004B6D8B"/>
    <w:rsid w:val="004B6FE9"/>
    <w:rsid w:val="004B79AE"/>
    <w:rsid w:val="004C0109"/>
    <w:rsid w:val="004C0547"/>
    <w:rsid w:val="004C05A4"/>
    <w:rsid w:val="004C0615"/>
    <w:rsid w:val="004C085D"/>
    <w:rsid w:val="004C1246"/>
    <w:rsid w:val="004C3549"/>
    <w:rsid w:val="004C3AD8"/>
    <w:rsid w:val="004C4199"/>
    <w:rsid w:val="004C429F"/>
    <w:rsid w:val="004C4E72"/>
    <w:rsid w:val="004C5C8D"/>
    <w:rsid w:val="004C62C9"/>
    <w:rsid w:val="004C6AF8"/>
    <w:rsid w:val="004C70BA"/>
    <w:rsid w:val="004C789A"/>
    <w:rsid w:val="004C78E7"/>
    <w:rsid w:val="004C7D7E"/>
    <w:rsid w:val="004C7DEB"/>
    <w:rsid w:val="004D00D2"/>
    <w:rsid w:val="004D01BF"/>
    <w:rsid w:val="004D053B"/>
    <w:rsid w:val="004D0605"/>
    <w:rsid w:val="004D0E76"/>
    <w:rsid w:val="004D1262"/>
    <w:rsid w:val="004D23EB"/>
    <w:rsid w:val="004D255F"/>
    <w:rsid w:val="004D2A6C"/>
    <w:rsid w:val="004D3668"/>
    <w:rsid w:val="004D426F"/>
    <w:rsid w:val="004D47C6"/>
    <w:rsid w:val="004D48B4"/>
    <w:rsid w:val="004D49E0"/>
    <w:rsid w:val="004D4A1F"/>
    <w:rsid w:val="004D4A20"/>
    <w:rsid w:val="004D65E4"/>
    <w:rsid w:val="004D6736"/>
    <w:rsid w:val="004D6800"/>
    <w:rsid w:val="004D6900"/>
    <w:rsid w:val="004D6EAA"/>
    <w:rsid w:val="004D767B"/>
    <w:rsid w:val="004D7B5B"/>
    <w:rsid w:val="004D7C1C"/>
    <w:rsid w:val="004E0001"/>
    <w:rsid w:val="004E0232"/>
    <w:rsid w:val="004E1511"/>
    <w:rsid w:val="004E29FF"/>
    <w:rsid w:val="004E2B20"/>
    <w:rsid w:val="004E368F"/>
    <w:rsid w:val="004E3E9C"/>
    <w:rsid w:val="004E4771"/>
    <w:rsid w:val="004E4F07"/>
    <w:rsid w:val="004E522B"/>
    <w:rsid w:val="004E5F97"/>
    <w:rsid w:val="004E6BD3"/>
    <w:rsid w:val="004E6D13"/>
    <w:rsid w:val="004E6D3C"/>
    <w:rsid w:val="004E6FD7"/>
    <w:rsid w:val="004E79FB"/>
    <w:rsid w:val="004F1629"/>
    <w:rsid w:val="004F184B"/>
    <w:rsid w:val="004F23B3"/>
    <w:rsid w:val="004F261F"/>
    <w:rsid w:val="004F28A9"/>
    <w:rsid w:val="004F2F7C"/>
    <w:rsid w:val="004F3332"/>
    <w:rsid w:val="004F35A3"/>
    <w:rsid w:val="004F4045"/>
    <w:rsid w:val="004F4232"/>
    <w:rsid w:val="004F46B0"/>
    <w:rsid w:val="004F5527"/>
    <w:rsid w:val="004F5757"/>
    <w:rsid w:val="004F590F"/>
    <w:rsid w:val="004F71C9"/>
    <w:rsid w:val="004F726B"/>
    <w:rsid w:val="004F7389"/>
    <w:rsid w:val="004F75AF"/>
    <w:rsid w:val="004F7D06"/>
    <w:rsid w:val="00500124"/>
    <w:rsid w:val="005001A5"/>
    <w:rsid w:val="005004C6"/>
    <w:rsid w:val="00500787"/>
    <w:rsid w:val="00500798"/>
    <w:rsid w:val="00500B50"/>
    <w:rsid w:val="00500F21"/>
    <w:rsid w:val="005013FF"/>
    <w:rsid w:val="005020B7"/>
    <w:rsid w:val="00502953"/>
    <w:rsid w:val="00502C97"/>
    <w:rsid w:val="00502F74"/>
    <w:rsid w:val="00503D1A"/>
    <w:rsid w:val="00505771"/>
    <w:rsid w:val="005057C1"/>
    <w:rsid w:val="00505BD6"/>
    <w:rsid w:val="00505D83"/>
    <w:rsid w:val="005061BB"/>
    <w:rsid w:val="00506BEF"/>
    <w:rsid w:val="00507090"/>
    <w:rsid w:val="005102B9"/>
    <w:rsid w:val="00510D12"/>
    <w:rsid w:val="00510E10"/>
    <w:rsid w:val="005110E3"/>
    <w:rsid w:val="005113EB"/>
    <w:rsid w:val="00511612"/>
    <w:rsid w:val="00511D54"/>
    <w:rsid w:val="00511FE6"/>
    <w:rsid w:val="00512244"/>
    <w:rsid w:val="0051241E"/>
    <w:rsid w:val="0051258A"/>
    <w:rsid w:val="005132C8"/>
    <w:rsid w:val="005133F8"/>
    <w:rsid w:val="00513A03"/>
    <w:rsid w:val="005141E2"/>
    <w:rsid w:val="00514575"/>
    <w:rsid w:val="00514819"/>
    <w:rsid w:val="005151C8"/>
    <w:rsid w:val="0051589B"/>
    <w:rsid w:val="00515F8D"/>
    <w:rsid w:val="00516164"/>
    <w:rsid w:val="00516575"/>
    <w:rsid w:val="0051661C"/>
    <w:rsid w:val="00516B11"/>
    <w:rsid w:val="00516B3E"/>
    <w:rsid w:val="00516CA4"/>
    <w:rsid w:val="00517075"/>
    <w:rsid w:val="00517D94"/>
    <w:rsid w:val="00517F31"/>
    <w:rsid w:val="00520745"/>
    <w:rsid w:val="005209E2"/>
    <w:rsid w:val="00520DD7"/>
    <w:rsid w:val="005213EF"/>
    <w:rsid w:val="00521453"/>
    <w:rsid w:val="005214E7"/>
    <w:rsid w:val="0052188E"/>
    <w:rsid w:val="00521891"/>
    <w:rsid w:val="005219A7"/>
    <w:rsid w:val="00521A63"/>
    <w:rsid w:val="0052245E"/>
    <w:rsid w:val="0052270B"/>
    <w:rsid w:val="005227FA"/>
    <w:rsid w:val="00522D27"/>
    <w:rsid w:val="00522DCA"/>
    <w:rsid w:val="00522EA5"/>
    <w:rsid w:val="00523117"/>
    <w:rsid w:val="005236E7"/>
    <w:rsid w:val="005240C1"/>
    <w:rsid w:val="00524661"/>
    <w:rsid w:val="005247A7"/>
    <w:rsid w:val="005248ED"/>
    <w:rsid w:val="00524B59"/>
    <w:rsid w:val="00525A76"/>
    <w:rsid w:val="00525E5C"/>
    <w:rsid w:val="00525E96"/>
    <w:rsid w:val="00526380"/>
    <w:rsid w:val="00526E81"/>
    <w:rsid w:val="00527690"/>
    <w:rsid w:val="00527EDF"/>
    <w:rsid w:val="00527F70"/>
    <w:rsid w:val="005304AB"/>
    <w:rsid w:val="00530C48"/>
    <w:rsid w:val="005310D9"/>
    <w:rsid w:val="005317F0"/>
    <w:rsid w:val="00532039"/>
    <w:rsid w:val="005328B4"/>
    <w:rsid w:val="00532AB3"/>
    <w:rsid w:val="00532C19"/>
    <w:rsid w:val="00532EBE"/>
    <w:rsid w:val="00533F82"/>
    <w:rsid w:val="0053462E"/>
    <w:rsid w:val="00534C13"/>
    <w:rsid w:val="00535389"/>
    <w:rsid w:val="005356CA"/>
    <w:rsid w:val="00535A6F"/>
    <w:rsid w:val="00535AC6"/>
    <w:rsid w:val="00535C83"/>
    <w:rsid w:val="00535F35"/>
    <w:rsid w:val="00536575"/>
    <w:rsid w:val="005367FF"/>
    <w:rsid w:val="005371C3"/>
    <w:rsid w:val="005400FD"/>
    <w:rsid w:val="0054088B"/>
    <w:rsid w:val="0054099D"/>
    <w:rsid w:val="00540BDB"/>
    <w:rsid w:val="00541DEA"/>
    <w:rsid w:val="00541E2D"/>
    <w:rsid w:val="0054243E"/>
    <w:rsid w:val="00542507"/>
    <w:rsid w:val="005427BC"/>
    <w:rsid w:val="00542A36"/>
    <w:rsid w:val="00542B80"/>
    <w:rsid w:val="00542E08"/>
    <w:rsid w:val="005431A1"/>
    <w:rsid w:val="00543903"/>
    <w:rsid w:val="00543B08"/>
    <w:rsid w:val="00544087"/>
    <w:rsid w:val="005444AF"/>
    <w:rsid w:val="00544AE2"/>
    <w:rsid w:val="00544F51"/>
    <w:rsid w:val="00545350"/>
    <w:rsid w:val="00545E30"/>
    <w:rsid w:val="00545F61"/>
    <w:rsid w:val="00546903"/>
    <w:rsid w:val="005469F6"/>
    <w:rsid w:val="00546B53"/>
    <w:rsid w:val="00546D8D"/>
    <w:rsid w:val="005479A1"/>
    <w:rsid w:val="00547E42"/>
    <w:rsid w:val="005502AA"/>
    <w:rsid w:val="00550A0C"/>
    <w:rsid w:val="00550C78"/>
    <w:rsid w:val="005518E0"/>
    <w:rsid w:val="00551A5F"/>
    <w:rsid w:val="00552C7D"/>
    <w:rsid w:val="00553671"/>
    <w:rsid w:val="00553711"/>
    <w:rsid w:val="005542B1"/>
    <w:rsid w:val="0055458E"/>
    <w:rsid w:val="005548FC"/>
    <w:rsid w:val="00554FFC"/>
    <w:rsid w:val="0055614C"/>
    <w:rsid w:val="00556D4D"/>
    <w:rsid w:val="00557EA5"/>
    <w:rsid w:val="00560004"/>
    <w:rsid w:val="00562A7D"/>
    <w:rsid w:val="00562E95"/>
    <w:rsid w:val="00562FA7"/>
    <w:rsid w:val="00563519"/>
    <w:rsid w:val="00563563"/>
    <w:rsid w:val="00563CE6"/>
    <w:rsid w:val="00563F08"/>
    <w:rsid w:val="00564979"/>
    <w:rsid w:val="00564B48"/>
    <w:rsid w:val="00564E06"/>
    <w:rsid w:val="00565277"/>
    <w:rsid w:val="005653C4"/>
    <w:rsid w:val="005660E5"/>
    <w:rsid w:val="00566855"/>
    <w:rsid w:val="00566A0A"/>
    <w:rsid w:val="00566EB9"/>
    <w:rsid w:val="00567799"/>
    <w:rsid w:val="00567C96"/>
    <w:rsid w:val="00567DD4"/>
    <w:rsid w:val="00570B04"/>
    <w:rsid w:val="00571449"/>
    <w:rsid w:val="00571582"/>
    <w:rsid w:val="0057189C"/>
    <w:rsid w:val="005718F0"/>
    <w:rsid w:val="005719BF"/>
    <w:rsid w:val="00572346"/>
    <w:rsid w:val="00572E85"/>
    <w:rsid w:val="00572F8E"/>
    <w:rsid w:val="0057351F"/>
    <w:rsid w:val="00573755"/>
    <w:rsid w:val="00573D77"/>
    <w:rsid w:val="00573DE1"/>
    <w:rsid w:val="00574A8C"/>
    <w:rsid w:val="00575213"/>
    <w:rsid w:val="00575296"/>
    <w:rsid w:val="005752AA"/>
    <w:rsid w:val="00575633"/>
    <w:rsid w:val="005756F5"/>
    <w:rsid w:val="005762DC"/>
    <w:rsid w:val="00577594"/>
    <w:rsid w:val="005775CF"/>
    <w:rsid w:val="00577974"/>
    <w:rsid w:val="00577D01"/>
    <w:rsid w:val="00580828"/>
    <w:rsid w:val="00580934"/>
    <w:rsid w:val="00580A4A"/>
    <w:rsid w:val="0058150B"/>
    <w:rsid w:val="005818BA"/>
    <w:rsid w:val="00581F80"/>
    <w:rsid w:val="00582047"/>
    <w:rsid w:val="0058216F"/>
    <w:rsid w:val="00582717"/>
    <w:rsid w:val="00582DBF"/>
    <w:rsid w:val="00582DD6"/>
    <w:rsid w:val="0058300E"/>
    <w:rsid w:val="00583432"/>
    <w:rsid w:val="00583521"/>
    <w:rsid w:val="0058365A"/>
    <w:rsid w:val="00583818"/>
    <w:rsid w:val="0058397A"/>
    <w:rsid w:val="0058398D"/>
    <w:rsid w:val="00583B0B"/>
    <w:rsid w:val="00583B61"/>
    <w:rsid w:val="00584F0A"/>
    <w:rsid w:val="00585304"/>
    <w:rsid w:val="0058557E"/>
    <w:rsid w:val="005855F3"/>
    <w:rsid w:val="00585D3D"/>
    <w:rsid w:val="00587723"/>
    <w:rsid w:val="005877CD"/>
    <w:rsid w:val="00587A26"/>
    <w:rsid w:val="00587CF4"/>
    <w:rsid w:val="0059083C"/>
    <w:rsid w:val="00590E02"/>
    <w:rsid w:val="00591236"/>
    <w:rsid w:val="005912A1"/>
    <w:rsid w:val="005925A3"/>
    <w:rsid w:val="00592BC0"/>
    <w:rsid w:val="00593EBC"/>
    <w:rsid w:val="0059438A"/>
    <w:rsid w:val="005951A3"/>
    <w:rsid w:val="00595414"/>
    <w:rsid w:val="0059584E"/>
    <w:rsid w:val="0059649D"/>
    <w:rsid w:val="00596F26"/>
    <w:rsid w:val="005A027B"/>
    <w:rsid w:val="005A089A"/>
    <w:rsid w:val="005A0D6E"/>
    <w:rsid w:val="005A13B8"/>
    <w:rsid w:val="005A1505"/>
    <w:rsid w:val="005A18BF"/>
    <w:rsid w:val="005A1917"/>
    <w:rsid w:val="005A32A1"/>
    <w:rsid w:val="005A3454"/>
    <w:rsid w:val="005A38A9"/>
    <w:rsid w:val="005A3A7F"/>
    <w:rsid w:val="005A4E1E"/>
    <w:rsid w:val="005A5076"/>
    <w:rsid w:val="005A50B3"/>
    <w:rsid w:val="005A5FC9"/>
    <w:rsid w:val="005A6041"/>
    <w:rsid w:val="005A667C"/>
    <w:rsid w:val="005A6877"/>
    <w:rsid w:val="005A6A2A"/>
    <w:rsid w:val="005A6B8C"/>
    <w:rsid w:val="005A6CDF"/>
    <w:rsid w:val="005A706D"/>
    <w:rsid w:val="005A73B3"/>
    <w:rsid w:val="005A7675"/>
    <w:rsid w:val="005A77DB"/>
    <w:rsid w:val="005B0334"/>
    <w:rsid w:val="005B05EB"/>
    <w:rsid w:val="005B10EB"/>
    <w:rsid w:val="005B1270"/>
    <w:rsid w:val="005B1993"/>
    <w:rsid w:val="005B1B97"/>
    <w:rsid w:val="005B3285"/>
    <w:rsid w:val="005B384C"/>
    <w:rsid w:val="005B3FA2"/>
    <w:rsid w:val="005B439A"/>
    <w:rsid w:val="005B4D45"/>
    <w:rsid w:val="005B4E86"/>
    <w:rsid w:val="005B6911"/>
    <w:rsid w:val="005B76E6"/>
    <w:rsid w:val="005B7AA8"/>
    <w:rsid w:val="005B7EE1"/>
    <w:rsid w:val="005C040C"/>
    <w:rsid w:val="005C0793"/>
    <w:rsid w:val="005C0B45"/>
    <w:rsid w:val="005C0B77"/>
    <w:rsid w:val="005C0F72"/>
    <w:rsid w:val="005C176B"/>
    <w:rsid w:val="005C22A4"/>
    <w:rsid w:val="005C275D"/>
    <w:rsid w:val="005C2B28"/>
    <w:rsid w:val="005C31B6"/>
    <w:rsid w:val="005C36B1"/>
    <w:rsid w:val="005C3B87"/>
    <w:rsid w:val="005C3F8D"/>
    <w:rsid w:val="005C4FC8"/>
    <w:rsid w:val="005C5689"/>
    <w:rsid w:val="005C5D20"/>
    <w:rsid w:val="005C602C"/>
    <w:rsid w:val="005C6335"/>
    <w:rsid w:val="005C65AC"/>
    <w:rsid w:val="005C6B8F"/>
    <w:rsid w:val="005C79B0"/>
    <w:rsid w:val="005C7ADF"/>
    <w:rsid w:val="005D082F"/>
    <w:rsid w:val="005D0D9F"/>
    <w:rsid w:val="005D1270"/>
    <w:rsid w:val="005D19D4"/>
    <w:rsid w:val="005D1DC5"/>
    <w:rsid w:val="005D23E9"/>
    <w:rsid w:val="005D3495"/>
    <w:rsid w:val="005D3A3D"/>
    <w:rsid w:val="005D3D68"/>
    <w:rsid w:val="005D3E2E"/>
    <w:rsid w:val="005D3F37"/>
    <w:rsid w:val="005D43F0"/>
    <w:rsid w:val="005D4844"/>
    <w:rsid w:val="005D4C6D"/>
    <w:rsid w:val="005D4DD3"/>
    <w:rsid w:val="005D4E62"/>
    <w:rsid w:val="005D4EFB"/>
    <w:rsid w:val="005D55AB"/>
    <w:rsid w:val="005D5B0F"/>
    <w:rsid w:val="005D5E66"/>
    <w:rsid w:val="005D5E97"/>
    <w:rsid w:val="005D6231"/>
    <w:rsid w:val="005D6727"/>
    <w:rsid w:val="005D75F5"/>
    <w:rsid w:val="005D7D4C"/>
    <w:rsid w:val="005D7D77"/>
    <w:rsid w:val="005E01A6"/>
    <w:rsid w:val="005E0437"/>
    <w:rsid w:val="005E06BB"/>
    <w:rsid w:val="005E085D"/>
    <w:rsid w:val="005E0C72"/>
    <w:rsid w:val="005E1789"/>
    <w:rsid w:val="005E1D13"/>
    <w:rsid w:val="005E1FCD"/>
    <w:rsid w:val="005E21AD"/>
    <w:rsid w:val="005E24D1"/>
    <w:rsid w:val="005E283D"/>
    <w:rsid w:val="005E326D"/>
    <w:rsid w:val="005E3456"/>
    <w:rsid w:val="005E3600"/>
    <w:rsid w:val="005E362B"/>
    <w:rsid w:val="005E3DCE"/>
    <w:rsid w:val="005E4103"/>
    <w:rsid w:val="005E5738"/>
    <w:rsid w:val="005E6792"/>
    <w:rsid w:val="005E7113"/>
    <w:rsid w:val="005E7595"/>
    <w:rsid w:val="005E7727"/>
    <w:rsid w:val="005F1076"/>
    <w:rsid w:val="005F19BD"/>
    <w:rsid w:val="005F2666"/>
    <w:rsid w:val="005F277F"/>
    <w:rsid w:val="005F2A91"/>
    <w:rsid w:val="005F319B"/>
    <w:rsid w:val="005F328E"/>
    <w:rsid w:val="005F384F"/>
    <w:rsid w:val="005F3C51"/>
    <w:rsid w:val="005F417C"/>
    <w:rsid w:val="005F493A"/>
    <w:rsid w:val="005F55D6"/>
    <w:rsid w:val="005F5CC4"/>
    <w:rsid w:val="005F7414"/>
    <w:rsid w:val="005F7624"/>
    <w:rsid w:val="005F7BED"/>
    <w:rsid w:val="005F7C64"/>
    <w:rsid w:val="005F7DEF"/>
    <w:rsid w:val="006001C0"/>
    <w:rsid w:val="006007AA"/>
    <w:rsid w:val="006012FD"/>
    <w:rsid w:val="00601AA0"/>
    <w:rsid w:val="00601D30"/>
    <w:rsid w:val="00602231"/>
    <w:rsid w:val="00602506"/>
    <w:rsid w:val="00602C1D"/>
    <w:rsid w:val="00602EBB"/>
    <w:rsid w:val="00603FCC"/>
    <w:rsid w:val="00604496"/>
    <w:rsid w:val="00605381"/>
    <w:rsid w:val="006056E2"/>
    <w:rsid w:val="006058C1"/>
    <w:rsid w:val="0060608B"/>
    <w:rsid w:val="0060628B"/>
    <w:rsid w:val="0060664D"/>
    <w:rsid w:val="00606940"/>
    <w:rsid w:val="00606B61"/>
    <w:rsid w:val="00607332"/>
    <w:rsid w:val="0061030D"/>
    <w:rsid w:val="006103EC"/>
    <w:rsid w:val="0061047F"/>
    <w:rsid w:val="00610853"/>
    <w:rsid w:val="00611227"/>
    <w:rsid w:val="006113C2"/>
    <w:rsid w:val="0061241D"/>
    <w:rsid w:val="00612593"/>
    <w:rsid w:val="00612B04"/>
    <w:rsid w:val="00613534"/>
    <w:rsid w:val="006137D6"/>
    <w:rsid w:val="00613924"/>
    <w:rsid w:val="00613D5F"/>
    <w:rsid w:val="00614126"/>
    <w:rsid w:val="00614234"/>
    <w:rsid w:val="006153B1"/>
    <w:rsid w:val="006158F9"/>
    <w:rsid w:val="00615998"/>
    <w:rsid w:val="0061631A"/>
    <w:rsid w:val="00616818"/>
    <w:rsid w:val="0061742C"/>
    <w:rsid w:val="006179BE"/>
    <w:rsid w:val="00617C02"/>
    <w:rsid w:val="00617D6D"/>
    <w:rsid w:val="00617F01"/>
    <w:rsid w:val="006201E8"/>
    <w:rsid w:val="00620387"/>
    <w:rsid w:val="00621853"/>
    <w:rsid w:val="00621CC7"/>
    <w:rsid w:val="00621EC0"/>
    <w:rsid w:val="00622FB2"/>
    <w:rsid w:val="0062354E"/>
    <w:rsid w:val="006238DF"/>
    <w:rsid w:val="00623A0A"/>
    <w:rsid w:val="00623F64"/>
    <w:rsid w:val="0062444A"/>
    <w:rsid w:val="0062569F"/>
    <w:rsid w:val="00625DB9"/>
    <w:rsid w:val="006265A2"/>
    <w:rsid w:val="00627220"/>
    <w:rsid w:val="00627553"/>
    <w:rsid w:val="0062798B"/>
    <w:rsid w:val="00627C4A"/>
    <w:rsid w:val="00627E70"/>
    <w:rsid w:val="00630084"/>
    <w:rsid w:val="0063051A"/>
    <w:rsid w:val="006306A5"/>
    <w:rsid w:val="00630743"/>
    <w:rsid w:val="0063089C"/>
    <w:rsid w:val="0063090F"/>
    <w:rsid w:val="00630982"/>
    <w:rsid w:val="00630A7B"/>
    <w:rsid w:val="00631033"/>
    <w:rsid w:val="00632296"/>
    <w:rsid w:val="00632670"/>
    <w:rsid w:val="00632D98"/>
    <w:rsid w:val="00632EF7"/>
    <w:rsid w:val="00633077"/>
    <w:rsid w:val="006340F5"/>
    <w:rsid w:val="006341E9"/>
    <w:rsid w:val="0063425E"/>
    <w:rsid w:val="006348D3"/>
    <w:rsid w:val="00634ACB"/>
    <w:rsid w:val="00634F6C"/>
    <w:rsid w:val="00635205"/>
    <w:rsid w:val="0063558B"/>
    <w:rsid w:val="00635B48"/>
    <w:rsid w:val="00635E22"/>
    <w:rsid w:val="00636E4C"/>
    <w:rsid w:val="00636F10"/>
    <w:rsid w:val="00637116"/>
    <w:rsid w:val="0063712C"/>
    <w:rsid w:val="0063743A"/>
    <w:rsid w:val="00637AF0"/>
    <w:rsid w:val="006402D5"/>
    <w:rsid w:val="00640345"/>
    <w:rsid w:val="00640685"/>
    <w:rsid w:val="0064133D"/>
    <w:rsid w:val="0064144B"/>
    <w:rsid w:val="00641649"/>
    <w:rsid w:val="0064228E"/>
    <w:rsid w:val="00642A0F"/>
    <w:rsid w:val="00643140"/>
    <w:rsid w:val="006435C9"/>
    <w:rsid w:val="006438EB"/>
    <w:rsid w:val="006444AF"/>
    <w:rsid w:val="006446E1"/>
    <w:rsid w:val="00644809"/>
    <w:rsid w:val="00644D6C"/>
    <w:rsid w:val="0064524D"/>
    <w:rsid w:val="0064563C"/>
    <w:rsid w:val="0064598C"/>
    <w:rsid w:val="00645AD3"/>
    <w:rsid w:val="00645F7C"/>
    <w:rsid w:val="00646120"/>
    <w:rsid w:val="0064684D"/>
    <w:rsid w:val="00646BDF"/>
    <w:rsid w:val="00646EEC"/>
    <w:rsid w:val="0064729E"/>
    <w:rsid w:val="0064751A"/>
    <w:rsid w:val="00647668"/>
    <w:rsid w:val="006477EA"/>
    <w:rsid w:val="0064789C"/>
    <w:rsid w:val="00647AC4"/>
    <w:rsid w:val="00647D35"/>
    <w:rsid w:val="00647F44"/>
    <w:rsid w:val="0065017E"/>
    <w:rsid w:val="0065145C"/>
    <w:rsid w:val="00651528"/>
    <w:rsid w:val="006519A7"/>
    <w:rsid w:val="00651A38"/>
    <w:rsid w:val="00651F51"/>
    <w:rsid w:val="0065210B"/>
    <w:rsid w:val="00652E89"/>
    <w:rsid w:val="00653549"/>
    <w:rsid w:val="006535A6"/>
    <w:rsid w:val="00653793"/>
    <w:rsid w:val="00653A17"/>
    <w:rsid w:val="00653C31"/>
    <w:rsid w:val="00653FB6"/>
    <w:rsid w:val="00654254"/>
    <w:rsid w:val="006547F7"/>
    <w:rsid w:val="00654AAF"/>
    <w:rsid w:val="00654BDB"/>
    <w:rsid w:val="006556AA"/>
    <w:rsid w:val="0065684C"/>
    <w:rsid w:val="00656B32"/>
    <w:rsid w:val="00656B68"/>
    <w:rsid w:val="006572E0"/>
    <w:rsid w:val="00657539"/>
    <w:rsid w:val="00657E28"/>
    <w:rsid w:val="00660573"/>
    <w:rsid w:val="006605A7"/>
    <w:rsid w:val="00661043"/>
    <w:rsid w:val="006616F0"/>
    <w:rsid w:val="00662BE3"/>
    <w:rsid w:val="006630E1"/>
    <w:rsid w:val="006632DE"/>
    <w:rsid w:val="00663383"/>
    <w:rsid w:val="00663424"/>
    <w:rsid w:val="00663DE7"/>
    <w:rsid w:val="00664271"/>
    <w:rsid w:val="00664297"/>
    <w:rsid w:val="006642CF"/>
    <w:rsid w:val="006645B8"/>
    <w:rsid w:val="006648BE"/>
    <w:rsid w:val="006657DC"/>
    <w:rsid w:val="00665BE8"/>
    <w:rsid w:val="00666196"/>
    <w:rsid w:val="00666579"/>
    <w:rsid w:val="00666580"/>
    <w:rsid w:val="00666DE3"/>
    <w:rsid w:val="0066734C"/>
    <w:rsid w:val="00667443"/>
    <w:rsid w:val="00667CCF"/>
    <w:rsid w:val="00671232"/>
    <w:rsid w:val="00671665"/>
    <w:rsid w:val="006722F0"/>
    <w:rsid w:val="00672436"/>
    <w:rsid w:val="00672991"/>
    <w:rsid w:val="006729B2"/>
    <w:rsid w:val="00672A57"/>
    <w:rsid w:val="006735BD"/>
    <w:rsid w:val="00673623"/>
    <w:rsid w:val="00673A18"/>
    <w:rsid w:val="00673B9D"/>
    <w:rsid w:val="00673DFE"/>
    <w:rsid w:val="00674236"/>
    <w:rsid w:val="006742E9"/>
    <w:rsid w:val="0067481A"/>
    <w:rsid w:val="00674BFF"/>
    <w:rsid w:val="00674DA2"/>
    <w:rsid w:val="00675014"/>
    <w:rsid w:val="00675B86"/>
    <w:rsid w:val="00680B0F"/>
    <w:rsid w:val="00681265"/>
    <w:rsid w:val="00681AB6"/>
    <w:rsid w:val="00681E16"/>
    <w:rsid w:val="006824B2"/>
    <w:rsid w:val="00682B14"/>
    <w:rsid w:val="00682DC1"/>
    <w:rsid w:val="00682FD8"/>
    <w:rsid w:val="006839F0"/>
    <w:rsid w:val="00683C79"/>
    <w:rsid w:val="00683D0F"/>
    <w:rsid w:val="00683FC8"/>
    <w:rsid w:val="006841B0"/>
    <w:rsid w:val="006844FE"/>
    <w:rsid w:val="006845B5"/>
    <w:rsid w:val="00684F6D"/>
    <w:rsid w:val="0068500C"/>
    <w:rsid w:val="00685EF9"/>
    <w:rsid w:val="006860E1"/>
    <w:rsid w:val="006862A3"/>
    <w:rsid w:val="00686512"/>
    <w:rsid w:val="006870D9"/>
    <w:rsid w:val="0068726F"/>
    <w:rsid w:val="006875DF"/>
    <w:rsid w:val="00687832"/>
    <w:rsid w:val="00687929"/>
    <w:rsid w:val="00687A85"/>
    <w:rsid w:val="00687AA8"/>
    <w:rsid w:val="00687CB3"/>
    <w:rsid w:val="00687FF0"/>
    <w:rsid w:val="0069089C"/>
    <w:rsid w:val="0069133B"/>
    <w:rsid w:val="006914E1"/>
    <w:rsid w:val="00691A84"/>
    <w:rsid w:val="00692EE8"/>
    <w:rsid w:val="00693133"/>
    <w:rsid w:val="006942E3"/>
    <w:rsid w:val="006946EB"/>
    <w:rsid w:val="00694D21"/>
    <w:rsid w:val="00694E93"/>
    <w:rsid w:val="00694FF8"/>
    <w:rsid w:val="00695D8D"/>
    <w:rsid w:val="0069607E"/>
    <w:rsid w:val="0069663A"/>
    <w:rsid w:val="00696B0A"/>
    <w:rsid w:val="006979BB"/>
    <w:rsid w:val="006A08E4"/>
    <w:rsid w:val="006A09D5"/>
    <w:rsid w:val="006A09F2"/>
    <w:rsid w:val="006A0CF7"/>
    <w:rsid w:val="006A0D3B"/>
    <w:rsid w:val="006A1DB0"/>
    <w:rsid w:val="006A1E95"/>
    <w:rsid w:val="006A2DA2"/>
    <w:rsid w:val="006A2FA4"/>
    <w:rsid w:val="006A30F5"/>
    <w:rsid w:val="006A340A"/>
    <w:rsid w:val="006A345B"/>
    <w:rsid w:val="006A407B"/>
    <w:rsid w:val="006A45EB"/>
    <w:rsid w:val="006A47F0"/>
    <w:rsid w:val="006A51F4"/>
    <w:rsid w:val="006A57AD"/>
    <w:rsid w:val="006A586A"/>
    <w:rsid w:val="006A5F27"/>
    <w:rsid w:val="006A61E1"/>
    <w:rsid w:val="006A62C6"/>
    <w:rsid w:val="006A63CA"/>
    <w:rsid w:val="006A6AA5"/>
    <w:rsid w:val="006A729C"/>
    <w:rsid w:val="006A7980"/>
    <w:rsid w:val="006B0623"/>
    <w:rsid w:val="006B0DA5"/>
    <w:rsid w:val="006B10DF"/>
    <w:rsid w:val="006B11E0"/>
    <w:rsid w:val="006B1B39"/>
    <w:rsid w:val="006B2772"/>
    <w:rsid w:val="006B294E"/>
    <w:rsid w:val="006B2977"/>
    <w:rsid w:val="006B2C0D"/>
    <w:rsid w:val="006B2C5B"/>
    <w:rsid w:val="006B3130"/>
    <w:rsid w:val="006B3F21"/>
    <w:rsid w:val="006B3F64"/>
    <w:rsid w:val="006B40D1"/>
    <w:rsid w:val="006B417E"/>
    <w:rsid w:val="006B4FE6"/>
    <w:rsid w:val="006B5592"/>
    <w:rsid w:val="006B58F3"/>
    <w:rsid w:val="006B5E9A"/>
    <w:rsid w:val="006B6A8B"/>
    <w:rsid w:val="006B7114"/>
    <w:rsid w:val="006B7640"/>
    <w:rsid w:val="006B7FAE"/>
    <w:rsid w:val="006C0AF5"/>
    <w:rsid w:val="006C0BC0"/>
    <w:rsid w:val="006C0E19"/>
    <w:rsid w:val="006C129E"/>
    <w:rsid w:val="006C1447"/>
    <w:rsid w:val="006C2A3D"/>
    <w:rsid w:val="006C30C2"/>
    <w:rsid w:val="006C30EA"/>
    <w:rsid w:val="006C3AD4"/>
    <w:rsid w:val="006C3BAC"/>
    <w:rsid w:val="006C413D"/>
    <w:rsid w:val="006C41DD"/>
    <w:rsid w:val="006C45F6"/>
    <w:rsid w:val="006C4E2B"/>
    <w:rsid w:val="006C55F5"/>
    <w:rsid w:val="006C59D6"/>
    <w:rsid w:val="006C5A0C"/>
    <w:rsid w:val="006C6331"/>
    <w:rsid w:val="006C65DE"/>
    <w:rsid w:val="006C693C"/>
    <w:rsid w:val="006C6971"/>
    <w:rsid w:val="006C740A"/>
    <w:rsid w:val="006C762F"/>
    <w:rsid w:val="006C7D39"/>
    <w:rsid w:val="006D0077"/>
    <w:rsid w:val="006D08EC"/>
    <w:rsid w:val="006D2BB8"/>
    <w:rsid w:val="006D3271"/>
    <w:rsid w:val="006D32B5"/>
    <w:rsid w:val="006D3972"/>
    <w:rsid w:val="006D43FC"/>
    <w:rsid w:val="006D44D7"/>
    <w:rsid w:val="006D4C0A"/>
    <w:rsid w:val="006D503F"/>
    <w:rsid w:val="006D541A"/>
    <w:rsid w:val="006D5FF4"/>
    <w:rsid w:val="006D608C"/>
    <w:rsid w:val="006D6110"/>
    <w:rsid w:val="006D66D7"/>
    <w:rsid w:val="006D6E31"/>
    <w:rsid w:val="006D7286"/>
    <w:rsid w:val="006D78DB"/>
    <w:rsid w:val="006D7BE1"/>
    <w:rsid w:val="006D7D89"/>
    <w:rsid w:val="006E0416"/>
    <w:rsid w:val="006E0600"/>
    <w:rsid w:val="006E0959"/>
    <w:rsid w:val="006E0A6F"/>
    <w:rsid w:val="006E0AE7"/>
    <w:rsid w:val="006E1618"/>
    <w:rsid w:val="006E1AC4"/>
    <w:rsid w:val="006E24A0"/>
    <w:rsid w:val="006E2E3B"/>
    <w:rsid w:val="006E33E8"/>
    <w:rsid w:val="006E39AA"/>
    <w:rsid w:val="006E43B9"/>
    <w:rsid w:val="006E4922"/>
    <w:rsid w:val="006E62C8"/>
    <w:rsid w:val="006E6831"/>
    <w:rsid w:val="006E736D"/>
    <w:rsid w:val="006E7CBA"/>
    <w:rsid w:val="006F0159"/>
    <w:rsid w:val="006F0470"/>
    <w:rsid w:val="006F07E4"/>
    <w:rsid w:val="006F12F1"/>
    <w:rsid w:val="006F17F5"/>
    <w:rsid w:val="006F20FB"/>
    <w:rsid w:val="006F2384"/>
    <w:rsid w:val="006F2398"/>
    <w:rsid w:val="006F2A2E"/>
    <w:rsid w:val="006F2B04"/>
    <w:rsid w:val="006F4848"/>
    <w:rsid w:val="006F5F82"/>
    <w:rsid w:val="006F658B"/>
    <w:rsid w:val="006F6A46"/>
    <w:rsid w:val="006F6B96"/>
    <w:rsid w:val="006F7016"/>
    <w:rsid w:val="006F724D"/>
    <w:rsid w:val="006F7537"/>
    <w:rsid w:val="006F79EA"/>
    <w:rsid w:val="007025E4"/>
    <w:rsid w:val="00702EFB"/>
    <w:rsid w:val="007046E3"/>
    <w:rsid w:val="00704A6D"/>
    <w:rsid w:val="00704E2C"/>
    <w:rsid w:val="00706329"/>
    <w:rsid w:val="007064FA"/>
    <w:rsid w:val="0070664B"/>
    <w:rsid w:val="00706AAB"/>
    <w:rsid w:val="007070C3"/>
    <w:rsid w:val="007076DD"/>
    <w:rsid w:val="007076DF"/>
    <w:rsid w:val="0070779E"/>
    <w:rsid w:val="00707C24"/>
    <w:rsid w:val="0071007B"/>
    <w:rsid w:val="00710B37"/>
    <w:rsid w:val="007114CD"/>
    <w:rsid w:val="00712013"/>
    <w:rsid w:val="007138F8"/>
    <w:rsid w:val="007139F1"/>
    <w:rsid w:val="00713C63"/>
    <w:rsid w:val="007140E4"/>
    <w:rsid w:val="00714BFA"/>
    <w:rsid w:val="007150DE"/>
    <w:rsid w:val="0071512C"/>
    <w:rsid w:val="007152A8"/>
    <w:rsid w:val="00715677"/>
    <w:rsid w:val="0071571E"/>
    <w:rsid w:val="00715AED"/>
    <w:rsid w:val="0071629E"/>
    <w:rsid w:val="00716DDB"/>
    <w:rsid w:val="007176FF"/>
    <w:rsid w:val="00717A69"/>
    <w:rsid w:val="00717EE7"/>
    <w:rsid w:val="007201C5"/>
    <w:rsid w:val="00722C28"/>
    <w:rsid w:val="00722DC8"/>
    <w:rsid w:val="007230E7"/>
    <w:rsid w:val="0072357C"/>
    <w:rsid w:val="007236CC"/>
    <w:rsid w:val="007238B5"/>
    <w:rsid w:val="00723E0D"/>
    <w:rsid w:val="00723E94"/>
    <w:rsid w:val="007240CA"/>
    <w:rsid w:val="0072445B"/>
    <w:rsid w:val="007249F9"/>
    <w:rsid w:val="00725FD2"/>
    <w:rsid w:val="007262FE"/>
    <w:rsid w:val="00726827"/>
    <w:rsid w:val="007276BE"/>
    <w:rsid w:val="0072784B"/>
    <w:rsid w:val="00727D4D"/>
    <w:rsid w:val="00731C96"/>
    <w:rsid w:val="00731D54"/>
    <w:rsid w:val="007322AB"/>
    <w:rsid w:val="00732C5E"/>
    <w:rsid w:val="0073301B"/>
    <w:rsid w:val="007334B3"/>
    <w:rsid w:val="007337AF"/>
    <w:rsid w:val="007338AA"/>
    <w:rsid w:val="00734584"/>
    <w:rsid w:val="00734D9A"/>
    <w:rsid w:val="0073539B"/>
    <w:rsid w:val="00735768"/>
    <w:rsid w:val="00736261"/>
    <w:rsid w:val="00736DBB"/>
    <w:rsid w:val="00736E59"/>
    <w:rsid w:val="00736F82"/>
    <w:rsid w:val="007376EC"/>
    <w:rsid w:val="00737CBC"/>
    <w:rsid w:val="0074042E"/>
    <w:rsid w:val="00740544"/>
    <w:rsid w:val="00740BE8"/>
    <w:rsid w:val="00740DA4"/>
    <w:rsid w:val="00740F7F"/>
    <w:rsid w:val="0074123E"/>
    <w:rsid w:val="0074185F"/>
    <w:rsid w:val="007419E5"/>
    <w:rsid w:val="00741D65"/>
    <w:rsid w:val="00741FCF"/>
    <w:rsid w:val="00741FE1"/>
    <w:rsid w:val="007421AA"/>
    <w:rsid w:val="00742B2A"/>
    <w:rsid w:val="00742C26"/>
    <w:rsid w:val="0074461B"/>
    <w:rsid w:val="007448CC"/>
    <w:rsid w:val="00744B3F"/>
    <w:rsid w:val="00744B67"/>
    <w:rsid w:val="00744D10"/>
    <w:rsid w:val="00745815"/>
    <w:rsid w:val="00745971"/>
    <w:rsid w:val="00745D3F"/>
    <w:rsid w:val="00746A8A"/>
    <w:rsid w:val="00746AAB"/>
    <w:rsid w:val="00747E8B"/>
    <w:rsid w:val="00750B4C"/>
    <w:rsid w:val="007513FB"/>
    <w:rsid w:val="0075195C"/>
    <w:rsid w:val="00751A99"/>
    <w:rsid w:val="00751C9D"/>
    <w:rsid w:val="00751CDF"/>
    <w:rsid w:val="00752A6F"/>
    <w:rsid w:val="00752F69"/>
    <w:rsid w:val="00752FD0"/>
    <w:rsid w:val="007533E7"/>
    <w:rsid w:val="0075425D"/>
    <w:rsid w:val="00754B7E"/>
    <w:rsid w:val="0075519B"/>
    <w:rsid w:val="00755491"/>
    <w:rsid w:val="00755638"/>
    <w:rsid w:val="00755C07"/>
    <w:rsid w:val="00756AA1"/>
    <w:rsid w:val="00756CFA"/>
    <w:rsid w:val="0075716C"/>
    <w:rsid w:val="00757244"/>
    <w:rsid w:val="00757AEE"/>
    <w:rsid w:val="00757DF5"/>
    <w:rsid w:val="007607F5"/>
    <w:rsid w:val="00760E7B"/>
    <w:rsid w:val="00760F25"/>
    <w:rsid w:val="0076168F"/>
    <w:rsid w:val="007625F9"/>
    <w:rsid w:val="0076289D"/>
    <w:rsid w:val="007628F7"/>
    <w:rsid w:val="00762BC8"/>
    <w:rsid w:val="00762C1B"/>
    <w:rsid w:val="00763B8B"/>
    <w:rsid w:val="00764989"/>
    <w:rsid w:val="00764B9B"/>
    <w:rsid w:val="00764C05"/>
    <w:rsid w:val="00764D02"/>
    <w:rsid w:val="00764F33"/>
    <w:rsid w:val="00765001"/>
    <w:rsid w:val="00765883"/>
    <w:rsid w:val="00765A56"/>
    <w:rsid w:val="0076672C"/>
    <w:rsid w:val="00767A0F"/>
    <w:rsid w:val="007701E7"/>
    <w:rsid w:val="007702A5"/>
    <w:rsid w:val="007703EA"/>
    <w:rsid w:val="007713F8"/>
    <w:rsid w:val="0077147E"/>
    <w:rsid w:val="00771ED4"/>
    <w:rsid w:val="007722CA"/>
    <w:rsid w:val="007729BB"/>
    <w:rsid w:val="00772B0F"/>
    <w:rsid w:val="00772B29"/>
    <w:rsid w:val="00772C37"/>
    <w:rsid w:val="00772E7E"/>
    <w:rsid w:val="00772FD6"/>
    <w:rsid w:val="00773768"/>
    <w:rsid w:val="00773E19"/>
    <w:rsid w:val="00773EB0"/>
    <w:rsid w:val="0077461A"/>
    <w:rsid w:val="0077553F"/>
    <w:rsid w:val="00775C58"/>
    <w:rsid w:val="0077619A"/>
    <w:rsid w:val="0077747B"/>
    <w:rsid w:val="00777B1F"/>
    <w:rsid w:val="00777E3E"/>
    <w:rsid w:val="00777E9F"/>
    <w:rsid w:val="007806AF"/>
    <w:rsid w:val="00780938"/>
    <w:rsid w:val="007809B2"/>
    <w:rsid w:val="00781B17"/>
    <w:rsid w:val="007820FB"/>
    <w:rsid w:val="0078224A"/>
    <w:rsid w:val="007827BE"/>
    <w:rsid w:val="00782DDD"/>
    <w:rsid w:val="007830DD"/>
    <w:rsid w:val="00783AB8"/>
    <w:rsid w:val="00783AE3"/>
    <w:rsid w:val="00783CF5"/>
    <w:rsid w:val="00783D9F"/>
    <w:rsid w:val="00785151"/>
    <w:rsid w:val="00785B22"/>
    <w:rsid w:val="00786018"/>
    <w:rsid w:val="0078606D"/>
    <w:rsid w:val="0078697E"/>
    <w:rsid w:val="00786FBF"/>
    <w:rsid w:val="00787791"/>
    <w:rsid w:val="007901BA"/>
    <w:rsid w:val="00790472"/>
    <w:rsid w:val="0079087C"/>
    <w:rsid w:val="00790996"/>
    <w:rsid w:val="00790B6B"/>
    <w:rsid w:val="0079105C"/>
    <w:rsid w:val="007910A5"/>
    <w:rsid w:val="00791363"/>
    <w:rsid w:val="0079183F"/>
    <w:rsid w:val="00791926"/>
    <w:rsid w:val="00791E2F"/>
    <w:rsid w:val="007924D8"/>
    <w:rsid w:val="007927BE"/>
    <w:rsid w:val="00792883"/>
    <w:rsid w:val="00792B05"/>
    <w:rsid w:val="0079383C"/>
    <w:rsid w:val="00793FB8"/>
    <w:rsid w:val="007948F8"/>
    <w:rsid w:val="00794BF6"/>
    <w:rsid w:val="00795157"/>
    <w:rsid w:val="00795502"/>
    <w:rsid w:val="0079587F"/>
    <w:rsid w:val="00795888"/>
    <w:rsid w:val="00796985"/>
    <w:rsid w:val="007969A0"/>
    <w:rsid w:val="007971A6"/>
    <w:rsid w:val="007A06D3"/>
    <w:rsid w:val="007A0971"/>
    <w:rsid w:val="007A0C49"/>
    <w:rsid w:val="007A1D61"/>
    <w:rsid w:val="007A2357"/>
    <w:rsid w:val="007A25BF"/>
    <w:rsid w:val="007A2F83"/>
    <w:rsid w:val="007A329B"/>
    <w:rsid w:val="007A3331"/>
    <w:rsid w:val="007A3510"/>
    <w:rsid w:val="007A3ACD"/>
    <w:rsid w:val="007A40F9"/>
    <w:rsid w:val="007A4E5E"/>
    <w:rsid w:val="007A5CB3"/>
    <w:rsid w:val="007A5E7E"/>
    <w:rsid w:val="007A6318"/>
    <w:rsid w:val="007A6D60"/>
    <w:rsid w:val="007A6F86"/>
    <w:rsid w:val="007A6FE9"/>
    <w:rsid w:val="007A7552"/>
    <w:rsid w:val="007A79BD"/>
    <w:rsid w:val="007B0DD6"/>
    <w:rsid w:val="007B135F"/>
    <w:rsid w:val="007B138A"/>
    <w:rsid w:val="007B146B"/>
    <w:rsid w:val="007B1A04"/>
    <w:rsid w:val="007B1E57"/>
    <w:rsid w:val="007B2769"/>
    <w:rsid w:val="007B456A"/>
    <w:rsid w:val="007B4AC5"/>
    <w:rsid w:val="007B4B1C"/>
    <w:rsid w:val="007B546E"/>
    <w:rsid w:val="007B578B"/>
    <w:rsid w:val="007B58B1"/>
    <w:rsid w:val="007B663E"/>
    <w:rsid w:val="007B67A3"/>
    <w:rsid w:val="007B68D9"/>
    <w:rsid w:val="007B68F3"/>
    <w:rsid w:val="007B6D32"/>
    <w:rsid w:val="007B7B45"/>
    <w:rsid w:val="007B7E3A"/>
    <w:rsid w:val="007C03A4"/>
    <w:rsid w:val="007C0DA8"/>
    <w:rsid w:val="007C0DBE"/>
    <w:rsid w:val="007C1423"/>
    <w:rsid w:val="007C14EF"/>
    <w:rsid w:val="007C1B9A"/>
    <w:rsid w:val="007C1D12"/>
    <w:rsid w:val="007C2529"/>
    <w:rsid w:val="007C27DB"/>
    <w:rsid w:val="007C2874"/>
    <w:rsid w:val="007C30A2"/>
    <w:rsid w:val="007C3144"/>
    <w:rsid w:val="007C318D"/>
    <w:rsid w:val="007C3A8E"/>
    <w:rsid w:val="007C3AA1"/>
    <w:rsid w:val="007C3E03"/>
    <w:rsid w:val="007C3E82"/>
    <w:rsid w:val="007C3FA0"/>
    <w:rsid w:val="007C4063"/>
    <w:rsid w:val="007C41F3"/>
    <w:rsid w:val="007C4268"/>
    <w:rsid w:val="007C428E"/>
    <w:rsid w:val="007C44B1"/>
    <w:rsid w:val="007C49F6"/>
    <w:rsid w:val="007C4A45"/>
    <w:rsid w:val="007C4D61"/>
    <w:rsid w:val="007C51FD"/>
    <w:rsid w:val="007C5499"/>
    <w:rsid w:val="007C5D06"/>
    <w:rsid w:val="007C5D14"/>
    <w:rsid w:val="007C681A"/>
    <w:rsid w:val="007C7180"/>
    <w:rsid w:val="007C7A09"/>
    <w:rsid w:val="007C7E76"/>
    <w:rsid w:val="007C7FF6"/>
    <w:rsid w:val="007D0048"/>
    <w:rsid w:val="007D06CC"/>
    <w:rsid w:val="007D0DD2"/>
    <w:rsid w:val="007D0DF3"/>
    <w:rsid w:val="007D1144"/>
    <w:rsid w:val="007D3975"/>
    <w:rsid w:val="007D3EBC"/>
    <w:rsid w:val="007D410B"/>
    <w:rsid w:val="007D53B0"/>
    <w:rsid w:val="007D5B8A"/>
    <w:rsid w:val="007D6561"/>
    <w:rsid w:val="007D68DF"/>
    <w:rsid w:val="007D707B"/>
    <w:rsid w:val="007D71F9"/>
    <w:rsid w:val="007D7FB4"/>
    <w:rsid w:val="007E064F"/>
    <w:rsid w:val="007E092F"/>
    <w:rsid w:val="007E3472"/>
    <w:rsid w:val="007E35FF"/>
    <w:rsid w:val="007E38D8"/>
    <w:rsid w:val="007E3D34"/>
    <w:rsid w:val="007E4400"/>
    <w:rsid w:val="007E47D9"/>
    <w:rsid w:val="007E4CB9"/>
    <w:rsid w:val="007E5AE3"/>
    <w:rsid w:val="007E5BB3"/>
    <w:rsid w:val="007E5C44"/>
    <w:rsid w:val="007E5CBE"/>
    <w:rsid w:val="007E6D81"/>
    <w:rsid w:val="007E6D9A"/>
    <w:rsid w:val="007F0012"/>
    <w:rsid w:val="007F0184"/>
    <w:rsid w:val="007F0781"/>
    <w:rsid w:val="007F08C3"/>
    <w:rsid w:val="007F0DE2"/>
    <w:rsid w:val="007F1012"/>
    <w:rsid w:val="007F17A8"/>
    <w:rsid w:val="007F1B36"/>
    <w:rsid w:val="007F1DE0"/>
    <w:rsid w:val="007F2017"/>
    <w:rsid w:val="007F232F"/>
    <w:rsid w:val="007F25F2"/>
    <w:rsid w:val="007F321A"/>
    <w:rsid w:val="007F3397"/>
    <w:rsid w:val="007F3A5A"/>
    <w:rsid w:val="007F44B5"/>
    <w:rsid w:val="007F46FD"/>
    <w:rsid w:val="007F55B7"/>
    <w:rsid w:val="007F617D"/>
    <w:rsid w:val="007F6945"/>
    <w:rsid w:val="007F7247"/>
    <w:rsid w:val="007F7C17"/>
    <w:rsid w:val="007F7C7F"/>
    <w:rsid w:val="007F7EE0"/>
    <w:rsid w:val="0080046E"/>
    <w:rsid w:val="00801A28"/>
    <w:rsid w:val="00801CBD"/>
    <w:rsid w:val="00801D37"/>
    <w:rsid w:val="00801EE5"/>
    <w:rsid w:val="00802280"/>
    <w:rsid w:val="008028FF"/>
    <w:rsid w:val="00802AE3"/>
    <w:rsid w:val="0080353B"/>
    <w:rsid w:val="00803D80"/>
    <w:rsid w:val="00804935"/>
    <w:rsid w:val="00804E9C"/>
    <w:rsid w:val="0080540E"/>
    <w:rsid w:val="00806420"/>
    <w:rsid w:val="00806465"/>
    <w:rsid w:val="008065C6"/>
    <w:rsid w:val="008066A4"/>
    <w:rsid w:val="0080694F"/>
    <w:rsid w:val="00806C84"/>
    <w:rsid w:val="00806D0F"/>
    <w:rsid w:val="00806E9D"/>
    <w:rsid w:val="008076B0"/>
    <w:rsid w:val="0080795A"/>
    <w:rsid w:val="00810114"/>
    <w:rsid w:val="00810234"/>
    <w:rsid w:val="00810288"/>
    <w:rsid w:val="00810A67"/>
    <w:rsid w:val="008117F9"/>
    <w:rsid w:val="00812745"/>
    <w:rsid w:val="008128D4"/>
    <w:rsid w:val="0081304F"/>
    <w:rsid w:val="008140E5"/>
    <w:rsid w:val="00814CBD"/>
    <w:rsid w:val="00815014"/>
    <w:rsid w:val="00815047"/>
    <w:rsid w:val="0081564F"/>
    <w:rsid w:val="00815BDB"/>
    <w:rsid w:val="00815E74"/>
    <w:rsid w:val="00815F66"/>
    <w:rsid w:val="008206B5"/>
    <w:rsid w:val="008209D2"/>
    <w:rsid w:val="00820B16"/>
    <w:rsid w:val="00821173"/>
    <w:rsid w:val="00821337"/>
    <w:rsid w:val="00822111"/>
    <w:rsid w:val="008222B9"/>
    <w:rsid w:val="00822816"/>
    <w:rsid w:val="008236B1"/>
    <w:rsid w:val="00823F89"/>
    <w:rsid w:val="008242F6"/>
    <w:rsid w:val="008246E2"/>
    <w:rsid w:val="00824DFF"/>
    <w:rsid w:val="00825059"/>
    <w:rsid w:val="0082580A"/>
    <w:rsid w:val="0082581A"/>
    <w:rsid w:val="00825AB8"/>
    <w:rsid w:val="00825BCE"/>
    <w:rsid w:val="00826371"/>
    <w:rsid w:val="008264C3"/>
    <w:rsid w:val="008264D6"/>
    <w:rsid w:val="00826B57"/>
    <w:rsid w:val="00827317"/>
    <w:rsid w:val="00830367"/>
    <w:rsid w:val="00831197"/>
    <w:rsid w:val="008324F0"/>
    <w:rsid w:val="008333F5"/>
    <w:rsid w:val="00833AA2"/>
    <w:rsid w:val="00833F26"/>
    <w:rsid w:val="008340B2"/>
    <w:rsid w:val="00834104"/>
    <w:rsid w:val="00834480"/>
    <w:rsid w:val="0083461E"/>
    <w:rsid w:val="008347A4"/>
    <w:rsid w:val="00834858"/>
    <w:rsid w:val="00834C74"/>
    <w:rsid w:val="00835192"/>
    <w:rsid w:val="00836689"/>
    <w:rsid w:val="00836A0C"/>
    <w:rsid w:val="00837B87"/>
    <w:rsid w:val="0084032A"/>
    <w:rsid w:val="00840368"/>
    <w:rsid w:val="00840C6A"/>
    <w:rsid w:val="00840CF6"/>
    <w:rsid w:val="00841E23"/>
    <w:rsid w:val="00841FE6"/>
    <w:rsid w:val="0084230D"/>
    <w:rsid w:val="0084277D"/>
    <w:rsid w:val="0084297C"/>
    <w:rsid w:val="00842BE1"/>
    <w:rsid w:val="0084386E"/>
    <w:rsid w:val="00843D6B"/>
    <w:rsid w:val="00843F6D"/>
    <w:rsid w:val="00844A31"/>
    <w:rsid w:val="00844CB9"/>
    <w:rsid w:val="00845AE5"/>
    <w:rsid w:val="00845D1C"/>
    <w:rsid w:val="00845FFA"/>
    <w:rsid w:val="0084699E"/>
    <w:rsid w:val="00846D3E"/>
    <w:rsid w:val="008475B3"/>
    <w:rsid w:val="0085022B"/>
    <w:rsid w:val="0085033F"/>
    <w:rsid w:val="008510AB"/>
    <w:rsid w:val="00851666"/>
    <w:rsid w:val="00851B0C"/>
    <w:rsid w:val="00851CC9"/>
    <w:rsid w:val="00851CEC"/>
    <w:rsid w:val="008523EB"/>
    <w:rsid w:val="008526DA"/>
    <w:rsid w:val="00852852"/>
    <w:rsid w:val="008529A1"/>
    <w:rsid w:val="00852CBE"/>
    <w:rsid w:val="008535B8"/>
    <w:rsid w:val="00853E1E"/>
    <w:rsid w:val="00854437"/>
    <w:rsid w:val="00854D99"/>
    <w:rsid w:val="00855449"/>
    <w:rsid w:val="00855732"/>
    <w:rsid w:val="008560C8"/>
    <w:rsid w:val="0085640B"/>
    <w:rsid w:val="0085713E"/>
    <w:rsid w:val="008576D7"/>
    <w:rsid w:val="00857892"/>
    <w:rsid w:val="0085CB29"/>
    <w:rsid w:val="00860B71"/>
    <w:rsid w:val="008617E2"/>
    <w:rsid w:val="00861B97"/>
    <w:rsid w:val="0086286D"/>
    <w:rsid w:val="00863564"/>
    <w:rsid w:val="008637B6"/>
    <w:rsid w:val="0086461D"/>
    <w:rsid w:val="00864B8E"/>
    <w:rsid w:val="00865995"/>
    <w:rsid w:val="00865F99"/>
    <w:rsid w:val="00866690"/>
    <w:rsid w:val="008669F9"/>
    <w:rsid w:val="00866EE0"/>
    <w:rsid w:val="008674C8"/>
    <w:rsid w:val="00867E65"/>
    <w:rsid w:val="008700AB"/>
    <w:rsid w:val="008708DB"/>
    <w:rsid w:val="00870A7D"/>
    <w:rsid w:val="008715D4"/>
    <w:rsid w:val="00871D50"/>
    <w:rsid w:val="00871DF4"/>
    <w:rsid w:val="008727C2"/>
    <w:rsid w:val="00872D66"/>
    <w:rsid w:val="00873DD5"/>
    <w:rsid w:val="00874E18"/>
    <w:rsid w:val="00874E82"/>
    <w:rsid w:val="00875AE4"/>
    <w:rsid w:val="00875F22"/>
    <w:rsid w:val="008760DA"/>
    <w:rsid w:val="008773AB"/>
    <w:rsid w:val="0087783F"/>
    <w:rsid w:val="00877CA4"/>
    <w:rsid w:val="0088022B"/>
    <w:rsid w:val="008806CE"/>
    <w:rsid w:val="00880B6E"/>
    <w:rsid w:val="00880CF3"/>
    <w:rsid w:val="00880FCE"/>
    <w:rsid w:val="0088143A"/>
    <w:rsid w:val="008818CA"/>
    <w:rsid w:val="008822CD"/>
    <w:rsid w:val="0088388E"/>
    <w:rsid w:val="00883F69"/>
    <w:rsid w:val="008842FE"/>
    <w:rsid w:val="00884C38"/>
    <w:rsid w:val="008851C1"/>
    <w:rsid w:val="00885706"/>
    <w:rsid w:val="0088621A"/>
    <w:rsid w:val="008862AB"/>
    <w:rsid w:val="0088754A"/>
    <w:rsid w:val="00887B47"/>
    <w:rsid w:val="0089013A"/>
    <w:rsid w:val="00890C16"/>
    <w:rsid w:val="00891588"/>
    <w:rsid w:val="00892107"/>
    <w:rsid w:val="008924C9"/>
    <w:rsid w:val="008924EC"/>
    <w:rsid w:val="00892866"/>
    <w:rsid w:val="00893F84"/>
    <w:rsid w:val="0089493A"/>
    <w:rsid w:val="0089506F"/>
    <w:rsid w:val="00895C3D"/>
    <w:rsid w:val="0089601D"/>
    <w:rsid w:val="00896231"/>
    <w:rsid w:val="00896D1A"/>
    <w:rsid w:val="00896F1F"/>
    <w:rsid w:val="00897621"/>
    <w:rsid w:val="00897A1F"/>
    <w:rsid w:val="00897AD4"/>
    <w:rsid w:val="00897E6A"/>
    <w:rsid w:val="008A063C"/>
    <w:rsid w:val="008A1378"/>
    <w:rsid w:val="008A13DE"/>
    <w:rsid w:val="008A1642"/>
    <w:rsid w:val="008A1A25"/>
    <w:rsid w:val="008A1F37"/>
    <w:rsid w:val="008A23E7"/>
    <w:rsid w:val="008A2708"/>
    <w:rsid w:val="008A2FD6"/>
    <w:rsid w:val="008A4521"/>
    <w:rsid w:val="008A480A"/>
    <w:rsid w:val="008A49D8"/>
    <w:rsid w:val="008A5173"/>
    <w:rsid w:val="008A5FC7"/>
    <w:rsid w:val="008A6751"/>
    <w:rsid w:val="008A6AE0"/>
    <w:rsid w:val="008A6DD8"/>
    <w:rsid w:val="008A7C7C"/>
    <w:rsid w:val="008A7F4F"/>
    <w:rsid w:val="008B09C3"/>
    <w:rsid w:val="008B0E34"/>
    <w:rsid w:val="008B19AE"/>
    <w:rsid w:val="008B1B12"/>
    <w:rsid w:val="008B1D61"/>
    <w:rsid w:val="008B1DD6"/>
    <w:rsid w:val="008B2D4A"/>
    <w:rsid w:val="008B2DF7"/>
    <w:rsid w:val="008B3019"/>
    <w:rsid w:val="008B3BFF"/>
    <w:rsid w:val="008B4E96"/>
    <w:rsid w:val="008B631E"/>
    <w:rsid w:val="008B6E85"/>
    <w:rsid w:val="008B6F4B"/>
    <w:rsid w:val="008B71B5"/>
    <w:rsid w:val="008C058D"/>
    <w:rsid w:val="008C0605"/>
    <w:rsid w:val="008C1128"/>
    <w:rsid w:val="008C1320"/>
    <w:rsid w:val="008C135C"/>
    <w:rsid w:val="008C1C7B"/>
    <w:rsid w:val="008C1F50"/>
    <w:rsid w:val="008C2061"/>
    <w:rsid w:val="008C20CC"/>
    <w:rsid w:val="008C2623"/>
    <w:rsid w:val="008C2F07"/>
    <w:rsid w:val="008C3483"/>
    <w:rsid w:val="008C3C87"/>
    <w:rsid w:val="008C420A"/>
    <w:rsid w:val="008C422F"/>
    <w:rsid w:val="008C480D"/>
    <w:rsid w:val="008C58FA"/>
    <w:rsid w:val="008C60AD"/>
    <w:rsid w:val="008C6BE9"/>
    <w:rsid w:val="008C7A39"/>
    <w:rsid w:val="008D0463"/>
    <w:rsid w:val="008D069E"/>
    <w:rsid w:val="008D0C4D"/>
    <w:rsid w:val="008D0DF0"/>
    <w:rsid w:val="008D0FFF"/>
    <w:rsid w:val="008D1891"/>
    <w:rsid w:val="008D198A"/>
    <w:rsid w:val="008D1F68"/>
    <w:rsid w:val="008D2772"/>
    <w:rsid w:val="008D2898"/>
    <w:rsid w:val="008D3178"/>
    <w:rsid w:val="008D33E3"/>
    <w:rsid w:val="008D3430"/>
    <w:rsid w:val="008D367E"/>
    <w:rsid w:val="008D3B49"/>
    <w:rsid w:val="008D4036"/>
    <w:rsid w:val="008D48BC"/>
    <w:rsid w:val="008D48C0"/>
    <w:rsid w:val="008D48FA"/>
    <w:rsid w:val="008D57BE"/>
    <w:rsid w:val="008D6B9F"/>
    <w:rsid w:val="008D71BA"/>
    <w:rsid w:val="008E1009"/>
    <w:rsid w:val="008E10BA"/>
    <w:rsid w:val="008E1249"/>
    <w:rsid w:val="008E1AF2"/>
    <w:rsid w:val="008E1F10"/>
    <w:rsid w:val="008E3758"/>
    <w:rsid w:val="008E3CE8"/>
    <w:rsid w:val="008E3D29"/>
    <w:rsid w:val="008E485A"/>
    <w:rsid w:val="008E489F"/>
    <w:rsid w:val="008E4E30"/>
    <w:rsid w:val="008E5347"/>
    <w:rsid w:val="008E5A24"/>
    <w:rsid w:val="008E5DFF"/>
    <w:rsid w:val="008E64B6"/>
    <w:rsid w:val="008E6A60"/>
    <w:rsid w:val="008E6BF2"/>
    <w:rsid w:val="008E6DCE"/>
    <w:rsid w:val="008E7289"/>
    <w:rsid w:val="008E7386"/>
    <w:rsid w:val="008E797D"/>
    <w:rsid w:val="008E7AEA"/>
    <w:rsid w:val="008E7C84"/>
    <w:rsid w:val="008F000B"/>
    <w:rsid w:val="008F04C5"/>
    <w:rsid w:val="008F081F"/>
    <w:rsid w:val="008F0D6B"/>
    <w:rsid w:val="008F13D5"/>
    <w:rsid w:val="008F1631"/>
    <w:rsid w:val="008F20A5"/>
    <w:rsid w:val="008F20D3"/>
    <w:rsid w:val="008F3189"/>
    <w:rsid w:val="008F38DB"/>
    <w:rsid w:val="008F3945"/>
    <w:rsid w:val="008F402E"/>
    <w:rsid w:val="008F4535"/>
    <w:rsid w:val="008F55D4"/>
    <w:rsid w:val="008F5690"/>
    <w:rsid w:val="008F59DA"/>
    <w:rsid w:val="008F5B8E"/>
    <w:rsid w:val="008F5E66"/>
    <w:rsid w:val="008F5F0D"/>
    <w:rsid w:val="008F6219"/>
    <w:rsid w:val="008F62E0"/>
    <w:rsid w:val="008F6966"/>
    <w:rsid w:val="008F69A2"/>
    <w:rsid w:val="008F704D"/>
    <w:rsid w:val="008F7634"/>
    <w:rsid w:val="008F7BE6"/>
    <w:rsid w:val="0090038C"/>
    <w:rsid w:val="009009BF"/>
    <w:rsid w:val="00900D21"/>
    <w:rsid w:val="00901772"/>
    <w:rsid w:val="00901DA5"/>
    <w:rsid w:val="009023EC"/>
    <w:rsid w:val="00902901"/>
    <w:rsid w:val="00903EDC"/>
    <w:rsid w:val="0090480F"/>
    <w:rsid w:val="00904938"/>
    <w:rsid w:val="0090519B"/>
    <w:rsid w:val="009058A6"/>
    <w:rsid w:val="009062AA"/>
    <w:rsid w:val="00906305"/>
    <w:rsid w:val="0090672B"/>
    <w:rsid w:val="00906C7C"/>
    <w:rsid w:val="00906C8D"/>
    <w:rsid w:val="00907E2B"/>
    <w:rsid w:val="009104FF"/>
    <w:rsid w:val="00910535"/>
    <w:rsid w:val="009105D6"/>
    <w:rsid w:val="009111F1"/>
    <w:rsid w:val="00912134"/>
    <w:rsid w:val="0091260D"/>
    <w:rsid w:val="009129C7"/>
    <w:rsid w:val="00912E97"/>
    <w:rsid w:val="0091332F"/>
    <w:rsid w:val="009138E9"/>
    <w:rsid w:val="00913FD5"/>
    <w:rsid w:val="009141B8"/>
    <w:rsid w:val="0091461C"/>
    <w:rsid w:val="0091465D"/>
    <w:rsid w:val="00915000"/>
    <w:rsid w:val="00915106"/>
    <w:rsid w:val="00915654"/>
    <w:rsid w:val="00916747"/>
    <w:rsid w:val="00916D65"/>
    <w:rsid w:val="009174A0"/>
    <w:rsid w:val="00920907"/>
    <w:rsid w:val="00920A8B"/>
    <w:rsid w:val="0092180D"/>
    <w:rsid w:val="00921CCC"/>
    <w:rsid w:val="0092213A"/>
    <w:rsid w:val="009226F8"/>
    <w:rsid w:val="00922717"/>
    <w:rsid w:val="00922960"/>
    <w:rsid w:val="00923380"/>
    <w:rsid w:val="009235BC"/>
    <w:rsid w:val="00923999"/>
    <w:rsid w:val="00923A16"/>
    <w:rsid w:val="00923B5E"/>
    <w:rsid w:val="00923B81"/>
    <w:rsid w:val="0092492E"/>
    <w:rsid w:val="00924DC5"/>
    <w:rsid w:val="009251EF"/>
    <w:rsid w:val="00925B75"/>
    <w:rsid w:val="00925F5A"/>
    <w:rsid w:val="0092619D"/>
    <w:rsid w:val="009265F2"/>
    <w:rsid w:val="00926749"/>
    <w:rsid w:val="0092703B"/>
    <w:rsid w:val="00930920"/>
    <w:rsid w:val="00930B91"/>
    <w:rsid w:val="00930BD1"/>
    <w:rsid w:val="00931229"/>
    <w:rsid w:val="00931425"/>
    <w:rsid w:val="0093152E"/>
    <w:rsid w:val="00932B8C"/>
    <w:rsid w:val="00932CDB"/>
    <w:rsid w:val="00933050"/>
    <w:rsid w:val="009335E0"/>
    <w:rsid w:val="0093385E"/>
    <w:rsid w:val="00933A2F"/>
    <w:rsid w:val="00933E3C"/>
    <w:rsid w:val="0093467E"/>
    <w:rsid w:val="00934AEA"/>
    <w:rsid w:val="00935692"/>
    <w:rsid w:val="009358E7"/>
    <w:rsid w:val="00935BDE"/>
    <w:rsid w:val="00935E52"/>
    <w:rsid w:val="00936B29"/>
    <w:rsid w:val="00936D69"/>
    <w:rsid w:val="0093754E"/>
    <w:rsid w:val="00937DDC"/>
    <w:rsid w:val="00940322"/>
    <w:rsid w:val="009405EA"/>
    <w:rsid w:val="00940E47"/>
    <w:rsid w:val="009410E9"/>
    <w:rsid w:val="009421AA"/>
    <w:rsid w:val="00942C7E"/>
    <w:rsid w:val="00942DBA"/>
    <w:rsid w:val="00942EC3"/>
    <w:rsid w:val="009431A3"/>
    <w:rsid w:val="0094469C"/>
    <w:rsid w:val="00944D8F"/>
    <w:rsid w:val="00944DEB"/>
    <w:rsid w:val="00946096"/>
    <w:rsid w:val="009464B2"/>
    <w:rsid w:val="0094689B"/>
    <w:rsid w:val="00947432"/>
    <w:rsid w:val="009477A9"/>
    <w:rsid w:val="00950646"/>
    <w:rsid w:val="00950EC2"/>
    <w:rsid w:val="009516D8"/>
    <w:rsid w:val="00951913"/>
    <w:rsid w:val="00951BAC"/>
    <w:rsid w:val="0095266E"/>
    <w:rsid w:val="0095286E"/>
    <w:rsid w:val="00952B6D"/>
    <w:rsid w:val="009535AC"/>
    <w:rsid w:val="00953DD3"/>
    <w:rsid w:val="00953E33"/>
    <w:rsid w:val="00953F31"/>
    <w:rsid w:val="00954869"/>
    <w:rsid w:val="00954C1F"/>
    <w:rsid w:val="00956126"/>
    <w:rsid w:val="00956A37"/>
    <w:rsid w:val="00957081"/>
    <w:rsid w:val="00957518"/>
    <w:rsid w:val="00957664"/>
    <w:rsid w:val="00957F7F"/>
    <w:rsid w:val="0096019A"/>
    <w:rsid w:val="00960260"/>
    <w:rsid w:val="00960506"/>
    <w:rsid w:val="0096055E"/>
    <w:rsid w:val="00960D4C"/>
    <w:rsid w:val="00961526"/>
    <w:rsid w:val="00961D91"/>
    <w:rsid w:val="00962872"/>
    <w:rsid w:val="00962D25"/>
    <w:rsid w:val="0096337F"/>
    <w:rsid w:val="0096384F"/>
    <w:rsid w:val="00963DD7"/>
    <w:rsid w:val="00963E33"/>
    <w:rsid w:val="00964311"/>
    <w:rsid w:val="00964B86"/>
    <w:rsid w:val="00964E59"/>
    <w:rsid w:val="00965142"/>
    <w:rsid w:val="00965223"/>
    <w:rsid w:val="00965D4A"/>
    <w:rsid w:val="009666BE"/>
    <w:rsid w:val="00966793"/>
    <w:rsid w:val="00966862"/>
    <w:rsid w:val="00967670"/>
    <w:rsid w:val="0096793F"/>
    <w:rsid w:val="00967CF6"/>
    <w:rsid w:val="009708E8"/>
    <w:rsid w:val="00970B8E"/>
    <w:rsid w:val="009715A7"/>
    <w:rsid w:val="009716B5"/>
    <w:rsid w:val="00971E40"/>
    <w:rsid w:val="009722EA"/>
    <w:rsid w:val="009725B0"/>
    <w:rsid w:val="009726AC"/>
    <w:rsid w:val="009728D4"/>
    <w:rsid w:val="00972FC7"/>
    <w:rsid w:val="009734A9"/>
    <w:rsid w:val="009734C0"/>
    <w:rsid w:val="009738DF"/>
    <w:rsid w:val="00973F31"/>
    <w:rsid w:val="0097438C"/>
    <w:rsid w:val="00974947"/>
    <w:rsid w:val="009758F8"/>
    <w:rsid w:val="00976221"/>
    <w:rsid w:val="009766CA"/>
    <w:rsid w:val="0097694A"/>
    <w:rsid w:val="00976C2A"/>
    <w:rsid w:val="00976D6C"/>
    <w:rsid w:val="00976FB1"/>
    <w:rsid w:val="0097727A"/>
    <w:rsid w:val="009774F6"/>
    <w:rsid w:val="0097757D"/>
    <w:rsid w:val="009775FC"/>
    <w:rsid w:val="0097777D"/>
    <w:rsid w:val="00977C4D"/>
    <w:rsid w:val="00977E0A"/>
    <w:rsid w:val="009800E2"/>
    <w:rsid w:val="009801B8"/>
    <w:rsid w:val="009802AE"/>
    <w:rsid w:val="0098034A"/>
    <w:rsid w:val="00980567"/>
    <w:rsid w:val="009807D1"/>
    <w:rsid w:val="00980E23"/>
    <w:rsid w:val="00980F49"/>
    <w:rsid w:val="009818B9"/>
    <w:rsid w:val="00981C52"/>
    <w:rsid w:val="00983AE9"/>
    <w:rsid w:val="00983F93"/>
    <w:rsid w:val="00984122"/>
    <w:rsid w:val="00985030"/>
    <w:rsid w:val="00985135"/>
    <w:rsid w:val="009853A1"/>
    <w:rsid w:val="009862DC"/>
    <w:rsid w:val="009869B9"/>
    <w:rsid w:val="009874CB"/>
    <w:rsid w:val="009878D0"/>
    <w:rsid w:val="00990141"/>
    <w:rsid w:val="00990B0D"/>
    <w:rsid w:val="00990EDB"/>
    <w:rsid w:val="00990EE4"/>
    <w:rsid w:val="0099130F"/>
    <w:rsid w:val="009914D3"/>
    <w:rsid w:val="009919DD"/>
    <w:rsid w:val="00992595"/>
    <w:rsid w:val="00992A4E"/>
    <w:rsid w:val="00992AE5"/>
    <w:rsid w:val="00992D5C"/>
    <w:rsid w:val="00993F9A"/>
    <w:rsid w:val="0099422D"/>
    <w:rsid w:val="00994765"/>
    <w:rsid w:val="00994AB7"/>
    <w:rsid w:val="00994C01"/>
    <w:rsid w:val="00995D5A"/>
    <w:rsid w:val="00995E93"/>
    <w:rsid w:val="00995FE6"/>
    <w:rsid w:val="009965B0"/>
    <w:rsid w:val="0099731A"/>
    <w:rsid w:val="00997404"/>
    <w:rsid w:val="00997A38"/>
    <w:rsid w:val="00997C1C"/>
    <w:rsid w:val="00997D14"/>
    <w:rsid w:val="00997FBE"/>
    <w:rsid w:val="009A0B4A"/>
    <w:rsid w:val="009A1944"/>
    <w:rsid w:val="009A1CCE"/>
    <w:rsid w:val="009A1FD9"/>
    <w:rsid w:val="009A21AE"/>
    <w:rsid w:val="009A2B77"/>
    <w:rsid w:val="009A2D3A"/>
    <w:rsid w:val="009A2E50"/>
    <w:rsid w:val="009A41B9"/>
    <w:rsid w:val="009A44E8"/>
    <w:rsid w:val="009A4D5C"/>
    <w:rsid w:val="009A5141"/>
    <w:rsid w:val="009A5E6E"/>
    <w:rsid w:val="009A6019"/>
    <w:rsid w:val="009A6026"/>
    <w:rsid w:val="009A61B5"/>
    <w:rsid w:val="009A6639"/>
    <w:rsid w:val="009A6CB8"/>
    <w:rsid w:val="009A74E1"/>
    <w:rsid w:val="009A7B7A"/>
    <w:rsid w:val="009B06B5"/>
    <w:rsid w:val="009B1573"/>
    <w:rsid w:val="009B1A66"/>
    <w:rsid w:val="009B1AAA"/>
    <w:rsid w:val="009B1C0C"/>
    <w:rsid w:val="009B1EC2"/>
    <w:rsid w:val="009B2131"/>
    <w:rsid w:val="009B2B6E"/>
    <w:rsid w:val="009B3375"/>
    <w:rsid w:val="009B397F"/>
    <w:rsid w:val="009B45F2"/>
    <w:rsid w:val="009B4800"/>
    <w:rsid w:val="009B4982"/>
    <w:rsid w:val="009B4BDE"/>
    <w:rsid w:val="009B5FC9"/>
    <w:rsid w:val="009B6ABB"/>
    <w:rsid w:val="009B733D"/>
    <w:rsid w:val="009B753A"/>
    <w:rsid w:val="009C0475"/>
    <w:rsid w:val="009C1018"/>
    <w:rsid w:val="009C1631"/>
    <w:rsid w:val="009C1815"/>
    <w:rsid w:val="009C1E8E"/>
    <w:rsid w:val="009C267E"/>
    <w:rsid w:val="009C28BD"/>
    <w:rsid w:val="009C2C84"/>
    <w:rsid w:val="009C30C4"/>
    <w:rsid w:val="009C3717"/>
    <w:rsid w:val="009C3784"/>
    <w:rsid w:val="009C39F7"/>
    <w:rsid w:val="009C45A0"/>
    <w:rsid w:val="009C49FB"/>
    <w:rsid w:val="009C4CDF"/>
    <w:rsid w:val="009C5002"/>
    <w:rsid w:val="009C57E9"/>
    <w:rsid w:val="009C6478"/>
    <w:rsid w:val="009C71D1"/>
    <w:rsid w:val="009C78CB"/>
    <w:rsid w:val="009C7CF3"/>
    <w:rsid w:val="009C7D02"/>
    <w:rsid w:val="009D08AC"/>
    <w:rsid w:val="009D0B00"/>
    <w:rsid w:val="009D0C1C"/>
    <w:rsid w:val="009D0C67"/>
    <w:rsid w:val="009D1931"/>
    <w:rsid w:val="009D1CB1"/>
    <w:rsid w:val="009D1D22"/>
    <w:rsid w:val="009D20F9"/>
    <w:rsid w:val="009D298F"/>
    <w:rsid w:val="009D3077"/>
    <w:rsid w:val="009D3927"/>
    <w:rsid w:val="009D3E7B"/>
    <w:rsid w:val="009D3F8A"/>
    <w:rsid w:val="009D45C3"/>
    <w:rsid w:val="009D471B"/>
    <w:rsid w:val="009D4773"/>
    <w:rsid w:val="009D552D"/>
    <w:rsid w:val="009D5571"/>
    <w:rsid w:val="009D5A60"/>
    <w:rsid w:val="009D6EEA"/>
    <w:rsid w:val="009D71D0"/>
    <w:rsid w:val="009D76A0"/>
    <w:rsid w:val="009D79D9"/>
    <w:rsid w:val="009D7EDE"/>
    <w:rsid w:val="009E0351"/>
    <w:rsid w:val="009E03E6"/>
    <w:rsid w:val="009E05E1"/>
    <w:rsid w:val="009E078D"/>
    <w:rsid w:val="009E098A"/>
    <w:rsid w:val="009E0A44"/>
    <w:rsid w:val="009E0BD2"/>
    <w:rsid w:val="009E0CCB"/>
    <w:rsid w:val="009E0D81"/>
    <w:rsid w:val="009E10AA"/>
    <w:rsid w:val="009E12A1"/>
    <w:rsid w:val="009E13C7"/>
    <w:rsid w:val="009E1584"/>
    <w:rsid w:val="009E1ED0"/>
    <w:rsid w:val="009E2259"/>
    <w:rsid w:val="009E3A5F"/>
    <w:rsid w:val="009E418F"/>
    <w:rsid w:val="009E51E4"/>
    <w:rsid w:val="009E5646"/>
    <w:rsid w:val="009E5687"/>
    <w:rsid w:val="009E67AC"/>
    <w:rsid w:val="009E6A9C"/>
    <w:rsid w:val="009E6B3E"/>
    <w:rsid w:val="009E6F07"/>
    <w:rsid w:val="009E7348"/>
    <w:rsid w:val="009E770B"/>
    <w:rsid w:val="009E7CA1"/>
    <w:rsid w:val="009E7D9E"/>
    <w:rsid w:val="009E7FD0"/>
    <w:rsid w:val="009F0BD3"/>
    <w:rsid w:val="009F0BDA"/>
    <w:rsid w:val="009F1565"/>
    <w:rsid w:val="009F1761"/>
    <w:rsid w:val="009F196E"/>
    <w:rsid w:val="009F1AA8"/>
    <w:rsid w:val="009F2C38"/>
    <w:rsid w:val="009F2D8B"/>
    <w:rsid w:val="009F34BE"/>
    <w:rsid w:val="009F381B"/>
    <w:rsid w:val="009F3F03"/>
    <w:rsid w:val="009F4093"/>
    <w:rsid w:val="009F40CB"/>
    <w:rsid w:val="009F40D3"/>
    <w:rsid w:val="009F4105"/>
    <w:rsid w:val="009F509A"/>
    <w:rsid w:val="009F5393"/>
    <w:rsid w:val="009F5599"/>
    <w:rsid w:val="009F5E4A"/>
    <w:rsid w:val="009F6C87"/>
    <w:rsid w:val="009F6CEB"/>
    <w:rsid w:val="009F7196"/>
    <w:rsid w:val="009F7A29"/>
    <w:rsid w:val="00A0028D"/>
    <w:rsid w:val="00A004F2"/>
    <w:rsid w:val="00A0057B"/>
    <w:rsid w:val="00A014C3"/>
    <w:rsid w:val="00A01C8F"/>
    <w:rsid w:val="00A0252C"/>
    <w:rsid w:val="00A03107"/>
    <w:rsid w:val="00A04891"/>
    <w:rsid w:val="00A04FD0"/>
    <w:rsid w:val="00A05580"/>
    <w:rsid w:val="00A05C8F"/>
    <w:rsid w:val="00A063C2"/>
    <w:rsid w:val="00A064EB"/>
    <w:rsid w:val="00A0682F"/>
    <w:rsid w:val="00A06DFA"/>
    <w:rsid w:val="00A06F66"/>
    <w:rsid w:val="00A07732"/>
    <w:rsid w:val="00A10675"/>
    <w:rsid w:val="00A10DF2"/>
    <w:rsid w:val="00A12342"/>
    <w:rsid w:val="00A12640"/>
    <w:rsid w:val="00A12B50"/>
    <w:rsid w:val="00A13224"/>
    <w:rsid w:val="00A138DE"/>
    <w:rsid w:val="00A13CF5"/>
    <w:rsid w:val="00A13F8E"/>
    <w:rsid w:val="00A143B3"/>
    <w:rsid w:val="00A14401"/>
    <w:rsid w:val="00A145EF"/>
    <w:rsid w:val="00A158B5"/>
    <w:rsid w:val="00A15EEE"/>
    <w:rsid w:val="00A166D5"/>
    <w:rsid w:val="00A166F5"/>
    <w:rsid w:val="00A168F6"/>
    <w:rsid w:val="00A16958"/>
    <w:rsid w:val="00A17205"/>
    <w:rsid w:val="00A1783F"/>
    <w:rsid w:val="00A202CC"/>
    <w:rsid w:val="00A20BF5"/>
    <w:rsid w:val="00A20E67"/>
    <w:rsid w:val="00A21377"/>
    <w:rsid w:val="00A21526"/>
    <w:rsid w:val="00A21942"/>
    <w:rsid w:val="00A22061"/>
    <w:rsid w:val="00A225EC"/>
    <w:rsid w:val="00A233B9"/>
    <w:rsid w:val="00A24955"/>
    <w:rsid w:val="00A25C2D"/>
    <w:rsid w:val="00A25E34"/>
    <w:rsid w:val="00A25ED5"/>
    <w:rsid w:val="00A26298"/>
    <w:rsid w:val="00A262C2"/>
    <w:rsid w:val="00A263D8"/>
    <w:rsid w:val="00A2662B"/>
    <w:rsid w:val="00A266BC"/>
    <w:rsid w:val="00A26D88"/>
    <w:rsid w:val="00A27ABA"/>
    <w:rsid w:val="00A27DDD"/>
    <w:rsid w:val="00A300FE"/>
    <w:rsid w:val="00A302DB"/>
    <w:rsid w:val="00A306DF"/>
    <w:rsid w:val="00A309CF"/>
    <w:rsid w:val="00A30D51"/>
    <w:rsid w:val="00A31AB3"/>
    <w:rsid w:val="00A3204E"/>
    <w:rsid w:val="00A321B1"/>
    <w:rsid w:val="00A32AF1"/>
    <w:rsid w:val="00A32BE3"/>
    <w:rsid w:val="00A32EB2"/>
    <w:rsid w:val="00A32F77"/>
    <w:rsid w:val="00A331F1"/>
    <w:rsid w:val="00A33531"/>
    <w:rsid w:val="00A349D0"/>
    <w:rsid w:val="00A35063"/>
    <w:rsid w:val="00A36651"/>
    <w:rsid w:val="00A36689"/>
    <w:rsid w:val="00A3670A"/>
    <w:rsid w:val="00A37317"/>
    <w:rsid w:val="00A373F7"/>
    <w:rsid w:val="00A3760A"/>
    <w:rsid w:val="00A403D8"/>
    <w:rsid w:val="00A40D14"/>
    <w:rsid w:val="00A40D28"/>
    <w:rsid w:val="00A40E1B"/>
    <w:rsid w:val="00A40F59"/>
    <w:rsid w:val="00A4122D"/>
    <w:rsid w:val="00A412B1"/>
    <w:rsid w:val="00A41BE6"/>
    <w:rsid w:val="00A4249F"/>
    <w:rsid w:val="00A42F52"/>
    <w:rsid w:val="00A431E0"/>
    <w:rsid w:val="00A433CE"/>
    <w:rsid w:val="00A435A1"/>
    <w:rsid w:val="00A438C3"/>
    <w:rsid w:val="00A43FAF"/>
    <w:rsid w:val="00A44001"/>
    <w:rsid w:val="00A45088"/>
    <w:rsid w:val="00A45106"/>
    <w:rsid w:val="00A4562B"/>
    <w:rsid w:val="00A463AB"/>
    <w:rsid w:val="00A466AB"/>
    <w:rsid w:val="00A47503"/>
    <w:rsid w:val="00A475A3"/>
    <w:rsid w:val="00A47C26"/>
    <w:rsid w:val="00A50182"/>
    <w:rsid w:val="00A5054E"/>
    <w:rsid w:val="00A5062E"/>
    <w:rsid w:val="00A509E6"/>
    <w:rsid w:val="00A50EC5"/>
    <w:rsid w:val="00A512F5"/>
    <w:rsid w:val="00A5372D"/>
    <w:rsid w:val="00A5378D"/>
    <w:rsid w:val="00A538EC"/>
    <w:rsid w:val="00A544B1"/>
    <w:rsid w:val="00A54850"/>
    <w:rsid w:val="00A5511E"/>
    <w:rsid w:val="00A55187"/>
    <w:rsid w:val="00A5545F"/>
    <w:rsid w:val="00A55696"/>
    <w:rsid w:val="00A55B9C"/>
    <w:rsid w:val="00A56673"/>
    <w:rsid w:val="00A56E32"/>
    <w:rsid w:val="00A56FC2"/>
    <w:rsid w:val="00A5727E"/>
    <w:rsid w:val="00A577B4"/>
    <w:rsid w:val="00A60632"/>
    <w:rsid w:val="00A60E51"/>
    <w:rsid w:val="00A618CE"/>
    <w:rsid w:val="00A61E10"/>
    <w:rsid w:val="00A625C4"/>
    <w:rsid w:val="00A62E1F"/>
    <w:rsid w:val="00A62E74"/>
    <w:rsid w:val="00A63532"/>
    <w:rsid w:val="00A636FD"/>
    <w:rsid w:val="00A637D5"/>
    <w:rsid w:val="00A6407F"/>
    <w:rsid w:val="00A64439"/>
    <w:rsid w:val="00A646E9"/>
    <w:rsid w:val="00A64E0B"/>
    <w:rsid w:val="00A64E17"/>
    <w:rsid w:val="00A65257"/>
    <w:rsid w:val="00A65B7E"/>
    <w:rsid w:val="00A66048"/>
    <w:rsid w:val="00A66059"/>
    <w:rsid w:val="00A661DD"/>
    <w:rsid w:val="00A6627A"/>
    <w:rsid w:val="00A662C5"/>
    <w:rsid w:val="00A6649E"/>
    <w:rsid w:val="00A66D4E"/>
    <w:rsid w:val="00A676EB"/>
    <w:rsid w:val="00A677B3"/>
    <w:rsid w:val="00A67A03"/>
    <w:rsid w:val="00A67A31"/>
    <w:rsid w:val="00A67F72"/>
    <w:rsid w:val="00A67F78"/>
    <w:rsid w:val="00A70EE9"/>
    <w:rsid w:val="00A71263"/>
    <w:rsid w:val="00A71826"/>
    <w:rsid w:val="00A71E54"/>
    <w:rsid w:val="00A724A3"/>
    <w:rsid w:val="00A72906"/>
    <w:rsid w:val="00A732FD"/>
    <w:rsid w:val="00A740FB"/>
    <w:rsid w:val="00A745AF"/>
    <w:rsid w:val="00A74A7D"/>
    <w:rsid w:val="00A74B09"/>
    <w:rsid w:val="00A74D96"/>
    <w:rsid w:val="00A753FE"/>
    <w:rsid w:val="00A759EA"/>
    <w:rsid w:val="00A76079"/>
    <w:rsid w:val="00A76096"/>
    <w:rsid w:val="00A761AD"/>
    <w:rsid w:val="00A76E78"/>
    <w:rsid w:val="00A771E1"/>
    <w:rsid w:val="00A773F4"/>
    <w:rsid w:val="00A77545"/>
    <w:rsid w:val="00A775A5"/>
    <w:rsid w:val="00A777C2"/>
    <w:rsid w:val="00A77A5C"/>
    <w:rsid w:val="00A77FA0"/>
    <w:rsid w:val="00A800E3"/>
    <w:rsid w:val="00A80102"/>
    <w:rsid w:val="00A80327"/>
    <w:rsid w:val="00A80858"/>
    <w:rsid w:val="00A80EF9"/>
    <w:rsid w:val="00A814DB"/>
    <w:rsid w:val="00A81715"/>
    <w:rsid w:val="00A817A0"/>
    <w:rsid w:val="00A817D0"/>
    <w:rsid w:val="00A817D3"/>
    <w:rsid w:val="00A827A1"/>
    <w:rsid w:val="00A82B2B"/>
    <w:rsid w:val="00A82BA2"/>
    <w:rsid w:val="00A82D3E"/>
    <w:rsid w:val="00A82F4F"/>
    <w:rsid w:val="00A845F1"/>
    <w:rsid w:val="00A849F0"/>
    <w:rsid w:val="00A84CAA"/>
    <w:rsid w:val="00A8514F"/>
    <w:rsid w:val="00A85413"/>
    <w:rsid w:val="00A85B22"/>
    <w:rsid w:val="00A85CB6"/>
    <w:rsid w:val="00A86140"/>
    <w:rsid w:val="00A86402"/>
    <w:rsid w:val="00A873D3"/>
    <w:rsid w:val="00A87830"/>
    <w:rsid w:val="00A87A42"/>
    <w:rsid w:val="00A9018B"/>
    <w:rsid w:val="00A90619"/>
    <w:rsid w:val="00A906ED"/>
    <w:rsid w:val="00A9133E"/>
    <w:rsid w:val="00A916D9"/>
    <w:rsid w:val="00A92EAE"/>
    <w:rsid w:val="00A93060"/>
    <w:rsid w:val="00A93422"/>
    <w:rsid w:val="00A9382A"/>
    <w:rsid w:val="00A93B5A"/>
    <w:rsid w:val="00A93CC0"/>
    <w:rsid w:val="00A948F7"/>
    <w:rsid w:val="00A94B7D"/>
    <w:rsid w:val="00A95FC0"/>
    <w:rsid w:val="00A9605B"/>
    <w:rsid w:val="00A96888"/>
    <w:rsid w:val="00A96C20"/>
    <w:rsid w:val="00A972EA"/>
    <w:rsid w:val="00A9774E"/>
    <w:rsid w:val="00A978BB"/>
    <w:rsid w:val="00A978FB"/>
    <w:rsid w:val="00A97ADA"/>
    <w:rsid w:val="00A97B3C"/>
    <w:rsid w:val="00AA0734"/>
    <w:rsid w:val="00AA186B"/>
    <w:rsid w:val="00AA18B9"/>
    <w:rsid w:val="00AA1D53"/>
    <w:rsid w:val="00AA217C"/>
    <w:rsid w:val="00AA2705"/>
    <w:rsid w:val="00AA274E"/>
    <w:rsid w:val="00AA29D5"/>
    <w:rsid w:val="00AA355D"/>
    <w:rsid w:val="00AA49CA"/>
    <w:rsid w:val="00AA53FB"/>
    <w:rsid w:val="00AA5DCB"/>
    <w:rsid w:val="00AA6394"/>
    <w:rsid w:val="00AA63CB"/>
    <w:rsid w:val="00AA6ED5"/>
    <w:rsid w:val="00AA71D1"/>
    <w:rsid w:val="00AA72EE"/>
    <w:rsid w:val="00AA7C3E"/>
    <w:rsid w:val="00AA7FF6"/>
    <w:rsid w:val="00AB030E"/>
    <w:rsid w:val="00AB08E1"/>
    <w:rsid w:val="00AB0E3C"/>
    <w:rsid w:val="00AB1277"/>
    <w:rsid w:val="00AB1EBB"/>
    <w:rsid w:val="00AB22B4"/>
    <w:rsid w:val="00AB313A"/>
    <w:rsid w:val="00AB331A"/>
    <w:rsid w:val="00AB3396"/>
    <w:rsid w:val="00AB3509"/>
    <w:rsid w:val="00AB3E9F"/>
    <w:rsid w:val="00AB5085"/>
    <w:rsid w:val="00AB5155"/>
    <w:rsid w:val="00AB519A"/>
    <w:rsid w:val="00AB5BE5"/>
    <w:rsid w:val="00AB5D1F"/>
    <w:rsid w:val="00AB61F3"/>
    <w:rsid w:val="00AB6490"/>
    <w:rsid w:val="00AB651F"/>
    <w:rsid w:val="00AB6780"/>
    <w:rsid w:val="00AB6870"/>
    <w:rsid w:val="00AB6C48"/>
    <w:rsid w:val="00AB7196"/>
    <w:rsid w:val="00AB7543"/>
    <w:rsid w:val="00AB7BEA"/>
    <w:rsid w:val="00AB7DA7"/>
    <w:rsid w:val="00AC0C19"/>
    <w:rsid w:val="00AC1B91"/>
    <w:rsid w:val="00AC1DBB"/>
    <w:rsid w:val="00AC1FB8"/>
    <w:rsid w:val="00AC31C3"/>
    <w:rsid w:val="00AC334A"/>
    <w:rsid w:val="00AC378C"/>
    <w:rsid w:val="00AC4081"/>
    <w:rsid w:val="00AC55C4"/>
    <w:rsid w:val="00AC5974"/>
    <w:rsid w:val="00AC655E"/>
    <w:rsid w:val="00AC69FC"/>
    <w:rsid w:val="00AC6CBF"/>
    <w:rsid w:val="00AC73E7"/>
    <w:rsid w:val="00AC7426"/>
    <w:rsid w:val="00AC77E1"/>
    <w:rsid w:val="00AC7C5A"/>
    <w:rsid w:val="00AC7DF6"/>
    <w:rsid w:val="00AC7ED9"/>
    <w:rsid w:val="00AD0271"/>
    <w:rsid w:val="00AD0279"/>
    <w:rsid w:val="00AD0617"/>
    <w:rsid w:val="00AD06D2"/>
    <w:rsid w:val="00AD1587"/>
    <w:rsid w:val="00AD1883"/>
    <w:rsid w:val="00AD1AC7"/>
    <w:rsid w:val="00AD1C89"/>
    <w:rsid w:val="00AD1C9F"/>
    <w:rsid w:val="00AD22C0"/>
    <w:rsid w:val="00AD23AC"/>
    <w:rsid w:val="00AD25FD"/>
    <w:rsid w:val="00AD3303"/>
    <w:rsid w:val="00AD33C3"/>
    <w:rsid w:val="00AD36DC"/>
    <w:rsid w:val="00AD37F4"/>
    <w:rsid w:val="00AD44E3"/>
    <w:rsid w:val="00AD5B1F"/>
    <w:rsid w:val="00AD5FFC"/>
    <w:rsid w:val="00AD64E7"/>
    <w:rsid w:val="00AD65C7"/>
    <w:rsid w:val="00AD6967"/>
    <w:rsid w:val="00AD69DD"/>
    <w:rsid w:val="00AE1842"/>
    <w:rsid w:val="00AE1BC1"/>
    <w:rsid w:val="00AE207D"/>
    <w:rsid w:val="00AE3396"/>
    <w:rsid w:val="00AE34E2"/>
    <w:rsid w:val="00AE3CE7"/>
    <w:rsid w:val="00AE4290"/>
    <w:rsid w:val="00AE4F0C"/>
    <w:rsid w:val="00AE57D2"/>
    <w:rsid w:val="00AE5C5D"/>
    <w:rsid w:val="00AE64F8"/>
    <w:rsid w:val="00AE7975"/>
    <w:rsid w:val="00AE7BC2"/>
    <w:rsid w:val="00AE7CC9"/>
    <w:rsid w:val="00AE7EB6"/>
    <w:rsid w:val="00AF00BE"/>
    <w:rsid w:val="00AF1598"/>
    <w:rsid w:val="00AF2BA0"/>
    <w:rsid w:val="00AF2DA1"/>
    <w:rsid w:val="00AF3338"/>
    <w:rsid w:val="00AF3A6A"/>
    <w:rsid w:val="00AF3CDE"/>
    <w:rsid w:val="00AF3FD7"/>
    <w:rsid w:val="00AF4BE4"/>
    <w:rsid w:val="00AF5510"/>
    <w:rsid w:val="00AF5DB2"/>
    <w:rsid w:val="00AF6638"/>
    <w:rsid w:val="00AF6885"/>
    <w:rsid w:val="00AF716D"/>
    <w:rsid w:val="00AF72E6"/>
    <w:rsid w:val="00AF7586"/>
    <w:rsid w:val="00AF7B10"/>
    <w:rsid w:val="00AF7D07"/>
    <w:rsid w:val="00B000F8"/>
    <w:rsid w:val="00B0090B"/>
    <w:rsid w:val="00B00B89"/>
    <w:rsid w:val="00B00DF3"/>
    <w:rsid w:val="00B00E3E"/>
    <w:rsid w:val="00B01B5C"/>
    <w:rsid w:val="00B02FA3"/>
    <w:rsid w:val="00B0300A"/>
    <w:rsid w:val="00B03F4A"/>
    <w:rsid w:val="00B03F5A"/>
    <w:rsid w:val="00B04327"/>
    <w:rsid w:val="00B04981"/>
    <w:rsid w:val="00B04BC9"/>
    <w:rsid w:val="00B04D45"/>
    <w:rsid w:val="00B0592F"/>
    <w:rsid w:val="00B05DD8"/>
    <w:rsid w:val="00B05FA3"/>
    <w:rsid w:val="00B0611E"/>
    <w:rsid w:val="00B069BF"/>
    <w:rsid w:val="00B079D0"/>
    <w:rsid w:val="00B07F90"/>
    <w:rsid w:val="00B104FE"/>
    <w:rsid w:val="00B10CB9"/>
    <w:rsid w:val="00B1126C"/>
    <w:rsid w:val="00B1140C"/>
    <w:rsid w:val="00B118E2"/>
    <w:rsid w:val="00B11A3D"/>
    <w:rsid w:val="00B11B85"/>
    <w:rsid w:val="00B12869"/>
    <w:rsid w:val="00B12F56"/>
    <w:rsid w:val="00B131FE"/>
    <w:rsid w:val="00B13657"/>
    <w:rsid w:val="00B1369C"/>
    <w:rsid w:val="00B136F0"/>
    <w:rsid w:val="00B1393B"/>
    <w:rsid w:val="00B14CBD"/>
    <w:rsid w:val="00B14D96"/>
    <w:rsid w:val="00B14DF4"/>
    <w:rsid w:val="00B15265"/>
    <w:rsid w:val="00B167A6"/>
    <w:rsid w:val="00B16909"/>
    <w:rsid w:val="00B16ABE"/>
    <w:rsid w:val="00B177F3"/>
    <w:rsid w:val="00B178BA"/>
    <w:rsid w:val="00B20AF0"/>
    <w:rsid w:val="00B21444"/>
    <w:rsid w:val="00B21967"/>
    <w:rsid w:val="00B22DD1"/>
    <w:rsid w:val="00B2330B"/>
    <w:rsid w:val="00B234BA"/>
    <w:rsid w:val="00B23828"/>
    <w:rsid w:val="00B23882"/>
    <w:rsid w:val="00B239C2"/>
    <w:rsid w:val="00B2432D"/>
    <w:rsid w:val="00B253EE"/>
    <w:rsid w:val="00B254E7"/>
    <w:rsid w:val="00B26104"/>
    <w:rsid w:val="00B2617B"/>
    <w:rsid w:val="00B27273"/>
    <w:rsid w:val="00B27543"/>
    <w:rsid w:val="00B27F0F"/>
    <w:rsid w:val="00B305C2"/>
    <w:rsid w:val="00B30736"/>
    <w:rsid w:val="00B30DCF"/>
    <w:rsid w:val="00B312EE"/>
    <w:rsid w:val="00B32E23"/>
    <w:rsid w:val="00B32E3E"/>
    <w:rsid w:val="00B32F31"/>
    <w:rsid w:val="00B32FBF"/>
    <w:rsid w:val="00B334A6"/>
    <w:rsid w:val="00B34589"/>
    <w:rsid w:val="00B346FF"/>
    <w:rsid w:val="00B34AC6"/>
    <w:rsid w:val="00B34C2D"/>
    <w:rsid w:val="00B34EC7"/>
    <w:rsid w:val="00B352F7"/>
    <w:rsid w:val="00B3597C"/>
    <w:rsid w:val="00B362F4"/>
    <w:rsid w:val="00B36BC0"/>
    <w:rsid w:val="00B36F5A"/>
    <w:rsid w:val="00B41097"/>
    <w:rsid w:val="00B416F0"/>
    <w:rsid w:val="00B417D6"/>
    <w:rsid w:val="00B42CF6"/>
    <w:rsid w:val="00B42F2B"/>
    <w:rsid w:val="00B4320D"/>
    <w:rsid w:val="00B43B39"/>
    <w:rsid w:val="00B44DFC"/>
    <w:rsid w:val="00B44FAD"/>
    <w:rsid w:val="00B45B1E"/>
    <w:rsid w:val="00B469D0"/>
    <w:rsid w:val="00B46DB9"/>
    <w:rsid w:val="00B46FE5"/>
    <w:rsid w:val="00B471D5"/>
    <w:rsid w:val="00B47B76"/>
    <w:rsid w:val="00B508F6"/>
    <w:rsid w:val="00B5229C"/>
    <w:rsid w:val="00B52407"/>
    <w:rsid w:val="00B5287A"/>
    <w:rsid w:val="00B5328C"/>
    <w:rsid w:val="00B532D1"/>
    <w:rsid w:val="00B53851"/>
    <w:rsid w:val="00B539B3"/>
    <w:rsid w:val="00B546F4"/>
    <w:rsid w:val="00B54C8E"/>
    <w:rsid w:val="00B5533D"/>
    <w:rsid w:val="00B554B0"/>
    <w:rsid w:val="00B5588E"/>
    <w:rsid w:val="00B55BE6"/>
    <w:rsid w:val="00B561DB"/>
    <w:rsid w:val="00B5650B"/>
    <w:rsid w:val="00B56D43"/>
    <w:rsid w:val="00B56F9B"/>
    <w:rsid w:val="00B57818"/>
    <w:rsid w:val="00B57857"/>
    <w:rsid w:val="00B57ABE"/>
    <w:rsid w:val="00B61FB1"/>
    <w:rsid w:val="00B62B6B"/>
    <w:rsid w:val="00B63F66"/>
    <w:rsid w:val="00B64060"/>
    <w:rsid w:val="00B6524F"/>
    <w:rsid w:val="00B6536F"/>
    <w:rsid w:val="00B65E56"/>
    <w:rsid w:val="00B65FF8"/>
    <w:rsid w:val="00B660E5"/>
    <w:rsid w:val="00B66689"/>
    <w:rsid w:val="00B66EA5"/>
    <w:rsid w:val="00B67EA0"/>
    <w:rsid w:val="00B70257"/>
    <w:rsid w:val="00B70BFC"/>
    <w:rsid w:val="00B70EB2"/>
    <w:rsid w:val="00B71040"/>
    <w:rsid w:val="00B713F6"/>
    <w:rsid w:val="00B718FF"/>
    <w:rsid w:val="00B71958"/>
    <w:rsid w:val="00B72383"/>
    <w:rsid w:val="00B7266C"/>
    <w:rsid w:val="00B729F2"/>
    <w:rsid w:val="00B73413"/>
    <w:rsid w:val="00B7410B"/>
    <w:rsid w:val="00B7450C"/>
    <w:rsid w:val="00B746EE"/>
    <w:rsid w:val="00B74B6B"/>
    <w:rsid w:val="00B75226"/>
    <w:rsid w:val="00B7550C"/>
    <w:rsid w:val="00B75528"/>
    <w:rsid w:val="00B75751"/>
    <w:rsid w:val="00B763C2"/>
    <w:rsid w:val="00B7655F"/>
    <w:rsid w:val="00B76B78"/>
    <w:rsid w:val="00B7751B"/>
    <w:rsid w:val="00B81529"/>
    <w:rsid w:val="00B81603"/>
    <w:rsid w:val="00B81ED4"/>
    <w:rsid w:val="00B81ED7"/>
    <w:rsid w:val="00B82FC8"/>
    <w:rsid w:val="00B82FDA"/>
    <w:rsid w:val="00B836EF"/>
    <w:rsid w:val="00B84659"/>
    <w:rsid w:val="00B84A2F"/>
    <w:rsid w:val="00B85197"/>
    <w:rsid w:val="00B85273"/>
    <w:rsid w:val="00B852B7"/>
    <w:rsid w:val="00B8533E"/>
    <w:rsid w:val="00B85B32"/>
    <w:rsid w:val="00B86071"/>
    <w:rsid w:val="00B862E1"/>
    <w:rsid w:val="00B868EA"/>
    <w:rsid w:val="00B8712F"/>
    <w:rsid w:val="00B87906"/>
    <w:rsid w:val="00B87E2E"/>
    <w:rsid w:val="00B902F8"/>
    <w:rsid w:val="00B90C15"/>
    <w:rsid w:val="00B91E4E"/>
    <w:rsid w:val="00B92336"/>
    <w:rsid w:val="00B93030"/>
    <w:rsid w:val="00B932C8"/>
    <w:rsid w:val="00B937B8"/>
    <w:rsid w:val="00B94031"/>
    <w:rsid w:val="00B9440F"/>
    <w:rsid w:val="00B94D77"/>
    <w:rsid w:val="00B96152"/>
    <w:rsid w:val="00B966C8"/>
    <w:rsid w:val="00B966D1"/>
    <w:rsid w:val="00B96835"/>
    <w:rsid w:val="00B969CE"/>
    <w:rsid w:val="00B96FFE"/>
    <w:rsid w:val="00B971E8"/>
    <w:rsid w:val="00B975A3"/>
    <w:rsid w:val="00B975EE"/>
    <w:rsid w:val="00B9774C"/>
    <w:rsid w:val="00B97C73"/>
    <w:rsid w:val="00BA036C"/>
    <w:rsid w:val="00BA0D5D"/>
    <w:rsid w:val="00BA2172"/>
    <w:rsid w:val="00BA27A6"/>
    <w:rsid w:val="00BA2E8F"/>
    <w:rsid w:val="00BA359F"/>
    <w:rsid w:val="00BA405E"/>
    <w:rsid w:val="00BA457E"/>
    <w:rsid w:val="00BA4C04"/>
    <w:rsid w:val="00BA6046"/>
    <w:rsid w:val="00BA6615"/>
    <w:rsid w:val="00BA760A"/>
    <w:rsid w:val="00BA7658"/>
    <w:rsid w:val="00BB0E0A"/>
    <w:rsid w:val="00BB13D4"/>
    <w:rsid w:val="00BB1A4F"/>
    <w:rsid w:val="00BB360E"/>
    <w:rsid w:val="00BB3B2F"/>
    <w:rsid w:val="00BB4124"/>
    <w:rsid w:val="00BB5781"/>
    <w:rsid w:val="00BB58B2"/>
    <w:rsid w:val="00BB5A1A"/>
    <w:rsid w:val="00BB5C41"/>
    <w:rsid w:val="00BB63E0"/>
    <w:rsid w:val="00BB6670"/>
    <w:rsid w:val="00BB76DC"/>
    <w:rsid w:val="00BB7AAC"/>
    <w:rsid w:val="00BC0F56"/>
    <w:rsid w:val="00BC0FC1"/>
    <w:rsid w:val="00BC1308"/>
    <w:rsid w:val="00BC1319"/>
    <w:rsid w:val="00BC132F"/>
    <w:rsid w:val="00BC1CBB"/>
    <w:rsid w:val="00BC2FBD"/>
    <w:rsid w:val="00BC328D"/>
    <w:rsid w:val="00BC32FD"/>
    <w:rsid w:val="00BC3727"/>
    <w:rsid w:val="00BC3A31"/>
    <w:rsid w:val="00BC3D75"/>
    <w:rsid w:val="00BC416B"/>
    <w:rsid w:val="00BC4247"/>
    <w:rsid w:val="00BC444D"/>
    <w:rsid w:val="00BC4D45"/>
    <w:rsid w:val="00BC50C8"/>
    <w:rsid w:val="00BC555E"/>
    <w:rsid w:val="00BC5BEE"/>
    <w:rsid w:val="00BC5FD5"/>
    <w:rsid w:val="00BC6063"/>
    <w:rsid w:val="00BC72F2"/>
    <w:rsid w:val="00BC757A"/>
    <w:rsid w:val="00BC7AB4"/>
    <w:rsid w:val="00BD064F"/>
    <w:rsid w:val="00BD088B"/>
    <w:rsid w:val="00BD0B8E"/>
    <w:rsid w:val="00BD0CB4"/>
    <w:rsid w:val="00BD0DEA"/>
    <w:rsid w:val="00BD14E8"/>
    <w:rsid w:val="00BD15B7"/>
    <w:rsid w:val="00BD1B29"/>
    <w:rsid w:val="00BD1ED5"/>
    <w:rsid w:val="00BD26D5"/>
    <w:rsid w:val="00BD2966"/>
    <w:rsid w:val="00BD2D19"/>
    <w:rsid w:val="00BD3187"/>
    <w:rsid w:val="00BD334A"/>
    <w:rsid w:val="00BD358B"/>
    <w:rsid w:val="00BD3A3D"/>
    <w:rsid w:val="00BD3CBA"/>
    <w:rsid w:val="00BD59F7"/>
    <w:rsid w:val="00BD5F40"/>
    <w:rsid w:val="00BD6633"/>
    <w:rsid w:val="00BD6728"/>
    <w:rsid w:val="00BD68AC"/>
    <w:rsid w:val="00BD6DFF"/>
    <w:rsid w:val="00BE03E3"/>
    <w:rsid w:val="00BE056A"/>
    <w:rsid w:val="00BE170A"/>
    <w:rsid w:val="00BE1D65"/>
    <w:rsid w:val="00BE2794"/>
    <w:rsid w:val="00BE2D3B"/>
    <w:rsid w:val="00BE33A1"/>
    <w:rsid w:val="00BE3C6D"/>
    <w:rsid w:val="00BE3EA2"/>
    <w:rsid w:val="00BE4931"/>
    <w:rsid w:val="00BE5D5D"/>
    <w:rsid w:val="00BE61B4"/>
    <w:rsid w:val="00BE667C"/>
    <w:rsid w:val="00BE6E82"/>
    <w:rsid w:val="00BE7773"/>
    <w:rsid w:val="00BE7B9E"/>
    <w:rsid w:val="00BE7C97"/>
    <w:rsid w:val="00BF032D"/>
    <w:rsid w:val="00BF0469"/>
    <w:rsid w:val="00BF079A"/>
    <w:rsid w:val="00BF0B0D"/>
    <w:rsid w:val="00BF0C58"/>
    <w:rsid w:val="00BF0DDD"/>
    <w:rsid w:val="00BF1312"/>
    <w:rsid w:val="00BF166A"/>
    <w:rsid w:val="00BF16C0"/>
    <w:rsid w:val="00BF1851"/>
    <w:rsid w:val="00BF1AB0"/>
    <w:rsid w:val="00BF1C15"/>
    <w:rsid w:val="00BF25BF"/>
    <w:rsid w:val="00BF2892"/>
    <w:rsid w:val="00BF2E8C"/>
    <w:rsid w:val="00BF30A4"/>
    <w:rsid w:val="00BF3260"/>
    <w:rsid w:val="00BF33A6"/>
    <w:rsid w:val="00BF3E28"/>
    <w:rsid w:val="00BF3F56"/>
    <w:rsid w:val="00BF4858"/>
    <w:rsid w:val="00BF4D58"/>
    <w:rsid w:val="00BF4DAC"/>
    <w:rsid w:val="00BF5286"/>
    <w:rsid w:val="00BF5375"/>
    <w:rsid w:val="00BF5529"/>
    <w:rsid w:val="00BF627F"/>
    <w:rsid w:val="00BF6834"/>
    <w:rsid w:val="00BF691B"/>
    <w:rsid w:val="00C00182"/>
    <w:rsid w:val="00C001EC"/>
    <w:rsid w:val="00C00297"/>
    <w:rsid w:val="00C00524"/>
    <w:rsid w:val="00C00767"/>
    <w:rsid w:val="00C01056"/>
    <w:rsid w:val="00C01142"/>
    <w:rsid w:val="00C02DFD"/>
    <w:rsid w:val="00C03195"/>
    <w:rsid w:val="00C0341E"/>
    <w:rsid w:val="00C03A29"/>
    <w:rsid w:val="00C03C91"/>
    <w:rsid w:val="00C045A3"/>
    <w:rsid w:val="00C04760"/>
    <w:rsid w:val="00C050C7"/>
    <w:rsid w:val="00C05E47"/>
    <w:rsid w:val="00C0662B"/>
    <w:rsid w:val="00C06A3A"/>
    <w:rsid w:val="00C06BD6"/>
    <w:rsid w:val="00C06C43"/>
    <w:rsid w:val="00C06D8C"/>
    <w:rsid w:val="00C076D1"/>
    <w:rsid w:val="00C0793C"/>
    <w:rsid w:val="00C1030B"/>
    <w:rsid w:val="00C10AEF"/>
    <w:rsid w:val="00C11043"/>
    <w:rsid w:val="00C1136F"/>
    <w:rsid w:val="00C12323"/>
    <w:rsid w:val="00C1251E"/>
    <w:rsid w:val="00C1261B"/>
    <w:rsid w:val="00C13111"/>
    <w:rsid w:val="00C1396C"/>
    <w:rsid w:val="00C13B3C"/>
    <w:rsid w:val="00C15793"/>
    <w:rsid w:val="00C162AD"/>
    <w:rsid w:val="00C16599"/>
    <w:rsid w:val="00C16819"/>
    <w:rsid w:val="00C169B3"/>
    <w:rsid w:val="00C16E70"/>
    <w:rsid w:val="00C175B3"/>
    <w:rsid w:val="00C17958"/>
    <w:rsid w:val="00C17B53"/>
    <w:rsid w:val="00C20125"/>
    <w:rsid w:val="00C2055A"/>
    <w:rsid w:val="00C21001"/>
    <w:rsid w:val="00C211D1"/>
    <w:rsid w:val="00C214A1"/>
    <w:rsid w:val="00C21C53"/>
    <w:rsid w:val="00C22621"/>
    <w:rsid w:val="00C228DC"/>
    <w:rsid w:val="00C23BE6"/>
    <w:rsid w:val="00C24AB2"/>
    <w:rsid w:val="00C24F08"/>
    <w:rsid w:val="00C251F5"/>
    <w:rsid w:val="00C26239"/>
    <w:rsid w:val="00C2649D"/>
    <w:rsid w:val="00C267E3"/>
    <w:rsid w:val="00C267E4"/>
    <w:rsid w:val="00C269E0"/>
    <w:rsid w:val="00C270EF"/>
    <w:rsid w:val="00C275AB"/>
    <w:rsid w:val="00C2784E"/>
    <w:rsid w:val="00C27B35"/>
    <w:rsid w:val="00C27BC9"/>
    <w:rsid w:val="00C27BE2"/>
    <w:rsid w:val="00C27FB4"/>
    <w:rsid w:val="00C30444"/>
    <w:rsid w:val="00C30524"/>
    <w:rsid w:val="00C30D00"/>
    <w:rsid w:val="00C3126E"/>
    <w:rsid w:val="00C31DBC"/>
    <w:rsid w:val="00C323AC"/>
    <w:rsid w:val="00C3336E"/>
    <w:rsid w:val="00C336CA"/>
    <w:rsid w:val="00C33A47"/>
    <w:rsid w:val="00C343AD"/>
    <w:rsid w:val="00C34C62"/>
    <w:rsid w:val="00C34FC6"/>
    <w:rsid w:val="00C3529D"/>
    <w:rsid w:val="00C3554C"/>
    <w:rsid w:val="00C35807"/>
    <w:rsid w:val="00C360D3"/>
    <w:rsid w:val="00C3626D"/>
    <w:rsid w:val="00C369D6"/>
    <w:rsid w:val="00C370A4"/>
    <w:rsid w:val="00C370CB"/>
    <w:rsid w:val="00C376AD"/>
    <w:rsid w:val="00C409CF"/>
    <w:rsid w:val="00C40A60"/>
    <w:rsid w:val="00C41825"/>
    <w:rsid w:val="00C418EB"/>
    <w:rsid w:val="00C418FD"/>
    <w:rsid w:val="00C41AF1"/>
    <w:rsid w:val="00C42BC8"/>
    <w:rsid w:val="00C43760"/>
    <w:rsid w:val="00C43DF3"/>
    <w:rsid w:val="00C443A8"/>
    <w:rsid w:val="00C4469A"/>
    <w:rsid w:val="00C45408"/>
    <w:rsid w:val="00C4594E"/>
    <w:rsid w:val="00C45984"/>
    <w:rsid w:val="00C45FF1"/>
    <w:rsid w:val="00C46C3D"/>
    <w:rsid w:val="00C46D88"/>
    <w:rsid w:val="00C47D9D"/>
    <w:rsid w:val="00C5078F"/>
    <w:rsid w:val="00C51A09"/>
    <w:rsid w:val="00C52640"/>
    <w:rsid w:val="00C528AD"/>
    <w:rsid w:val="00C528C4"/>
    <w:rsid w:val="00C52D99"/>
    <w:rsid w:val="00C53BBB"/>
    <w:rsid w:val="00C53CAE"/>
    <w:rsid w:val="00C53F5F"/>
    <w:rsid w:val="00C54041"/>
    <w:rsid w:val="00C542C0"/>
    <w:rsid w:val="00C54772"/>
    <w:rsid w:val="00C55276"/>
    <w:rsid w:val="00C55279"/>
    <w:rsid w:val="00C5547B"/>
    <w:rsid w:val="00C55A5B"/>
    <w:rsid w:val="00C56419"/>
    <w:rsid w:val="00C56E62"/>
    <w:rsid w:val="00C570DF"/>
    <w:rsid w:val="00C57749"/>
    <w:rsid w:val="00C5785D"/>
    <w:rsid w:val="00C60584"/>
    <w:rsid w:val="00C607DE"/>
    <w:rsid w:val="00C60A74"/>
    <w:rsid w:val="00C60E38"/>
    <w:rsid w:val="00C61101"/>
    <w:rsid w:val="00C62308"/>
    <w:rsid w:val="00C6392F"/>
    <w:rsid w:val="00C63B72"/>
    <w:rsid w:val="00C63BBB"/>
    <w:rsid w:val="00C6469F"/>
    <w:rsid w:val="00C64A9E"/>
    <w:rsid w:val="00C64B06"/>
    <w:rsid w:val="00C64DD5"/>
    <w:rsid w:val="00C65272"/>
    <w:rsid w:val="00C66063"/>
    <w:rsid w:val="00C666E9"/>
    <w:rsid w:val="00C70817"/>
    <w:rsid w:val="00C709C5"/>
    <w:rsid w:val="00C70B6D"/>
    <w:rsid w:val="00C711FD"/>
    <w:rsid w:val="00C7148F"/>
    <w:rsid w:val="00C715AA"/>
    <w:rsid w:val="00C71FFE"/>
    <w:rsid w:val="00C72444"/>
    <w:rsid w:val="00C727BE"/>
    <w:rsid w:val="00C72946"/>
    <w:rsid w:val="00C73202"/>
    <w:rsid w:val="00C732A3"/>
    <w:rsid w:val="00C742D5"/>
    <w:rsid w:val="00C74507"/>
    <w:rsid w:val="00C74B27"/>
    <w:rsid w:val="00C74E71"/>
    <w:rsid w:val="00C75475"/>
    <w:rsid w:val="00C7552C"/>
    <w:rsid w:val="00C75F68"/>
    <w:rsid w:val="00C76237"/>
    <w:rsid w:val="00C767DB"/>
    <w:rsid w:val="00C7682A"/>
    <w:rsid w:val="00C77572"/>
    <w:rsid w:val="00C7768B"/>
    <w:rsid w:val="00C7794B"/>
    <w:rsid w:val="00C77D77"/>
    <w:rsid w:val="00C80233"/>
    <w:rsid w:val="00C80870"/>
    <w:rsid w:val="00C81557"/>
    <w:rsid w:val="00C81835"/>
    <w:rsid w:val="00C8195E"/>
    <w:rsid w:val="00C81AC4"/>
    <w:rsid w:val="00C81E16"/>
    <w:rsid w:val="00C81F4A"/>
    <w:rsid w:val="00C823CF"/>
    <w:rsid w:val="00C8244A"/>
    <w:rsid w:val="00C82FEF"/>
    <w:rsid w:val="00C8377E"/>
    <w:rsid w:val="00C8429B"/>
    <w:rsid w:val="00C854A2"/>
    <w:rsid w:val="00C855DF"/>
    <w:rsid w:val="00C8639E"/>
    <w:rsid w:val="00C87C56"/>
    <w:rsid w:val="00C901FD"/>
    <w:rsid w:val="00C90625"/>
    <w:rsid w:val="00C912FB"/>
    <w:rsid w:val="00C914AF"/>
    <w:rsid w:val="00C9162E"/>
    <w:rsid w:val="00C91745"/>
    <w:rsid w:val="00C91A33"/>
    <w:rsid w:val="00C91CED"/>
    <w:rsid w:val="00C91DFC"/>
    <w:rsid w:val="00C91EF5"/>
    <w:rsid w:val="00C92233"/>
    <w:rsid w:val="00C92324"/>
    <w:rsid w:val="00C924C4"/>
    <w:rsid w:val="00C928FC"/>
    <w:rsid w:val="00C92F47"/>
    <w:rsid w:val="00C93154"/>
    <w:rsid w:val="00C94358"/>
    <w:rsid w:val="00C946DA"/>
    <w:rsid w:val="00C94D74"/>
    <w:rsid w:val="00C94FC7"/>
    <w:rsid w:val="00C95177"/>
    <w:rsid w:val="00C951DD"/>
    <w:rsid w:val="00C95245"/>
    <w:rsid w:val="00C955F3"/>
    <w:rsid w:val="00C9584F"/>
    <w:rsid w:val="00C9643F"/>
    <w:rsid w:val="00C96555"/>
    <w:rsid w:val="00C97406"/>
    <w:rsid w:val="00C9766E"/>
    <w:rsid w:val="00C9784F"/>
    <w:rsid w:val="00CA0341"/>
    <w:rsid w:val="00CA0778"/>
    <w:rsid w:val="00CA09AC"/>
    <w:rsid w:val="00CA0B91"/>
    <w:rsid w:val="00CA1689"/>
    <w:rsid w:val="00CA1C0B"/>
    <w:rsid w:val="00CA3171"/>
    <w:rsid w:val="00CA3352"/>
    <w:rsid w:val="00CA360C"/>
    <w:rsid w:val="00CA3B81"/>
    <w:rsid w:val="00CA3C22"/>
    <w:rsid w:val="00CA4026"/>
    <w:rsid w:val="00CA49F6"/>
    <w:rsid w:val="00CA5070"/>
    <w:rsid w:val="00CA576C"/>
    <w:rsid w:val="00CA5B20"/>
    <w:rsid w:val="00CA6384"/>
    <w:rsid w:val="00CA650F"/>
    <w:rsid w:val="00CA69EE"/>
    <w:rsid w:val="00CA6FFF"/>
    <w:rsid w:val="00CA7DC4"/>
    <w:rsid w:val="00CB03F0"/>
    <w:rsid w:val="00CB1859"/>
    <w:rsid w:val="00CB1E60"/>
    <w:rsid w:val="00CB2107"/>
    <w:rsid w:val="00CB36C5"/>
    <w:rsid w:val="00CB37DD"/>
    <w:rsid w:val="00CB3A7D"/>
    <w:rsid w:val="00CB3E00"/>
    <w:rsid w:val="00CB3FCE"/>
    <w:rsid w:val="00CB41C5"/>
    <w:rsid w:val="00CB424F"/>
    <w:rsid w:val="00CB4253"/>
    <w:rsid w:val="00CB4C06"/>
    <w:rsid w:val="00CB4FA9"/>
    <w:rsid w:val="00CB6A4E"/>
    <w:rsid w:val="00CB6A64"/>
    <w:rsid w:val="00CB6EE3"/>
    <w:rsid w:val="00CB746A"/>
    <w:rsid w:val="00CC0B84"/>
    <w:rsid w:val="00CC1136"/>
    <w:rsid w:val="00CC25E7"/>
    <w:rsid w:val="00CC44D4"/>
    <w:rsid w:val="00CC4515"/>
    <w:rsid w:val="00CC4682"/>
    <w:rsid w:val="00CC4957"/>
    <w:rsid w:val="00CC541E"/>
    <w:rsid w:val="00CC5B02"/>
    <w:rsid w:val="00CC6581"/>
    <w:rsid w:val="00CC673B"/>
    <w:rsid w:val="00CC7982"/>
    <w:rsid w:val="00CC7E21"/>
    <w:rsid w:val="00CD062D"/>
    <w:rsid w:val="00CD0647"/>
    <w:rsid w:val="00CD128F"/>
    <w:rsid w:val="00CD139A"/>
    <w:rsid w:val="00CD1735"/>
    <w:rsid w:val="00CD1B81"/>
    <w:rsid w:val="00CD1FA5"/>
    <w:rsid w:val="00CD28AF"/>
    <w:rsid w:val="00CD2968"/>
    <w:rsid w:val="00CD29EE"/>
    <w:rsid w:val="00CD2ED6"/>
    <w:rsid w:val="00CD3CF8"/>
    <w:rsid w:val="00CD3EFD"/>
    <w:rsid w:val="00CD3F96"/>
    <w:rsid w:val="00CD429D"/>
    <w:rsid w:val="00CD5626"/>
    <w:rsid w:val="00CD69AA"/>
    <w:rsid w:val="00CD6A47"/>
    <w:rsid w:val="00CD6BB5"/>
    <w:rsid w:val="00CD6CF2"/>
    <w:rsid w:val="00CD752A"/>
    <w:rsid w:val="00CD7BEF"/>
    <w:rsid w:val="00CE0265"/>
    <w:rsid w:val="00CE10DB"/>
    <w:rsid w:val="00CE17CF"/>
    <w:rsid w:val="00CE1C6E"/>
    <w:rsid w:val="00CE2514"/>
    <w:rsid w:val="00CE2DE9"/>
    <w:rsid w:val="00CE323F"/>
    <w:rsid w:val="00CE3AA6"/>
    <w:rsid w:val="00CE3FC3"/>
    <w:rsid w:val="00CE41B7"/>
    <w:rsid w:val="00CE44BE"/>
    <w:rsid w:val="00CE475F"/>
    <w:rsid w:val="00CE51EE"/>
    <w:rsid w:val="00CE594F"/>
    <w:rsid w:val="00CE5AA3"/>
    <w:rsid w:val="00CE5DE0"/>
    <w:rsid w:val="00CE652E"/>
    <w:rsid w:val="00CE6AC4"/>
    <w:rsid w:val="00CE790E"/>
    <w:rsid w:val="00CE7B66"/>
    <w:rsid w:val="00CF01B4"/>
    <w:rsid w:val="00CF01B8"/>
    <w:rsid w:val="00CF04CE"/>
    <w:rsid w:val="00CF08B9"/>
    <w:rsid w:val="00CF0BD4"/>
    <w:rsid w:val="00CF1161"/>
    <w:rsid w:val="00CF1291"/>
    <w:rsid w:val="00CF12C4"/>
    <w:rsid w:val="00CF160C"/>
    <w:rsid w:val="00CF1D6D"/>
    <w:rsid w:val="00CF269A"/>
    <w:rsid w:val="00CF2A7E"/>
    <w:rsid w:val="00CF2CA5"/>
    <w:rsid w:val="00CF303B"/>
    <w:rsid w:val="00CF31E8"/>
    <w:rsid w:val="00CF349C"/>
    <w:rsid w:val="00CF3609"/>
    <w:rsid w:val="00CF3A66"/>
    <w:rsid w:val="00CF3E90"/>
    <w:rsid w:val="00CF45DD"/>
    <w:rsid w:val="00CF466B"/>
    <w:rsid w:val="00CF4766"/>
    <w:rsid w:val="00CF4AEF"/>
    <w:rsid w:val="00CF4BFE"/>
    <w:rsid w:val="00CF4E38"/>
    <w:rsid w:val="00CF5427"/>
    <w:rsid w:val="00CF56B4"/>
    <w:rsid w:val="00CF5E2E"/>
    <w:rsid w:val="00CF618C"/>
    <w:rsid w:val="00CF669F"/>
    <w:rsid w:val="00CF66F7"/>
    <w:rsid w:val="00CF68B4"/>
    <w:rsid w:val="00CF6C89"/>
    <w:rsid w:val="00CF7E38"/>
    <w:rsid w:val="00CF7F1D"/>
    <w:rsid w:val="00D00120"/>
    <w:rsid w:val="00D00794"/>
    <w:rsid w:val="00D00FDF"/>
    <w:rsid w:val="00D01EB3"/>
    <w:rsid w:val="00D027E9"/>
    <w:rsid w:val="00D036F8"/>
    <w:rsid w:val="00D03EA9"/>
    <w:rsid w:val="00D04FB1"/>
    <w:rsid w:val="00D05CA1"/>
    <w:rsid w:val="00D05D56"/>
    <w:rsid w:val="00D07076"/>
    <w:rsid w:val="00D0747C"/>
    <w:rsid w:val="00D07C99"/>
    <w:rsid w:val="00D10096"/>
    <w:rsid w:val="00D10475"/>
    <w:rsid w:val="00D10DB3"/>
    <w:rsid w:val="00D11414"/>
    <w:rsid w:val="00D11C6B"/>
    <w:rsid w:val="00D11E94"/>
    <w:rsid w:val="00D12127"/>
    <w:rsid w:val="00D12144"/>
    <w:rsid w:val="00D12308"/>
    <w:rsid w:val="00D12CF8"/>
    <w:rsid w:val="00D13404"/>
    <w:rsid w:val="00D137E4"/>
    <w:rsid w:val="00D13D03"/>
    <w:rsid w:val="00D13DE4"/>
    <w:rsid w:val="00D1405E"/>
    <w:rsid w:val="00D1479C"/>
    <w:rsid w:val="00D14AEF"/>
    <w:rsid w:val="00D15A6A"/>
    <w:rsid w:val="00D1639B"/>
    <w:rsid w:val="00D16DF5"/>
    <w:rsid w:val="00D16E11"/>
    <w:rsid w:val="00D16FA6"/>
    <w:rsid w:val="00D170AC"/>
    <w:rsid w:val="00D17224"/>
    <w:rsid w:val="00D173A4"/>
    <w:rsid w:val="00D1750E"/>
    <w:rsid w:val="00D17B8B"/>
    <w:rsid w:val="00D17FAC"/>
    <w:rsid w:val="00D20F23"/>
    <w:rsid w:val="00D20FC0"/>
    <w:rsid w:val="00D219E5"/>
    <w:rsid w:val="00D21DBC"/>
    <w:rsid w:val="00D2223F"/>
    <w:rsid w:val="00D223FE"/>
    <w:rsid w:val="00D2262C"/>
    <w:rsid w:val="00D22E05"/>
    <w:rsid w:val="00D22EF3"/>
    <w:rsid w:val="00D22F94"/>
    <w:rsid w:val="00D231FC"/>
    <w:rsid w:val="00D2473F"/>
    <w:rsid w:val="00D249BA"/>
    <w:rsid w:val="00D26CE4"/>
    <w:rsid w:val="00D26DBD"/>
    <w:rsid w:val="00D26E78"/>
    <w:rsid w:val="00D27C6F"/>
    <w:rsid w:val="00D27E1C"/>
    <w:rsid w:val="00D30043"/>
    <w:rsid w:val="00D305C6"/>
    <w:rsid w:val="00D30610"/>
    <w:rsid w:val="00D30C99"/>
    <w:rsid w:val="00D30F65"/>
    <w:rsid w:val="00D3153B"/>
    <w:rsid w:val="00D315C1"/>
    <w:rsid w:val="00D31BFA"/>
    <w:rsid w:val="00D31F56"/>
    <w:rsid w:val="00D322DE"/>
    <w:rsid w:val="00D324E8"/>
    <w:rsid w:val="00D327B3"/>
    <w:rsid w:val="00D32D10"/>
    <w:rsid w:val="00D32FB7"/>
    <w:rsid w:val="00D3357C"/>
    <w:rsid w:val="00D337DB"/>
    <w:rsid w:val="00D33D95"/>
    <w:rsid w:val="00D34196"/>
    <w:rsid w:val="00D3428F"/>
    <w:rsid w:val="00D349B6"/>
    <w:rsid w:val="00D3510A"/>
    <w:rsid w:val="00D3512C"/>
    <w:rsid w:val="00D35348"/>
    <w:rsid w:val="00D35949"/>
    <w:rsid w:val="00D36391"/>
    <w:rsid w:val="00D363E7"/>
    <w:rsid w:val="00D36B19"/>
    <w:rsid w:val="00D40802"/>
    <w:rsid w:val="00D40C3D"/>
    <w:rsid w:val="00D41120"/>
    <w:rsid w:val="00D41446"/>
    <w:rsid w:val="00D42444"/>
    <w:rsid w:val="00D4284D"/>
    <w:rsid w:val="00D432CD"/>
    <w:rsid w:val="00D43677"/>
    <w:rsid w:val="00D436BA"/>
    <w:rsid w:val="00D4465B"/>
    <w:rsid w:val="00D44715"/>
    <w:rsid w:val="00D44A10"/>
    <w:rsid w:val="00D450D9"/>
    <w:rsid w:val="00D45972"/>
    <w:rsid w:val="00D461BA"/>
    <w:rsid w:val="00D4653D"/>
    <w:rsid w:val="00D465CA"/>
    <w:rsid w:val="00D46690"/>
    <w:rsid w:val="00D467D4"/>
    <w:rsid w:val="00D467FA"/>
    <w:rsid w:val="00D469EF"/>
    <w:rsid w:val="00D474C6"/>
    <w:rsid w:val="00D4776E"/>
    <w:rsid w:val="00D47B53"/>
    <w:rsid w:val="00D47C3B"/>
    <w:rsid w:val="00D47D6C"/>
    <w:rsid w:val="00D5016A"/>
    <w:rsid w:val="00D50957"/>
    <w:rsid w:val="00D50D95"/>
    <w:rsid w:val="00D50DEE"/>
    <w:rsid w:val="00D516F4"/>
    <w:rsid w:val="00D5192E"/>
    <w:rsid w:val="00D52225"/>
    <w:rsid w:val="00D5233B"/>
    <w:rsid w:val="00D527FF"/>
    <w:rsid w:val="00D52B61"/>
    <w:rsid w:val="00D5330A"/>
    <w:rsid w:val="00D534AB"/>
    <w:rsid w:val="00D537B8"/>
    <w:rsid w:val="00D54917"/>
    <w:rsid w:val="00D553CD"/>
    <w:rsid w:val="00D55EE7"/>
    <w:rsid w:val="00D56A69"/>
    <w:rsid w:val="00D56E06"/>
    <w:rsid w:val="00D57007"/>
    <w:rsid w:val="00D577B4"/>
    <w:rsid w:val="00D57EF7"/>
    <w:rsid w:val="00D607B9"/>
    <w:rsid w:val="00D6136F"/>
    <w:rsid w:val="00D617E0"/>
    <w:rsid w:val="00D61C95"/>
    <w:rsid w:val="00D62E12"/>
    <w:rsid w:val="00D6376A"/>
    <w:rsid w:val="00D638D6"/>
    <w:rsid w:val="00D63DCB"/>
    <w:rsid w:val="00D64E6F"/>
    <w:rsid w:val="00D6591F"/>
    <w:rsid w:val="00D65D8E"/>
    <w:rsid w:val="00D665B1"/>
    <w:rsid w:val="00D667E8"/>
    <w:rsid w:val="00D6699D"/>
    <w:rsid w:val="00D67A08"/>
    <w:rsid w:val="00D70571"/>
    <w:rsid w:val="00D70622"/>
    <w:rsid w:val="00D7086E"/>
    <w:rsid w:val="00D7120A"/>
    <w:rsid w:val="00D7143A"/>
    <w:rsid w:val="00D7295C"/>
    <w:rsid w:val="00D729E3"/>
    <w:rsid w:val="00D72F3C"/>
    <w:rsid w:val="00D73B94"/>
    <w:rsid w:val="00D73C38"/>
    <w:rsid w:val="00D73EBB"/>
    <w:rsid w:val="00D7403C"/>
    <w:rsid w:val="00D74533"/>
    <w:rsid w:val="00D74757"/>
    <w:rsid w:val="00D74C30"/>
    <w:rsid w:val="00D751E1"/>
    <w:rsid w:val="00D754FA"/>
    <w:rsid w:val="00D75C49"/>
    <w:rsid w:val="00D75D45"/>
    <w:rsid w:val="00D76C81"/>
    <w:rsid w:val="00D77A05"/>
    <w:rsid w:val="00D8001C"/>
    <w:rsid w:val="00D803C2"/>
    <w:rsid w:val="00D80B72"/>
    <w:rsid w:val="00D80D84"/>
    <w:rsid w:val="00D8116E"/>
    <w:rsid w:val="00D8165B"/>
    <w:rsid w:val="00D830FE"/>
    <w:rsid w:val="00D83420"/>
    <w:rsid w:val="00D83A1E"/>
    <w:rsid w:val="00D83E82"/>
    <w:rsid w:val="00D84157"/>
    <w:rsid w:val="00D841BE"/>
    <w:rsid w:val="00D843A4"/>
    <w:rsid w:val="00D84591"/>
    <w:rsid w:val="00D84624"/>
    <w:rsid w:val="00D8498F"/>
    <w:rsid w:val="00D84C0C"/>
    <w:rsid w:val="00D84EFC"/>
    <w:rsid w:val="00D85071"/>
    <w:rsid w:val="00D85314"/>
    <w:rsid w:val="00D85B75"/>
    <w:rsid w:val="00D865CB"/>
    <w:rsid w:val="00D8666D"/>
    <w:rsid w:val="00D86777"/>
    <w:rsid w:val="00D8713D"/>
    <w:rsid w:val="00D87538"/>
    <w:rsid w:val="00D87776"/>
    <w:rsid w:val="00D879D0"/>
    <w:rsid w:val="00D87AB7"/>
    <w:rsid w:val="00D87B6D"/>
    <w:rsid w:val="00D90FA6"/>
    <w:rsid w:val="00D90FB9"/>
    <w:rsid w:val="00D91525"/>
    <w:rsid w:val="00D91B27"/>
    <w:rsid w:val="00D91D7E"/>
    <w:rsid w:val="00D933CE"/>
    <w:rsid w:val="00D935B5"/>
    <w:rsid w:val="00D93BC3"/>
    <w:rsid w:val="00D93DFB"/>
    <w:rsid w:val="00D93FD1"/>
    <w:rsid w:val="00D948BB"/>
    <w:rsid w:val="00D94ADB"/>
    <w:rsid w:val="00D95075"/>
    <w:rsid w:val="00D95184"/>
    <w:rsid w:val="00D951CE"/>
    <w:rsid w:val="00D95CAC"/>
    <w:rsid w:val="00D95CF2"/>
    <w:rsid w:val="00D96A02"/>
    <w:rsid w:val="00D96BC2"/>
    <w:rsid w:val="00D97E22"/>
    <w:rsid w:val="00D97E9D"/>
    <w:rsid w:val="00DA0169"/>
    <w:rsid w:val="00DA083B"/>
    <w:rsid w:val="00DA0CE1"/>
    <w:rsid w:val="00DA1771"/>
    <w:rsid w:val="00DA1FCD"/>
    <w:rsid w:val="00DA2030"/>
    <w:rsid w:val="00DA2C1B"/>
    <w:rsid w:val="00DA2CA0"/>
    <w:rsid w:val="00DA2F08"/>
    <w:rsid w:val="00DA3181"/>
    <w:rsid w:val="00DA353D"/>
    <w:rsid w:val="00DA3603"/>
    <w:rsid w:val="00DA3B23"/>
    <w:rsid w:val="00DA3BEE"/>
    <w:rsid w:val="00DA456C"/>
    <w:rsid w:val="00DA4EBD"/>
    <w:rsid w:val="00DA5C4A"/>
    <w:rsid w:val="00DA6C33"/>
    <w:rsid w:val="00DA7464"/>
    <w:rsid w:val="00DA75C6"/>
    <w:rsid w:val="00DA7D8C"/>
    <w:rsid w:val="00DB05D5"/>
    <w:rsid w:val="00DB06A7"/>
    <w:rsid w:val="00DB0B43"/>
    <w:rsid w:val="00DB0B7B"/>
    <w:rsid w:val="00DB0FED"/>
    <w:rsid w:val="00DB1235"/>
    <w:rsid w:val="00DB1364"/>
    <w:rsid w:val="00DB181B"/>
    <w:rsid w:val="00DB18B8"/>
    <w:rsid w:val="00DB1D91"/>
    <w:rsid w:val="00DB1DBB"/>
    <w:rsid w:val="00DB2C9E"/>
    <w:rsid w:val="00DB2DC0"/>
    <w:rsid w:val="00DB3306"/>
    <w:rsid w:val="00DB33DF"/>
    <w:rsid w:val="00DB3753"/>
    <w:rsid w:val="00DB3812"/>
    <w:rsid w:val="00DB4AE2"/>
    <w:rsid w:val="00DB4E6F"/>
    <w:rsid w:val="00DB619B"/>
    <w:rsid w:val="00DB7103"/>
    <w:rsid w:val="00DC0210"/>
    <w:rsid w:val="00DC0BF1"/>
    <w:rsid w:val="00DC0CB7"/>
    <w:rsid w:val="00DC1531"/>
    <w:rsid w:val="00DC189B"/>
    <w:rsid w:val="00DC1A7A"/>
    <w:rsid w:val="00DC1FD1"/>
    <w:rsid w:val="00DC26C8"/>
    <w:rsid w:val="00DC294B"/>
    <w:rsid w:val="00DC2BA2"/>
    <w:rsid w:val="00DC3F7B"/>
    <w:rsid w:val="00DC769E"/>
    <w:rsid w:val="00DC7B06"/>
    <w:rsid w:val="00DC7E4D"/>
    <w:rsid w:val="00DC7F9B"/>
    <w:rsid w:val="00DD0C34"/>
    <w:rsid w:val="00DD0D00"/>
    <w:rsid w:val="00DD19AC"/>
    <w:rsid w:val="00DD1EA8"/>
    <w:rsid w:val="00DD24C4"/>
    <w:rsid w:val="00DD274C"/>
    <w:rsid w:val="00DD2877"/>
    <w:rsid w:val="00DD29D9"/>
    <w:rsid w:val="00DD2A64"/>
    <w:rsid w:val="00DD2E89"/>
    <w:rsid w:val="00DD2F94"/>
    <w:rsid w:val="00DD3371"/>
    <w:rsid w:val="00DD3598"/>
    <w:rsid w:val="00DD51EF"/>
    <w:rsid w:val="00DD54E1"/>
    <w:rsid w:val="00DD5796"/>
    <w:rsid w:val="00DD5A31"/>
    <w:rsid w:val="00DD5B4A"/>
    <w:rsid w:val="00DD5BDD"/>
    <w:rsid w:val="00DD6E30"/>
    <w:rsid w:val="00DD71C7"/>
    <w:rsid w:val="00DD767F"/>
    <w:rsid w:val="00DD7700"/>
    <w:rsid w:val="00DD7804"/>
    <w:rsid w:val="00DE0B03"/>
    <w:rsid w:val="00DE139C"/>
    <w:rsid w:val="00DE14E2"/>
    <w:rsid w:val="00DE1A4C"/>
    <w:rsid w:val="00DE1AA8"/>
    <w:rsid w:val="00DE1DA6"/>
    <w:rsid w:val="00DE1FB0"/>
    <w:rsid w:val="00DE2087"/>
    <w:rsid w:val="00DE21EF"/>
    <w:rsid w:val="00DE22C1"/>
    <w:rsid w:val="00DE2BB3"/>
    <w:rsid w:val="00DE2EA6"/>
    <w:rsid w:val="00DE30C4"/>
    <w:rsid w:val="00DE3194"/>
    <w:rsid w:val="00DE33D3"/>
    <w:rsid w:val="00DE35FF"/>
    <w:rsid w:val="00DE3A6A"/>
    <w:rsid w:val="00DE3F35"/>
    <w:rsid w:val="00DE41E0"/>
    <w:rsid w:val="00DE4336"/>
    <w:rsid w:val="00DE4343"/>
    <w:rsid w:val="00DE436D"/>
    <w:rsid w:val="00DE4B60"/>
    <w:rsid w:val="00DE55E5"/>
    <w:rsid w:val="00DE5B02"/>
    <w:rsid w:val="00DE5E9F"/>
    <w:rsid w:val="00DE63FE"/>
    <w:rsid w:val="00DE6444"/>
    <w:rsid w:val="00DE7F33"/>
    <w:rsid w:val="00DF094F"/>
    <w:rsid w:val="00DF0F8F"/>
    <w:rsid w:val="00DF1638"/>
    <w:rsid w:val="00DF165E"/>
    <w:rsid w:val="00DF1A0D"/>
    <w:rsid w:val="00DF1BD1"/>
    <w:rsid w:val="00DF1CAA"/>
    <w:rsid w:val="00DF21E1"/>
    <w:rsid w:val="00DF3265"/>
    <w:rsid w:val="00DF389D"/>
    <w:rsid w:val="00DF393B"/>
    <w:rsid w:val="00DF490A"/>
    <w:rsid w:val="00DF5AAC"/>
    <w:rsid w:val="00DF7AD7"/>
    <w:rsid w:val="00DF7B2E"/>
    <w:rsid w:val="00DF7C1E"/>
    <w:rsid w:val="00E0031A"/>
    <w:rsid w:val="00E00AF4"/>
    <w:rsid w:val="00E00BCD"/>
    <w:rsid w:val="00E00CD7"/>
    <w:rsid w:val="00E00EC1"/>
    <w:rsid w:val="00E01815"/>
    <w:rsid w:val="00E02502"/>
    <w:rsid w:val="00E03563"/>
    <w:rsid w:val="00E0373E"/>
    <w:rsid w:val="00E03C8D"/>
    <w:rsid w:val="00E04179"/>
    <w:rsid w:val="00E0438A"/>
    <w:rsid w:val="00E04DF1"/>
    <w:rsid w:val="00E0518B"/>
    <w:rsid w:val="00E05A9A"/>
    <w:rsid w:val="00E05C18"/>
    <w:rsid w:val="00E066FB"/>
    <w:rsid w:val="00E068ED"/>
    <w:rsid w:val="00E06FCF"/>
    <w:rsid w:val="00E07310"/>
    <w:rsid w:val="00E0752F"/>
    <w:rsid w:val="00E076BA"/>
    <w:rsid w:val="00E102D3"/>
    <w:rsid w:val="00E114EC"/>
    <w:rsid w:val="00E11B71"/>
    <w:rsid w:val="00E120A1"/>
    <w:rsid w:val="00E12565"/>
    <w:rsid w:val="00E1257F"/>
    <w:rsid w:val="00E125D0"/>
    <w:rsid w:val="00E12784"/>
    <w:rsid w:val="00E12B21"/>
    <w:rsid w:val="00E12D90"/>
    <w:rsid w:val="00E13034"/>
    <w:rsid w:val="00E13893"/>
    <w:rsid w:val="00E14653"/>
    <w:rsid w:val="00E153CC"/>
    <w:rsid w:val="00E15DC1"/>
    <w:rsid w:val="00E15E50"/>
    <w:rsid w:val="00E1623E"/>
    <w:rsid w:val="00E177FB"/>
    <w:rsid w:val="00E179E8"/>
    <w:rsid w:val="00E17AA8"/>
    <w:rsid w:val="00E17C4D"/>
    <w:rsid w:val="00E2121D"/>
    <w:rsid w:val="00E21B63"/>
    <w:rsid w:val="00E224A4"/>
    <w:rsid w:val="00E224EA"/>
    <w:rsid w:val="00E22CE6"/>
    <w:rsid w:val="00E2332E"/>
    <w:rsid w:val="00E234D3"/>
    <w:rsid w:val="00E238AC"/>
    <w:rsid w:val="00E24085"/>
    <w:rsid w:val="00E24602"/>
    <w:rsid w:val="00E255C1"/>
    <w:rsid w:val="00E25C5A"/>
    <w:rsid w:val="00E25DF1"/>
    <w:rsid w:val="00E25E37"/>
    <w:rsid w:val="00E26296"/>
    <w:rsid w:val="00E26440"/>
    <w:rsid w:val="00E26AD8"/>
    <w:rsid w:val="00E26BAE"/>
    <w:rsid w:val="00E26FDF"/>
    <w:rsid w:val="00E2782D"/>
    <w:rsid w:val="00E27E41"/>
    <w:rsid w:val="00E27FB3"/>
    <w:rsid w:val="00E30AC9"/>
    <w:rsid w:val="00E319D6"/>
    <w:rsid w:val="00E32411"/>
    <w:rsid w:val="00E32ECD"/>
    <w:rsid w:val="00E331E3"/>
    <w:rsid w:val="00E334C0"/>
    <w:rsid w:val="00E33C56"/>
    <w:rsid w:val="00E3412B"/>
    <w:rsid w:val="00E34B3F"/>
    <w:rsid w:val="00E34DE1"/>
    <w:rsid w:val="00E34E6C"/>
    <w:rsid w:val="00E3506E"/>
    <w:rsid w:val="00E351CC"/>
    <w:rsid w:val="00E35B6B"/>
    <w:rsid w:val="00E3620B"/>
    <w:rsid w:val="00E36332"/>
    <w:rsid w:val="00E3636B"/>
    <w:rsid w:val="00E363C1"/>
    <w:rsid w:val="00E3651C"/>
    <w:rsid w:val="00E36A87"/>
    <w:rsid w:val="00E37810"/>
    <w:rsid w:val="00E37EDA"/>
    <w:rsid w:val="00E40267"/>
    <w:rsid w:val="00E409DA"/>
    <w:rsid w:val="00E40F21"/>
    <w:rsid w:val="00E418B8"/>
    <w:rsid w:val="00E41C26"/>
    <w:rsid w:val="00E42385"/>
    <w:rsid w:val="00E434AD"/>
    <w:rsid w:val="00E436A1"/>
    <w:rsid w:val="00E43EE6"/>
    <w:rsid w:val="00E442BF"/>
    <w:rsid w:val="00E45172"/>
    <w:rsid w:val="00E454E3"/>
    <w:rsid w:val="00E45604"/>
    <w:rsid w:val="00E4581F"/>
    <w:rsid w:val="00E460B5"/>
    <w:rsid w:val="00E46143"/>
    <w:rsid w:val="00E463AA"/>
    <w:rsid w:val="00E46A0D"/>
    <w:rsid w:val="00E46B53"/>
    <w:rsid w:val="00E473A4"/>
    <w:rsid w:val="00E500C7"/>
    <w:rsid w:val="00E50CAC"/>
    <w:rsid w:val="00E50CB5"/>
    <w:rsid w:val="00E51374"/>
    <w:rsid w:val="00E513C4"/>
    <w:rsid w:val="00E513FB"/>
    <w:rsid w:val="00E51AC4"/>
    <w:rsid w:val="00E51FE1"/>
    <w:rsid w:val="00E5296D"/>
    <w:rsid w:val="00E52F34"/>
    <w:rsid w:val="00E53092"/>
    <w:rsid w:val="00E53842"/>
    <w:rsid w:val="00E53B8D"/>
    <w:rsid w:val="00E53B8E"/>
    <w:rsid w:val="00E53E0A"/>
    <w:rsid w:val="00E53F33"/>
    <w:rsid w:val="00E53F70"/>
    <w:rsid w:val="00E54122"/>
    <w:rsid w:val="00E544D2"/>
    <w:rsid w:val="00E545CD"/>
    <w:rsid w:val="00E55682"/>
    <w:rsid w:val="00E55F0C"/>
    <w:rsid w:val="00E57000"/>
    <w:rsid w:val="00E60A45"/>
    <w:rsid w:val="00E61C7C"/>
    <w:rsid w:val="00E61EED"/>
    <w:rsid w:val="00E62E22"/>
    <w:rsid w:val="00E6485E"/>
    <w:rsid w:val="00E658E5"/>
    <w:rsid w:val="00E65C8A"/>
    <w:rsid w:val="00E66092"/>
    <w:rsid w:val="00E70224"/>
    <w:rsid w:val="00E71DDF"/>
    <w:rsid w:val="00E72084"/>
    <w:rsid w:val="00E72BCE"/>
    <w:rsid w:val="00E734EA"/>
    <w:rsid w:val="00E7352C"/>
    <w:rsid w:val="00E75A22"/>
    <w:rsid w:val="00E7640B"/>
    <w:rsid w:val="00E769CE"/>
    <w:rsid w:val="00E774F7"/>
    <w:rsid w:val="00E802EB"/>
    <w:rsid w:val="00E802FA"/>
    <w:rsid w:val="00E803D8"/>
    <w:rsid w:val="00E80553"/>
    <w:rsid w:val="00E80D92"/>
    <w:rsid w:val="00E82550"/>
    <w:rsid w:val="00E8274E"/>
    <w:rsid w:val="00E829DE"/>
    <w:rsid w:val="00E82FF2"/>
    <w:rsid w:val="00E83C3F"/>
    <w:rsid w:val="00E83CDA"/>
    <w:rsid w:val="00E83D4C"/>
    <w:rsid w:val="00E83DDB"/>
    <w:rsid w:val="00E84014"/>
    <w:rsid w:val="00E84646"/>
    <w:rsid w:val="00E84AA3"/>
    <w:rsid w:val="00E84BE8"/>
    <w:rsid w:val="00E85654"/>
    <w:rsid w:val="00E85791"/>
    <w:rsid w:val="00E85A42"/>
    <w:rsid w:val="00E86963"/>
    <w:rsid w:val="00E869BD"/>
    <w:rsid w:val="00E86E7A"/>
    <w:rsid w:val="00E87706"/>
    <w:rsid w:val="00E87F55"/>
    <w:rsid w:val="00E903E9"/>
    <w:rsid w:val="00E90CDB"/>
    <w:rsid w:val="00E90ECF"/>
    <w:rsid w:val="00E91378"/>
    <w:rsid w:val="00E918AA"/>
    <w:rsid w:val="00E91B75"/>
    <w:rsid w:val="00E91BA6"/>
    <w:rsid w:val="00E91C00"/>
    <w:rsid w:val="00E923DB"/>
    <w:rsid w:val="00E92493"/>
    <w:rsid w:val="00E929E9"/>
    <w:rsid w:val="00E93265"/>
    <w:rsid w:val="00E9329B"/>
    <w:rsid w:val="00E93718"/>
    <w:rsid w:val="00E93974"/>
    <w:rsid w:val="00E93EC3"/>
    <w:rsid w:val="00E94940"/>
    <w:rsid w:val="00E94D47"/>
    <w:rsid w:val="00E95060"/>
    <w:rsid w:val="00E955FF"/>
    <w:rsid w:val="00E95C5B"/>
    <w:rsid w:val="00E968CF"/>
    <w:rsid w:val="00E96A52"/>
    <w:rsid w:val="00E97B71"/>
    <w:rsid w:val="00E97D12"/>
    <w:rsid w:val="00EA0611"/>
    <w:rsid w:val="00EA06B9"/>
    <w:rsid w:val="00EA16B4"/>
    <w:rsid w:val="00EA17FD"/>
    <w:rsid w:val="00EA1AA9"/>
    <w:rsid w:val="00EA20C1"/>
    <w:rsid w:val="00EA2247"/>
    <w:rsid w:val="00EA2318"/>
    <w:rsid w:val="00EA246E"/>
    <w:rsid w:val="00EA2DC9"/>
    <w:rsid w:val="00EA347D"/>
    <w:rsid w:val="00EA4052"/>
    <w:rsid w:val="00EA416F"/>
    <w:rsid w:val="00EA4217"/>
    <w:rsid w:val="00EA4929"/>
    <w:rsid w:val="00EA4F85"/>
    <w:rsid w:val="00EA5AB2"/>
    <w:rsid w:val="00EA5E20"/>
    <w:rsid w:val="00EA6101"/>
    <w:rsid w:val="00EA62FB"/>
    <w:rsid w:val="00EA7432"/>
    <w:rsid w:val="00EB05CD"/>
    <w:rsid w:val="00EB05FC"/>
    <w:rsid w:val="00EB0A36"/>
    <w:rsid w:val="00EB0DDE"/>
    <w:rsid w:val="00EB1231"/>
    <w:rsid w:val="00EB13A9"/>
    <w:rsid w:val="00EB2F29"/>
    <w:rsid w:val="00EB3A83"/>
    <w:rsid w:val="00EB3EC9"/>
    <w:rsid w:val="00EB3F9A"/>
    <w:rsid w:val="00EB4205"/>
    <w:rsid w:val="00EB47D2"/>
    <w:rsid w:val="00EB4E41"/>
    <w:rsid w:val="00EB520B"/>
    <w:rsid w:val="00EB5252"/>
    <w:rsid w:val="00EB541C"/>
    <w:rsid w:val="00EB5442"/>
    <w:rsid w:val="00EB5D4D"/>
    <w:rsid w:val="00EB5E4F"/>
    <w:rsid w:val="00EB5E71"/>
    <w:rsid w:val="00EB5FAF"/>
    <w:rsid w:val="00EB670F"/>
    <w:rsid w:val="00EB6B3B"/>
    <w:rsid w:val="00EB6D3A"/>
    <w:rsid w:val="00EB6E42"/>
    <w:rsid w:val="00EB7410"/>
    <w:rsid w:val="00EB7A1C"/>
    <w:rsid w:val="00EB7CDD"/>
    <w:rsid w:val="00EC013A"/>
    <w:rsid w:val="00EC131C"/>
    <w:rsid w:val="00EC1439"/>
    <w:rsid w:val="00EC25F0"/>
    <w:rsid w:val="00EC3585"/>
    <w:rsid w:val="00EC3B7E"/>
    <w:rsid w:val="00EC42CA"/>
    <w:rsid w:val="00EC446D"/>
    <w:rsid w:val="00EC488C"/>
    <w:rsid w:val="00EC4AF3"/>
    <w:rsid w:val="00EC5640"/>
    <w:rsid w:val="00EC5D50"/>
    <w:rsid w:val="00EC647B"/>
    <w:rsid w:val="00EC668A"/>
    <w:rsid w:val="00EC67FD"/>
    <w:rsid w:val="00EC6821"/>
    <w:rsid w:val="00EC7BAA"/>
    <w:rsid w:val="00ED00EE"/>
    <w:rsid w:val="00ED0474"/>
    <w:rsid w:val="00ED1BF8"/>
    <w:rsid w:val="00ED24A0"/>
    <w:rsid w:val="00ED26D2"/>
    <w:rsid w:val="00ED297E"/>
    <w:rsid w:val="00ED2EC0"/>
    <w:rsid w:val="00ED3B88"/>
    <w:rsid w:val="00ED40EB"/>
    <w:rsid w:val="00ED4509"/>
    <w:rsid w:val="00ED5BD7"/>
    <w:rsid w:val="00ED5CE4"/>
    <w:rsid w:val="00ED6307"/>
    <w:rsid w:val="00ED7417"/>
    <w:rsid w:val="00ED751F"/>
    <w:rsid w:val="00ED7C14"/>
    <w:rsid w:val="00ED7F47"/>
    <w:rsid w:val="00EE1F4A"/>
    <w:rsid w:val="00EE33A8"/>
    <w:rsid w:val="00EE3B7E"/>
    <w:rsid w:val="00EE4FFB"/>
    <w:rsid w:val="00EE52E6"/>
    <w:rsid w:val="00EE6425"/>
    <w:rsid w:val="00EE6875"/>
    <w:rsid w:val="00EE6970"/>
    <w:rsid w:val="00EE69C2"/>
    <w:rsid w:val="00EE6EE1"/>
    <w:rsid w:val="00EE711B"/>
    <w:rsid w:val="00EE7CB8"/>
    <w:rsid w:val="00EF0123"/>
    <w:rsid w:val="00EF0945"/>
    <w:rsid w:val="00EF0970"/>
    <w:rsid w:val="00EF0AD3"/>
    <w:rsid w:val="00EF0AD6"/>
    <w:rsid w:val="00EF0B77"/>
    <w:rsid w:val="00EF10E7"/>
    <w:rsid w:val="00EF13B5"/>
    <w:rsid w:val="00EF16C3"/>
    <w:rsid w:val="00EF1AF8"/>
    <w:rsid w:val="00EF236C"/>
    <w:rsid w:val="00EF3297"/>
    <w:rsid w:val="00EF39A6"/>
    <w:rsid w:val="00EF3B31"/>
    <w:rsid w:val="00EF48A9"/>
    <w:rsid w:val="00EF4B2D"/>
    <w:rsid w:val="00EF4EFF"/>
    <w:rsid w:val="00EF4FBC"/>
    <w:rsid w:val="00EF551B"/>
    <w:rsid w:val="00EF56F6"/>
    <w:rsid w:val="00EF5CF7"/>
    <w:rsid w:val="00EF6E27"/>
    <w:rsid w:val="00EF71CD"/>
    <w:rsid w:val="00EF7306"/>
    <w:rsid w:val="00EF7367"/>
    <w:rsid w:val="00EF7946"/>
    <w:rsid w:val="00EF7FA6"/>
    <w:rsid w:val="00F0024A"/>
    <w:rsid w:val="00F00385"/>
    <w:rsid w:val="00F003C7"/>
    <w:rsid w:val="00F005FF"/>
    <w:rsid w:val="00F0156F"/>
    <w:rsid w:val="00F01AB8"/>
    <w:rsid w:val="00F01B72"/>
    <w:rsid w:val="00F01BBD"/>
    <w:rsid w:val="00F01FA0"/>
    <w:rsid w:val="00F020CB"/>
    <w:rsid w:val="00F02830"/>
    <w:rsid w:val="00F02969"/>
    <w:rsid w:val="00F037CA"/>
    <w:rsid w:val="00F03869"/>
    <w:rsid w:val="00F04058"/>
    <w:rsid w:val="00F050ED"/>
    <w:rsid w:val="00F06490"/>
    <w:rsid w:val="00F069C2"/>
    <w:rsid w:val="00F0795E"/>
    <w:rsid w:val="00F07DE3"/>
    <w:rsid w:val="00F101AB"/>
    <w:rsid w:val="00F103E0"/>
    <w:rsid w:val="00F10644"/>
    <w:rsid w:val="00F10795"/>
    <w:rsid w:val="00F10D92"/>
    <w:rsid w:val="00F10F97"/>
    <w:rsid w:val="00F115B2"/>
    <w:rsid w:val="00F119B8"/>
    <w:rsid w:val="00F119C5"/>
    <w:rsid w:val="00F12063"/>
    <w:rsid w:val="00F12D94"/>
    <w:rsid w:val="00F12ECB"/>
    <w:rsid w:val="00F13199"/>
    <w:rsid w:val="00F131C0"/>
    <w:rsid w:val="00F133F3"/>
    <w:rsid w:val="00F139A6"/>
    <w:rsid w:val="00F13EC5"/>
    <w:rsid w:val="00F13FF9"/>
    <w:rsid w:val="00F13FFD"/>
    <w:rsid w:val="00F14321"/>
    <w:rsid w:val="00F14991"/>
    <w:rsid w:val="00F14AD0"/>
    <w:rsid w:val="00F14C53"/>
    <w:rsid w:val="00F15317"/>
    <w:rsid w:val="00F157CC"/>
    <w:rsid w:val="00F15FDD"/>
    <w:rsid w:val="00F164AC"/>
    <w:rsid w:val="00F171D2"/>
    <w:rsid w:val="00F176CB"/>
    <w:rsid w:val="00F1787E"/>
    <w:rsid w:val="00F20AC8"/>
    <w:rsid w:val="00F20CDE"/>
    <w:rsid w:val="00F20ED3"/>
    <w:rsid w:val="00F21206"/>
    <w:rsid w:val="00F215A2"/>
    <w:rsid w:val="00F2247D"/>
    <w:rsid w:val="00F224CE"/>
    <w:rsid w:val="00F22675"/>
    <w:rsid w:val="00F228A3"/>
    <w:rsid w:val="00F228A7"/>
    <w:rsid w:val="00F22ABF"/>
    <w:rsid w:val="00F23193"/>
    <w:rsid w:val="00F23B5D"/>
    <w:rsid w:val="00F23FD6"/>
    <w:rsid w:val="00F24013"/>
    <w:rsid w:val="00F24226"/>
    <w:rsid w:val="00F24835"/>
    <w:rsid w:val="00F24E37"/>
    <w:rsid w:val="00F2603B"/>
    <w:rsid w:val="00F2617D"/>
    <w:rsid w:val="00F2652C"/>
    <w:rsid w:val="00F267E8"/>
    <w:rsid w:val="00F2686A"/>
    <w:rsid w:val="00F26957"/>
    <w:rsid w:val="00F26A81"/>
    <w:rsid w:val="00F26C58"/>
    <w:rsid w:val="00F26D82"/>
    <w:rsid w:val="00F271F5"/>
    <w:rsid w:val="00F2775C"/>
    <w:rsid w:val="00F27CEA"/>
    <w:rsid w:val="00F3027C"/>
    <w:rsid w:val="00F3038A"/>
    <w:rsid w:val="00F30A2A"/>
    <w:rsid w:val="00F30E29"/>
    <w:rsid w:val="00F316A1"/>
    <w:rsid w:val="00F316A8"/>
    <w:rsid w:val="00F31BE3"/>
    <w:rsid w:val="00F31EBD"/>
    <w:rsid w:val="00F333D7"/>
    <w:rsid w:val="00F33400"/>
    <w:rsid w:val="00F3352C"/>
    <w:rsid w:val="00F3382C"/>
    <w:rsid w:val="00F3390A"/>
    <w:rsid w:val="00F33F0D"/>
    <w:rsid w:val="00F33F74"/>
    <w:rsid w:val="00F34810"/>
    <w:rsid w:val="00F34BEF"/>
    <w:rsid w:val="00F34CB2"/>
    <w:rsid w:val="00F3518A"/>
    <w:rsid w:val="00F3561D"/>
    <w:rsid w:val="00F3564F"/>
    <w:rsid w:val="00F3571F"/>
    <w:rsid w:val="00F36386"/>
    <w:rsid w:val="00F364CD"/>
    <w:rsid w:val="00F36A73"/>
    <w:rsid w:val="00F36ABC"/>
    <w:rsid w:val="00F36B48"/>
    <w:rsid w:val="00F37764"/>
    <w:rsid w:val="00F37A0E"/>
    <w:rsid w:val="00F404DE"/>
    <w:rsid w:val="00F40E6F"/>
    <w:rsid w:val="00F40FD3"/>
    <w:rsid w:val="00F4132E"/>
    <w:rsid w:val="00F4158E"/>
    <w:rsid w:val="00F4317F"/>
    <w:rsid w:val="00F4325B"/>
    <w:rsid w:val="00F4367B"/>
    <w:rsid w:val="00F436C7"/>
    <w:rsid w:val="00F43766"/>
    <w:rsid w:val="00F43927"/>
    <w:rsid w:val="00F43FB7"/>
    <w:rsid w:val="00F44892"/>
    <w:rsid w:val="00F455C0"/>
    <w:rsid w:val="00F4622E"/>
    <w:rsid w:val="00F4661C"/>
    <w:rsid w:val="00F46862"/>
    <w:rsid w:val="00F473E4"/>
    <w:rsid w:val="00F4754A"/>
    <w:rsid w:val="00F47844"/>
    <w:rsid w:val="00F5005D"/>
    <w:rsid w:val="00F50259"/>
    <w:rsid w:val="00F50AA2"/>
    <w:rsid w:val="00F51460"/>
    <w:rsid w:val="00F516A8"/>
    <w:rsid w:val="00F52948"/>
    <w:rsid w:val="00F53825"/>
    <w:rsid w:val="00F53E89"/>
    <w:rsid w:val="00F54CBD"/>
    <w:rsid w:val="00F54EF2"/>
    <w:rsid w:val="00F5566B"/>
    <w:rsid w:val="00F55DD5"/>
    <w:rsid w:val="00F55F3D"/>
    <w:rsid w:val="00F5608F"/>
    <w:rsid w:val="00F56A8A"/>
    <w:rsid w:val="00F607DC"/>
    <w:rsid w:val="00F60AF8"/>
    <w:rsid w:val="00F620F9"/>
    <w:rsid w:val="00F626C7"/>
    <w:rsid w:val="00F62C4A"/>
    <w:rsid w:val="00F62E70"/>
    <w:rsid w:val="00F63167"/>
    <w:rsid w:val="00F632B0"/>
    <w:rsid w:val="00F633AF"/>
    <w:rsid w:val="00F63535"/>
    <w:rsid w:val="00F637C9"/>
    <w:rsid w:val="00F63833"/>
    <w:rsid w:val="00F63A13"/>
    <w:rsid w:val="00F657FB"/>
    <w:rsid w:val="00F6588C"/>
    <w:rsid w:val="00F6600F"/>
    <w:rsid w:val="00F66B44"/>
    <w:rsid w:val="00F671B8"/>
    <w:rsid w:val="00F675D0"/>
    <w:rsid w:val="00F70725"/>
    <w:rsid w:val="00F708BF"/>
    <w:rsid w:val="00F70EF3"/>
    <w:rsid w:val="00F7138C"/>
    <w:rsid w:val="00F71C92"/>
    <w:rsid w:val="00F72093"/>
    <w:rsid w:val="00F725D8"/>
    <w:rsid w:val="00F73093"/>
    <w:rsid w:val="00F73FFF"/>
    <w:rsid w:val="00F74164"/>
    <w:rsid w:val="00F74168"/>
    <w:rsid w:val="00F7493E"/>
    <w:rsid w:val="00F75200"/>
    <w:rsid w:val="00F757B5"/>
    <w:rsid w:val="00F75D06"/>
    <w:rsid w:val="00F7671E"/>
    <w:rsid w:val="00F7739B"/>
    <w:rsid w:val="00F804E5"/>
    <w:rsid w:val="00F816DC"/>
    <w:rsid w:val="00F819CF"/>
    <w:rsid w:val="00F820DF"/>
    <w:rsid w:val="00F8229A"/>
    <w:rsid w:val="00F8237D"/>
    <w:rsid w:val="00F8275B"/>
    <w:rsid w:val="00F82EFA"/>
    <w:rsid w:val="00F82F1F"/>
    <w:rsid w:val="00F83D62"/>
    <w:rsid w:val="00F83F2C"/>
    <w:rsid w:val="00F84484"/>
    <w:rsid w:val="00F84546"/>
    <w:rsid w:val="00F86030"/>
    <w:rsid w:val="00F86E93"/>
    <w:rsid w:val="00F87032"/>
    <w:rsid w:val="00F871E3"/>
    <w:rsid w:val="00F87251"/>
    <w:rsid w:val="00F87B32"/>
    <w:rsid w:val="00F87D04"/>
    <w:rsid w:val="00F9091F"/>
    <w:rsid w:val="00F90AB0"/>
    <w:rsid w:val="00F90D88"/>
    <w:rsid w:val="00F915AF"/>
    <w:rsid w:val="00F91D3B"/>
    <w:rsid w:val="00F920DC"/>
    <w:rsid w:val="00F932D7"/>
    <w:rsid w:val="00F93C19"/>
    <w:rsid w:val="00F94CD5"/>
    <w:rsid w:val="00F95373"/>
    <w:rsid w:val="00F97664"/>
    <w:rsid w:val="00F9767B"/>
    <w:rsid w:val="00F97B60"/>
    <w:rsid w:val="00F97F87"/>
    <w:rsid w:val="00FA03ED"/>
    <w:rsid w:val="00FA098E"/>
    <w:rsid w:val="00FA0CAE"/>
    <w:rsid w:val="00FA0DF8"/>
    <w:rsid w:val="00FA1284"/>
    <w:rsid w:val="00FA172E"/>
    <w:rsid w:val="00FA24AE"/>
    <w:rsid w:val="00FA3A21"/>
    <w:rsid w:val="00FA4684"/>
    <w:rsid w:val="00FA567E"/>
    <w:rsid w:val="00FA5845"/>
    <w:rsid w:val="00FA5ABF"/>
    <w:rsid w:val="00FA5C2F"/>
    <w:rsid w:val="00FA5D21"/>
    <w:rsid w:val="00FA6D79"/>
    <w:rsid w:val="00FA7BF6"/>
    <w:rsid w:val="00FA7D66"/>
    <w:rsid w:val="00FB02CD"/>
    <w:rsid w:val="00FB0723"/>
    <w:rsid w:val="00FB1377"/>
    <w:rsid w:val="00FB1C2B"/>
    <w:rsid w:val="00FB2612"/>
    <w:rsid w:val="00FB2A17"/>
    <w:rsid w:val="00FB2E47"/>
    <w:rsid w:val="00FB3028"/>
    <w:rsid w:val="00FB303D"/>
    <w:rsid w:val="00FB351E"/>
    <w:rsid w:val="00FB3853"/>
    <w:rsid w:val="00FB3C98"/>
    <w:rsid w:val="00FB43D9"/>
    <w:rsid w:val="00FB54E9"/>
    <w:rsid w:val="00FB5933"/>
    <w:rsid w:val="00FB5B27"/>
    <w:rsid w:val="00FB5BCD"/>
    <w:rsid w:val="00FB5CE6"/>
    <w:rsid w:val="00FB5DE9"/>
    <w:rsid w:val="00FB5EB5"/>
    <w:rsid w:val="00FB6C35"/>
    <w:rsid w:val="00FB6D03"/>
    <w:rsid w:val="00FB7767"/>
    <w:rsid w:val="00FC02E0"/>
    <w:rsid w:val="00FC1121"/>
    <w:rsid w:val="00FC1414"/>
    <w:rsid w:val="00FC1BC0"/>
    <w:rsid w:val="00FC1E7C"/>
    <w:rsid w:val="00FC250B"/>
    <w:rsid w:val="00FC2EB2"/>
    <w:rsid w:val="00FC32AA"/>
    <w:rsid w:val="00FC371B"/>
    <w:rsid w:val="00FC3945"/>
    <w:rsid w:val="00FC3A69"/>
    <w:rsid w:val="00FC426C"/>
    <w:rsid w:val="00FC4B15"/>
    <w:rsid w:val="00FC62DE"/>
    <w:rsid w:val="00FC660C"/>
    <w:rsid w:val="00FC68CA"/>
    <w:rsid w:val="00FC693F"/>
    <w:rsid w:val="00FD2899"/>
    <w:rsid w:val="00FD35B1"/>
    <w:rsid w:val="00FD3AAB"/>
    <w:rsid w:val="00FD3AE2"/>
    <w:rsid w:val="00FD3FC0"/>
    <w:rsid w:val="00FD4107"/>
    <w:rsid w:val="00FD4F03"/>
    <w:rsid w:val="00FD5D80"/>
    <w:rsid w:val="00FD6027"/>
    <w:rsid w:val="00FD604E"/>
    <w:rsid w:val="00FD60CB"/>
    <w:rsid w:val="00FD6991"/>
    <w:rsid w:val="00FD6DFB"/>
    <w:rsid w:val="00FD6EFE"/>
    <w:rsid w:val="00FD74D1"/>
    <w:rsid w:val="00FD79BE"/>
    <w:rsid w:val="00FE007A"/>
    <w:rsid w:val="00FE0860"/>
    <w:rsid w:val="00FE0AC0"/>
    <w:rsid w:val="00FE11C1"/>
    <w:rsid w:val="00FE18D5"/>
    <w:rsid w:val="00FE2370"/>
    <w:rsid w:val="00FE35FA"/>
    <w:rsid w:val="00FE3836"/>
    <w:rsid w:val="00FE4268"/>
    <w:rsid w:val="00FE43A9"/>
    <w:rsid w:val="00FE46CB"/>
    <w:rsid w:val="00FE50E7"/>
    <w:rsid w:val="00FE556E"/>
    <w:rsid w:val="00FE5E33"/>
    <w:rsid w:val="00FE6F6D"/>
    <w:rsid w:val="00FF158B"/>
    <w:rsid w:val="00FF1734"/>
    <w:rsid w:val="00FF19AB"/>
    <w:rsid w:val="00FF1ABA"/>
    <w:rsid w:val="00FF213F"/>
    <w:rsid w:val="00FF28EA"/>
    <w:rsid w:val="00FF29D5"/>
    <w:rsid w:val="00FF2B62"/>
    <w:rsid w:val="00FF2EA0"/>
    <w:rsid w:val="00FF31A3"/>
    <w:rsid w:val="00FF3E7E"/>
    <w:rsid w:val="00FF3EFA"/>
    <w:rsid w:val="00FF3F6C"/>
    <w:rsid w:val="00FF4367"/>
    <w:rsid w:val="00FF45F0"/>
    <w:rsid w:val="00FF527C"/>
    <w:rsid w:val="00FF546E"/>
    <w:rsid w:val="00FF556B"/>
    <w:rsid w:val="00FF55A1"/>
    <w:rsid w:val="00FF5BE9"/>
    <w:rsid w:val="00FF5D73"/>
    <w:rsid w:val="00FF5E33"/>
    <w:rsid w:val="00FF5ED7"/>
    <w:rsid w:val="00FF603A"/>
    <w:rsid w:val="00FF6205"/>
    <w:rsid w:val="00FF6490"/>
    <w:rsid w:val="00FF69E9"/>
    <w:rsid w:val="00FF6C34"/>
    <w:rsid w:val="00FF71A4"/>
    <w:rsid w:val="00FF7D57"/>
    <w:rsid w:val="00FF7EFD"/>
    <w:rsid w:val="0119C259"/>
    <w:rsid w:val="013D8FCA"/>
    <w:rsid w:val="01DBE4D0"/>
    <w:rsid w:val="0222F188"/>
    <w:rsid w:val="027712FA"/>
    <w:rsid w:val="02D07781"/>
    <w:rsid w:val="033602FE"/>
    <w:rsid w:val="034CDB7D"/>
    <w:rsid w:val="03BACD21"/>
    <w:rsid w:val="0404D3A8"/>
    <w:rsid w:val="046C47E2"/>
    <w:rsid w:val="0481868E"/>
    <w:rsid w:val="0482A93F"/>
    <w:rsid w:val="049BCF4F"/>
    <w:rsid w:val="04AEE5F6"/>
    <w:rsid w:val="04CC1A32"/>
    <w:rsid w:val="04F22556"/>
    <w:rsid w:val="054BB0F1"/>
    <w:rsid w:val="055A924A"/>
    <w:rsid w:val="056F2E4A"/>
    <w:rsid w:val="057C7F67"/>
    <w:rsid w:val="05E2B9C3"/>
    <w:rsid w:val="062C5A78"/>
    <w:rsid w:val="067FA431"/>
    <w:rsid w:val="06A0B174"/>
    <w:rsid w:val="06BE7A3E"/>
    <w:rsid w:val="06D023DF"/>
    <w:rsid w:val="06D67017"/>
    <w:rsid w:val="0717FCBD"/>
    <w:rsid w:val="072716AD"/>
    <w:rsid w:val="072FC4AB"/>
    <w:rsid w:val="07C6E088"/>
    <w:rsid w:val="07D22647"/>
    <w:rsid w:val="07FA611E"/>
    <w:rsid w:val="0830C22D"/>
    <w:rsid w:val="08AF47A8"/>
    <w:rsid w:val="0948A1AF"/>
    <w:rsid w:val="096BC7CB"/>
    <w:rsid w:val="096EAA65"/>
    <w:rsid w:val="096F4072"/>
    <w:rsid w:val="097B6F56"/>
    <w:rsid w:val="09C087C5"/>
    <w:rsid w:val="09E2A48F"/>
    <w:rsid w:val="0A50B9A5"/>
    <w:rsid w:val="0A714DA2"/>
    <w:rsid w:val="0A822F46"/>
    <w:rsid w:val="0A8320FE"/>
    <w:rsid w:val="0A8FD85A"/>
    <w:rsid w:val="0AAC3DF4"/>
    <w:rsid w:val="0BFBADEA"/>
    <w:rsid w:val="0C00F2D2"/>
    <w:rsid w:val="0C2BA8BB"/>
    <w:rsid w:val="0C9020FB"/>
    <w:rsid w:val="0CBCEBAC"/>
    <w:rsid w:val="0D3482AF"/>
    <w:rsid w:val="0D4F0B88"/>
    <w:rsid w:val="0D6E15E4"/>
    <w:rsid w:val="0D7C3F48"/>
    <w:rsid w:val="0DEB4C85"/>
    <w:rsid w:val="0E2BF15C"/>
    <w:rsid w:val="0E8941E6"/>
    <w:rsid w:val="0F367488"/>
    <w:rsid w:val="0F4BCA2F"/>
    <w:rsid w:val="0F6729AC"/>
    <w:rsid w:val="1011AC61"/>
    <w:rsid w:val="10251247"/>
    <w:rsid w:val="1033AB9A"/>
    <w:rsid w:val="1070DB80"/>
    <w:rsid w:val="10C8A8DB"/>
    <w:rsid w:val="10F0A7F0"/>
    <w:rsid w:val="10FA649E"/>
    <w:rsid w:val="116D0610"/>
    <w:rsid w:val="11CB015C"/>
    <w:rsid w:val="11CED1E1"/>
    <w:rsid w:val="12046EFA"/>
    <w:rsid w:val="1208F182"/>
    <w:rsid w:val="1294090E"/>
    <w:rsid w:val="132F2745"/>
    <w:rsid w:val="1353C55B"/>
    <w:rsid w:val="13D0E02F"/>
    <w:rsid w:val="13E4ADB9"/>
    <w:rsid w:val="1401B23F"/>
    <w:rsid w:val="14132179"/>
    <w:rsid w:val="14512E80"/>
    <w:rsid w:val="14591AA6"/>
    <w:rsid w:val="146DDFF2"/>
    <w:rsid w:val="14781CC8"/>
    <w:rsid w:val="149B11C2"/>
    <w:rsid w:val="14F4CF99"/>
    <w:rsid w:val="15190C7E"/>
    <w:rsid w:val="154224FE"/>
    <w:rsid w:val="154D66B7"/>
    <w:rsid w:val="15564D04"/>
    <w:rsid w:val="155D0642"/>
    <w:rsid w:val="15714A25"/>
    <w:rsid w:val="1613E60F"/>
    <w:rsid w:val="1648FB0C"/>
    <w:rsid w:val="16DDF55F"/>
    <w:rsid w:val="1700F933"/>
    <w:rsid w:val="170880F1"/>
    <w:rsid w:val="1712BC64"/>
    <w:rsid w:val="175C33BD"/>
    <w:rsid w:val="17D5CAA0"/>
    <w:rsid w:val="181D6B11"/>
    <w:rsid w:val="18635C80"/>
    <w:rsid w:val="18A45152"/>
    <w:rsid w:val="1945B1E1"/>
    <w:rsid w:val="196EECE3"/>
    <w:rsid w:val="1982F16C"/>
    <w:rsid w:val="19DA6482"/>
    <w:rsid w:val="1A374F04"/>
    <w:rsid w:val="1A5204A8"/>
    <w:rsid w:val="1AB4FE27"/>
    <w:rsid w:val="1AC3FE5B"/>
    <w:rsid w:val="1AD0522D"/>
    <w:rsid w:val="1AEEE4A4"/>
    <w:rsid w:val="1B061B7C"/>
    <w:rsid w:val="1B556EDB"/>
    <w:rsid w:val="1B6757FB"/>
    <w:rsid w:val="1B999A89"/>
    <w:rsid w:val="1B9D9F46"/>
    <w:rsid w:val="1BBFC139"/>
    <w:rsid w:val="1BFA6B66"/>
    <w:rsid w:val="1C2BDB8C"/>
    <w:rsid w:val="1C6989BC"/>
    <w:rsid w:val="1CF6D23A"/>
    <w:rsid w:val="1D1BE334"/>
    <w:rsid w:val="1D320238"/>
    <w:rsid w:val="1D43158E"/>
    <w:rsid w:val="1D63622E"/>
    <w:rsid w:val="1DC3A123"/>
    <w:rsid w:val="1DDE2FE5"/>
    <w:rsid w:val="1E14C77A"/>
    <w:rsid w:val="1E27F3E3"/>
    <w:rsid w:val="1E4D7AC5"/>
    <w:rsid w:val="1EEAC02B"/>
    <w:rsid w:val="1F135979"/>
    <w:rsid w:val="1F2C824D"/>
    <w:rsid w:val="1F4237FC"/>
    <w:rsid w:val="1F9BDC0A"/>
    <w:rsid w:val="20523025"/>
    <w:rsid w:val="20629B9A"/>
    <w:rsid w:val="20B1BA1C"/>
    <w:rsid w:val="20DFCB5E"/>
    <w:rsid w:val="21034116"/>
    <w:rsid w:val="21C64FCE"/>
    <w:rsid w:val="21CC17D9"/>
    <w:rsid w:val="22056BD4"/>
    <w:rsid w:val="222260ED"/>
    <w:rsid w:val="223CA847"/>
    <w:rsid w:val="227F6A3F"/>
    <w:rsid w:val="228CF4B8"/>
    <w:rsid w:val="22C84487"/>
    <w:rsid w:val="231A40B2"/>
    <w:rsid w:val="2329D3B2"/>
    <w:rsid w:val="2337004F"/>
    <w:rsid w:val="23CD25AB"/>
    <w:rsid w:val="23E1EA82"/>
    <w:rsid w:val="246AE0A1"/>
    <w:rsid w:val="24AC5FCB"/>
    <w:rsid w:val="25896BF2"/>
    <w:rsid w:val="25CAF9AF"/>
    <w:rsid w:val="25E7937B"/>
    <w:rsid w:val="261FD95F"/>
    <w:rsid w:val="2688B07D"/>
    <w:rsid w:val="27548C52"/>
    <w:rsid w:val="27D4BF46"/>
    <w:rsid w:val="27F21E5E"/>
    <w:rsid w:val="27FD44D5"/>
    <w:rsid w:val="286FDA98"/>
    <w:rsid w:val="288012E3"/>
    <w:rsid w:val="29699821"/>
    <w:rsid w:val="297E707F"/>
    <w:rsid w:val="299A5F56"/>
    <w:rsid w:val="2A5B978A"/>
    <w:rsid w:val="2A779DDC"/>
    <w:rsid w:val="2A79C42C"/>
    <w:rsid w:val="2AB5D5F7"/>
    <w:rsid w:val="2AB75618"/>
    <w:rsid w:val="2AB86A20"/>
    <w:rsid w:val="2AFB88C9"/>
    <w:rsid w:val="2BE1292C"/>
    <w:rsid w:val="2CA224E2"/>
    <w:rsid w:val="2CA3504F"/>
    <w:rsid w:val="2CADC8E5"/>
    <w:rsid w:val="2D14AB3D"/>
    <w:rsid w:val="2D490BC9"/>
    <w:rsid w:val="2DA24AFE"/>
    <w:rsid w:val="2DC7C56C"/>
    <w:rsid w:val="2DD709FE"/>
    <w:rsid w:val="2DF453AF"/>
    <w:rsid w:val="2EA18651"/>
    <w:rsid w:val="2ED35125"/>
    <w:rsid w:val="2EEC5D7D"/>
    <w:rsid w:val="2F2C28D4"/>
    <w:rsid w:val="2F4DC3F1"/>
    <w:rsid w:val="2FB766C0"/>
    <w:rsid w:val="2FD365BA"/>
    <w:rsid w:val="2FE38AB9"/>
    <w:rsid w:val="3040F842"/>
    <w:rsid w:val="306DE5A7"/>
    <w:rsid w:val="30CEECC7"/>
    <w:rsid w:val="30D97A9F"/>
    <w:rsid w:val="30ED51A6"/>
    <w:rsid w:val="30F7752A"/>
    <w:rsid w:val="31427B4A"/>
    <w:rsid w:val="31867500"/>
    <w:rsid w:val="31B28850"/>
    <w:rsid w:val="31CA30CA"/>
    <w:rsid w:val="31D2A225"/>
    <w:rsid w:val="32359976"/>
    <w:rsid w:val="3265D969"/>
    <w:rsid w:val="32D5FE96"/>
    <w:rsid w:val="32DE4BAB"/>
    <w:rsid w:val="33C90813"/>
    <w:rsid w:val="33EB11E3"/>
    <w:rsid w:val="343B8FD1"/>
    <w:rsid w:val="344AE390"/>
    <w:rsid w:val="344C7AA5"/>
    <w:rsid w:val="34667B48"/>
    <w:rsid w:val="34DACD99"/>
    <w:rsid w:val="355564F8"/>
    <w:rsid w:val="355B9F01"/>
    <w:rsid w:val="359756E7"/>
    <w:rsid w:val="35B18377"/>
    <w:rsid w:val="35E61F15"/>
    <w:rsid w:val="35F6D4DB"/>
    <w:rsid w:val="3609A2B5"/>
    <w:rsid w:val="36359515"/>
    <w:rsid w:val="36650769"/>
    <w:rsid w:val="373E8D00"/>
    <w:rsid w:val="37BFF5F9"/>
    <w:rsid w:val="3800D7CA"/>
    <w:rsid w:val="382ECE73"/>
    <w:rsid w:val="38AFB3C1"/>
    <w:rsid w:val="38C3602C"/>
    <w:rsid w:val="38D83170"/>
    <w:rsid w:val="39343171"/>
    <w:rsid w:val="3A042995"/>
    <w:rsid w:val="3A2F1024"/>
    <w:rsid w:val="3A51E6B5"/>
    <w:rsid w:val="3AB20854"/>
    <w:rsid w:val="3B4F3F88"/>
    <w:rsid w:val="3B6DF0AE"/>
    <w:rsid w:val="3B92B1DB"/>
    <w:rsid w:val="3BCF3C0F"/>
    <w:rsid w:val="3BF626E2"/>
    <w:rsid w:val="3C09658A"/>
    <w:rsid w:val="3C557EBB"/>
    <w:rsid w:val="3C9580A3"/>
    <w:rsid w:val="3CB370FE"/>
    <w:rsid w:val="3CD0D627"/>
    <w:rsid w:val="3D8C0D8E"/>
    <w:rsid w:val="3DA18FB5"/>
    <w:rsid w:val="3DA41AAF"/>
    <w:rsid w:val="3DB64DE1"/>
    <w:rsid w:val="3DE72B5E"/>
    <w:rsid w:val="3E4F415F"/>
    <w:rsid w:val="3E56632B"/>
    <w:rsid w:val="3F27DDEF"/>
    <w:rsid w:val="3F2DC7A4"/>
    <w:rsid w:val="3F39AB3C"/>
    <w:rsid w:val="3F3EEE51"/>
    <w:rsid w:val="3F882E69"/>
    <w:rsid w:val="3FBCCEB3"/>
    <w:rsid w:val="3FD66B2C"/>
    <w:rsid w:val="40226286"/>
    <w:rsid w:val="408670C1"/>
    <w:rsid w:val="408A48A3"/>
    <w:rsid w:val="409E51A8"/>
    <w:rsid w:val="40A63F2E"/>
    <w:rsid w:val="40C41403"/>
    <w:rsid w:val="411D777E"/>
    <w:rsid w:val="415D9E89"/>
    <w:rsid w:val="4199973D"/>
    <w:rsid w:val="41CDA7E3"/>
    <w:rsid w:val="420AE4FB"/>
    <w:rsid w:val="42536951"/>
    <w:rsid w:val="427FC480"/>
    <w:rsid w:val="42950008"/>
    <w:rsid w:val="42AD0E39"/>
    <w:rsid w:val="43296274"/>
    <w:rsid w:val="43886845"/>
    <w:rsid w:val="439D8AD0"/>
    <w:rsid w:val="43A73F7A"/>
    <w:rsid w:val="43C3D1C9"/>
    <w:rsid w:val="43DD8926"/>
    <w:rsid w:val="442BF1D7"/>
    <w:rsid w:val="445D5133"/>
    <w:rsid w:val="4477F8A0"/>
    <w:rsid w:val="4486E51D"/>
    <w:rsid w:val="44C532D5"/>
    <w:rsid w:val="44EF1205"/>
    <w:rsid w:val="44F81B3F"/>
    <w:rsid w:val="454D4505"/>
    <w:rsid w:val="45545393"/>
    <w:rsid w:val="455781DB"/>
    <w:rsid w:val="45628AE0"/>
    <w:rsid w:val="4579B051"/>
    <w:rsid w:val="45ACBDA4"/>
    <w:rsid w:val="4620898D"/>
    <w:rsid w:val="46D19EC2"/>
    <w:rsid w:val="46EAC71F"/>
    <w:rsid w:val="4723F3C0"/>
    <w:rsid w:val="47340089"/>
    <w:rsid w:val="474B9B41"/>
    <w:rsid w:val="478CB902"/>
    <w:rsid w:val="480B0E7E"/>
    <w:rsid w:val="482C9C7C"/>
    <w:rsid w:val="486D6F23"/>
    <w:rsid w:val="48CEC035"/>
    <w:rsid w:val="48FCE265"/>
    <w:rsid w:val="49072F5B"/>
    <w:rsid w:val="494C7F34"/>
    <w:rsid w:val="49692E91"/>
    <w:rsid w:val="49A95ACB"/>
    <w:rsid w:val="49ADC598"/>
    <w:rsid w:val="4A093F84"/>
    <w:rsid w:val="4A1B19C2"/>
    <w:rsid w:val="4A2267E1"/>
    <w:rsid w:val="4A2FB23C"/>
    <w:rsid w:val="4A545405"/>
    <w:rsid w:val="4A9F71B2"/>
    <w:rsid w:val="4B24EDDC"/>
    <w:rsid w:val="4B26D54D"/>
    <w:rsid w:val="4B2DD76D"/>
    <w:rsid w:val="4B4F03CA"/>
    <w:rsid w:val="4BBA882E"/>
    <w:rsid w:val="4BC06FCD"/>
    <w:rsid w:val="4BC67B2C"/>
    <w:rsid w:val="4BD5E3FD"/>
    <w:rsid w:val="4BEFDCFF"/>
    <w:rsid w:val="4C3BD5C6"/>
    <w:rsid w:val="4C49DB6D"/>
    <w:rsid w:val="4C798458"/>
    <w:rsid w:val="4CC0BE3D"/>
    <w:rsid w:val="4CE0949E"/>
    <w:rsid w:val="4D20C2AD"/>
    <w:rsid w:val="4D9ADA91"/>
    <w:rsid w:val="4DA0C2B6"/>
    <w:rsid w:val="4DBE0261"/>
    <w:rsid w:val="4DC20F99"/>
    <w:rsid w:val="4DD3F0B9"/>
    <w:rsid w:val="4DDF85A8"/>
    <w:rsid w:val="4E56F5B2"/>
    <w:rsid w:val="4E89DEEB"/>
    <w:rsid w:val="4EAA5D6A"/>
    <w:rsid w:val="4EBAE03E"/>
    <w:rsid w:val="4F03235F"/>
    <w:rsid w:val="4F7E05C6"/>
    <w:rsid w:val="4FEBBEB3"/>
    <w:rsid w:val="4FF56656"/>
    <w:rsid w:val="5040EF95"/>
    <w:rsid w:val="50CF8D02"/>
    <w:rsid w:val="51260BCD"/>
    <w:rsid w:val="514C6367"/>
    <w:rsid w:val="51A2B1A1"/>
    <w:rsid w:val="51F433D0"/>
    <w:rsid w:val="52BFC6DC"/>
    <w:rsid w:val="52E76894"/>
    <w:rsid w:val="53113E78"/>
    <w:rsid w:val="53475467"/>
    <w:rsid w:val="53605AE1"/>
    <w:rsid w:val="53B8156F"/>
    <w:rsid w:val="53D69482"/>
    <w:rsid w:val="53F403BA"/>
    <w:rsid w:val="53FCF98A"/>
    <w:rsid w:val="541370E2"/>
    <w:rsid w:val="54751A95"/>
    <w:rsid w:val="5490478C"/>
    <w:rsid w:val="54AD0ED9"/>
    <w:rsid w:val="54C2A758"/>
    <w:rsid w:val="54D8D6B0"/>
    <w:rsid w:val="54EC0D72"/>
    <w:rsid w:val="551AACF5"/>
    <w:rsid w:val="551C46D1"/>
    <w:rsid w:val="5587AF7D"/>
    <w:rsid w:val="55C7380F"/>
    <w:rsid w:val="55FF7F18"/>
    <w:rsid w:val="5611D9DF"/>
    <w:rsid w:val="5657FBBA"/>
    <w:rsid w:val="56586110"/>
    <w:rsid w:val="567B4193"/>
    <w:rsid w:val="5691FB78"/>
    <w:rsid w:val="56CD94CF"/>
    <w:rsid w:val="57E4AF9B"/>
    <w:rsid w:val="58318BAE"/>
    <w:rsid w:val="58522E3A"/>
    <w:rsid w:val="586F2D6A"/>
    <w:rsid w:val="58A2842D"/>
    <w:rsid w:val="59177127"/>
    <w:rsid w:val="5938351C"/>
    <w:rsid w:val="59D12519"/>
    <w:rsid w:val="59ED99DE"/>
    <w:rsid w:val="59F88533"/>
    <w:rsid w:val="5A2A2DB4"/>
    <w:rsid w:val="5A63453E"/>
    <w:rsid w:val="5AA4E053"/>
    <w:rsid w:val="5B3DDFD4"/>
    <w:rsid w:val="5B4EB877"/>
    <w:rsid w:val="5B6861BB"/>
    <w:rsid w:val="5B7F8B0C"/>
    <w:rsid w:val="5B93B907"/>
    <w:rsid w:val="5BA04C4B"/>
    <w:rsid w:val="5BF2B587"/>
    <w:rsid w:val="5C860F68"/>
    <w:rsid w:val="5CA147A0"/>
    <w:rsid w:val="5D0234BC"/>
    <w:rsid w:val="5D0BE6FE"/>
    <w:rsid w:val="5D2DB1AA"/>
    <w:rsid w:val="5D611268"/>
    <w:rsid w:val="5D644E6B"/>
    <w:rsid w:val="5D7D76C8"/>
    <w:rsid w:val="5DADFD26"/>
    <w:rsid w:val="5E0506C6"/>
    <w:rsid w:val="5E82820F"/>
    <w:rsid w:val="5E92EFB8"/>
    <w:rsid w:val="5EECB8E6"/>
    <w:rsid w:val="5F0ACF5F"/>
    <w:rsid w:val="5F2EFF90"/>
    <w:rsid w:val="5F54A600"/>
    <w:rsid w:val="5F7A5AD8"/>
    <w:rsid w:val="5F920654"/>
    <w:rsid w:val="5F9273E3"/>
    <w:rsid w:val="5FAD516E"/>
    <w:rsid w:val="5FC2A715"/>
    <w:rsid w:val="5FF17557"/>
    <w:rsid w:val="605FBDCD"/>
    <w:rsid w:val="60969258"/>
    <w:rsid w:val="60AE5AB9"/>
    <w:rsid w:val="60CBAA6E"/>
    <w:rsid w:val="61006D8C"/>
    <w:rsid w:val="61095D80"/>
    <w:rsid w:val="6137B565"/>
    <w:rsid w:val="61665063"/>
    <w:rsid w:val="61F4D0CD"/>
    <w:rsid w:val="620E6D3E"/>
    <w:rsid w:val="620ECC79"/>
    <w:rsid w:val="623262B9"/>
    <w:rsid w:val="623480FC"/>
    <w:rsid w:val="62DA4470"/>
    <w:rsid w:val="62EFD94E"/>
    <w:rsid w:val="62FE6B24"/>
    <w:rsid w:val="6330E406"/>
    <w:rsid w:val="63A3B52B"/>
    <w:rsid w:val="63AA9CDA"/>
    <w:rsid w:val="643DF5F6"/>
    <w:rsid w:val="6454559C"/>
    <w:rsid w:val="649E6FFB"/>
    <w:rsid w:val="64EF171D"/>
    <w:rsid w:val="65100877"/>
    <w:rsid w:val="65501ACE"/>
    <w:rsid w:val="6582F059"/>
    <w:rsid w:val="65B78587"/>
    <w:rsid w:val="65CA3967"/>
    <w:rsid w:val="6609840A"/>
    <w:rsid w:val="66203482"/>
    <w:rsid w:val="664F20A3"/>
    <w:rsid w:val="66587437"/>
    <w:rsid w:val="66F498E7"/>
    <w:rsid w:val="66F7CACB"/>
    <w:rsid w:val="673569DF"/>
    <w:rsid w:val="67D8FB24"/>
    <w:rsid w:val="67F47AE1"/>
    <w:rsid w:val="68146C50"/>
    <w:rsid w:val="681F5C18"/>
    <w:rsid w:val="6828A0BD"/>
    <w:rsid w:val="68939B2C"/>
    <w:rsid w:val="689B002F"/>
    <w:rsid w:val="698A37C4"/>
    <w:rsid w:val="69B8333D"/>
    <w:rsid w:val="6A09B668"/>
    <w:rsid w:val="6A8772B0"/>
    <w:rsid w:val="6ABD4FF2"/>
    <w:rsid w:val="6AEF8E7B"/>
    <w:rsid w:val="6B232E80"/>
    <w:rsid w:val="6B42941B"/>
    <w:rsid w:val="6B72DF19"/>
    <w:rsid w:val="6B80030B"/>
    <w:rsid w:val="6BB5C9D3"/>
    <w:rsid w:val="6BDEA1D4"/>
    <w:rsid w:val="6C10AD9D"/>
    <w:rsid w:val="6C5FF901"/>
    <w:rsid w:val="6C94D79A"/>
    <w:rsid w:val="6CA5BF36"/>
    <w:rsid w:val="6CFFDB9F"/>
    <w:rsid w:val="6DA9DBC1"/>
    <w:rsid w:val="6DD45459"/>
    <w:rsid w:val="6DF3CB1A"/>
    <w:rsid w:val="6E0B0A24"/>
    <w:rsid w:val="6E48C5A9"/>
    <w:rsid w:val="6E5C6752"/>
    <w:rsid w:val="6E78EB54"/>
    <w:rsid w:val="6E7CCE7B"/>
    <w:rsid w:val="6EAB6493"/>
    <w:rsid w:val="6EB10108"/>
    <w:rsid w:val="6F361F50"/>
    <w:rsid w:val="6F41F306"/>
    <w:rsid w:val="6F45DEDF"/>
    <w:rsid w:val="6F6A1E22"/>
    <w:rsid w:val="6FB581E2"/>
    <w:rsid w:val="6FC5AC31"/>
    <w:rsid w:val="700C5187"/>
    <w:rsid w:val="71190ACA"/>
    <w:rsid w:val="711BC9EA"/>
    <w:rsid w:val="71247127"/>
    <w:rsid w:val="7138A6D6"/>
    <w:rsid w:val="71475600"/>
    <w:rsid w:val="71C34522"/>
    <w:rsid w:val="71D56322"/>
    <w:rsid w:val="71E7AC10"/>
    <w:rsid w:val="72542191"/>
    <w:rsid w:val="72685E33"/>
    <w:rsid w:val="727B1BF6"/>
    <w:rsid w:val="7289A253"/>
    <w:rsid w:val="73232119"/>
    <w:rsid w:val="732696ED"/>
    <w:rsid w:val="733C4976"/>
    <w:rsid w:val="73911D98"/>
    <w:rsid w:val="739D1D98"/>
    <w:rsid w:val="73AEB27E"/>
    <w:rsid w:val="73E3B371"/>
    <w:rsid w:val="74003A92"/>
    <w:rsid w:val="743CA703"/>
    <w:rsid w:val="74FAE5E4"/>
    <w:rsid w:val="754AE22E"/>
    <w:rsid w:val="75FDB006"/>
    <w:rsid w:val="7618F852"/>
    <w:rsid w:val="763AEFF3"/>
    <w:rsid w:val="765EFEAD"/>
    <w:rsid w:val="7660E68C"/>
    <w:rsid w:val="7696B645"/>
    <w:rsid w:val="76A8D445"/>
    <w:rsid w:val="76C6753F"/>
    <w:rsid w:val="76EB1D5C"/>
    <w:rsid w:val="76FF8D63"/>
    <w:rsid w:val="76FFEEA0"/>
    <w:rsid w:val="7722A6F9"/>
    <w:rsid w:val="775764A2"/>
    <w:rsid w:val="776FD808"/>
    <w:rsid w:val="77DA9509"/>
    <w:rsid w:val="7801B188"/>
    <w:rsid w:val="780358D3"/>
    <w:rsid w:val="786E5CD8"/>
    <w:rsid w:val="787904DA"/>
    <w:rsid w:val="78D9C584"/>
    <w:rsid w:val="78E4025A"/>
    <w:rsid w:val="79E07507"/>
    <w:rsid w:val="7A009408"/>
    <w:rsid w:val="7A17341D"/>
    <w:rsid w:val="7AB1BA96"/>
    <w:rsid w:val="7ACE4E45"/>
    <w:rsid w:val="7AD63F49"/>
    <w:rsid w:val="7AD732EA"/>
    <w:rsid w:val="7AED0913"/>
    <w:rsid w:val="7B2BC2CF"/>
    <w:rsid w:val="7B633F09"/>
    <w:rsid w:val="7B691D2B"/>
    <w:rsid w:val="7B94A808"/>
    <w:rsid w:val="7BABC27D"/>
    <w:rsid w:val="7BB9C463"/>
    <w:rsid w:val="7BF6181C"/>
    <w:rsid w:val="7C427929"/>
    <w:rsid w:val="7C526248"/>
    <w:rsid w:val="7C697791"/>
    <w:rsid w:val="7C7DA2EE"/>
    <w:rsid w:val="7CB4F66E"/>
    <w:rsid w:val="7CCF6034"/>
    <w:rsid w:val="7D93DFDE"/>
    <w:rsid w:val="7DAC277F"/>
    <w:rsid w:val="7E3401B5"/>
    <w:rsid w:val="7E57CAAF"/>
    <w:rsid w:val="7E5D62B7"/>
    <w:rsid w:val="7EB89DBB"/>
    <w:rsid w:val="7EC50E44"/>
    <w:rsid w:val="7ED24DBD"/>
    <w:rsid w:val="7EE55892"/>
    <w:rsid w:val="7F02032C"/>
    <w:rsid w:val="7F47323A"/>
    <w:rsid w:val="7F5EF388"/>
    <w:rsid w:val="7F64B5FF"/>
    <w:rsid w:val="7FA1BF68"/>
    <w:rsid w:val="7FA2B044"/>
    <w:rsid w:val="7FA98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4A808"/>
  <w15:docId w15:val="{2C84520D-C864-5F48-9A4E-0EAD1125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B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8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1778F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1"/>
    <w:rsid w:val="7A17341D"/>
    <w:pPr>
      <w:spacing w:after="160"/>
      <w:ind w:left="288" w:hanging="288"/>
    </w:pPr>
    <w:rPr>
      <w:rFonts w:eastAsiaTheme="minorEastAsia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7A17341D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10D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39A6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1778F5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78F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E79FB"/>
  </w:style>
  <w:style w:type="paragraph" w:styleId="Header">
    <w:name w:val="header"/>
    <w:basedOn w:val="Normal"/>
    <w:link w:val="HeaderChar"/>
    <w:uiPriority w:val="99"/>
    <w:unhideWhenUsed/>
    <w:rsid w:val="009151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106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151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106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15106"/>
  </w:style>
  <w:style w:type="paragraph" w:customStyle="1" w:styleId="EndNoteBibliographyTitle">
    <w:name w:val="EndNote Bibliography Title"/>
    <w:basedOn w:val="Normal"/>
    <w:link w:val="EndNoteBibliographyTitleChar"/>
    <w:rsid w:val="003D51F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D51F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97406"/>
    <w:pPr>
      <w:ind w:left="720"/>
      <w:contextualSpacing/>
    </w:pPr>
  </w:style>
  <w:style w:type="table" w:styleId="TableGrid">
    <w:name w:val="Table Grid"/>
    <w:basedOn w:val="TableNormal"/>
    <w:uiPriority w:val="39"/>
    <w:rsid w:val="00B27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2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E86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E86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498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A62F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C1659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16599"/>
  </w:style>
  <w:style w:type="character" w:customStyle="1" w:styleId="eop">
    <w:name w:val="eop"/>
    <w:basedOn w:val="DefaultParagraphFont"/>
    <w:rsid w:val="00C16599"/>
  </w:style>
  <w:style w:type="character" w:styleId="FootnoteReference">
    <w:name w:val="footnote reference"/>
    <w:basedOn w:val="DefaultParagraphFont"/>
    <w:uiPriority w:val="99"/>
    <w:semiHidden/>
    <w:unhideWhenUsed/>
    <w:rsid w:val="009722EA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2E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22EA"/>
    <w:rPr>
      <w:rFonts w:asciiTheme="minorHAnsi" w:eastAsia="PMingLiU" w:hAnsiTheme="minorHAnsi" w:cstheme="minorBidi"/>
      <w:sz w:val="20"/>
      <w:szCs w:val="20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9722EA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2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2EA"/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8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styleId="Mention">
    <w:name w:val="Mention"/>
    <w:basedOn w:val="DefaultParagraphFont"/>
    <w:uiPriority w:val="99"/>
    <w:unhideWhenUsed/>
    <w:rsid w:val="005B05E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0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7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9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7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97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9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4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5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7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3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0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2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2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7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6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2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6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2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3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9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3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2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8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3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7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8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5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7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7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1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0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6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1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4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1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9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0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0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61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6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42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1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7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8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7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64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9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13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5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6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6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3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1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1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4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7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3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8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2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8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6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86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6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0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2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42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97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6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76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68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7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6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7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9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9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6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3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2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6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9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0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9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8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3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3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7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9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6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5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0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5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4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9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3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2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2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5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9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7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0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4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7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3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5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2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A3FE624-3C93-CF41-80B3-BC1DABFABE52}">
  <we:reference id="f78a3046-9e99-4300-aa2b-5814002b01a2" version="1.46.0.0" store="WA104382081" storeType="EXCatalog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290C1-86ED-423A-BBE3-A0B0F5BEC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Tiffaney</dc:creator>
  <cp:keywords/>
  <dc:description/>
  <cp:lastModifiedBy>Tran,Tiffaney</cp:lastModifiedBy>
  <cp:revision>9</cp:revision>
  <dcterms:created xsi:type="dcterms:W3CDTF">2022-06-06T14:11:00Z</dcterms:created>
  <dcterms:modified xsi:type="dcterms:W3CDTF">2022-06-16T03:51:00Z</dcterms:modified>
</cp:coreProperties>
</file>